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7FD18" w14:textId="4DC8C68F" w:rsidR="00204D3A" w:rsidRPr="00AC29C7" w:rsidRDefault="00204D3A" w:rsidP="008F40EC">
      <w:pPr>
        <w:spacing w:line="480" w:lineRule="auto"/>
        <w:rPr>
          <w:rFonts w:ascii="Times New Roman" w:hAnsi="Times New Roman" w:cs="Times New Roman"/>
          <w:b/>
          <w:bCs/>
        </w:rPr>
      </w:pPr>
      <w:r w:rsidRPr="00AC29C7">
        <w:rPr>
          <w:rFonts w:ascii="Times New Roman" w:hAnsi="Times New Roman" w:cs="Times New Roman"/>
          <w:b/>
          <w:bCs/>
        </w:rPr>
        <w:t>Supplement</w:t>
      </w:r>
    </w:p>
    <w:p w14:paraId="2FBEBA9E" w14:textId="7DE6BEE5" w:rsidR="00306609" w:rsidRPr="00AC29C7" w:rsidRDefault="006B5A2E" w:rsidP="008F40EC">
      <w:pPr>
        <w:spacing w:line="480" w:lineRule="auto"/>
        <w:rPr>
          <w:rFonts w:ascii="Times New Roman" w:hAnsi="Times New Roman" w:cs="Times New Roman"/>
          <w:b/>
          <w:bCs/>
        </w:rPr>
      </w:pPr>
      <w:r>
        <w:rPr>
          <w:rFonts w:ascii="Times New Roman" w:hAnsi="Times New Roman" w:cs="Times New Roman"/>
          <w:b/>
          <w:bCs/>
          <w:i/>
          <w:iCs/>
        </w:rPr>
        <w:t xml:space="preserve">Supplementary </w:t>
      </w:r>
      <w:r w:rsidR="00B30C06">
        <w:rPr>
          <w:rFonts w:ascii="Times New Roman" w:hAnsi="Times New Roman" w:cs="Times New Roman"/>
          <w:b/>
          <w:bCs/>
          <w:i/>
          <w:iCs/>
        </w:rPr>
        <w:t>r</w:t>
      </w:r>
      <w:r w:rsidR="00306609" w:rsidRPr="00AC29C7">
        <w:rPr>
          <w:rFonts w:ascii="Times New Roman" w:hAnsi="Times New Roman" w:cs="Times New Roman"/>
          <w:b/>
          <w:bCs/>
          <w:i/>
          <w:iCs/>
        </w:rPr>
        <w:t>esults</w:t>
      </w:r>
    </w:p>
    <w:p w14:paraId="030212C6" w14:textId="77777777" w:rsidR="00BA7D50" w:rsidRPr="001875F7" w:rsidRDefault="00BA7D50" w:rsidP="00BA7D50">
      <w:pPr>
        <w:spacing w:line="480" w:lineRule="auto"/>
        <w:rPr>
          <w:rFonts w:ascii="Times New Roman" w:hAnsi="Times New Roman" w:cs="Times New Roman"/>
          <w:i/>
          <w:iCs/>
        </w:rPr>
      </w:pPr>
      <w:r w:rsidRPr="001875F7">
        <w:rPr>
          <w:rFonts w:ascii="Times New Roman" w:hAnsi="Times New Roman" w:cs="Times New Roman"/>
          <w:i/>
          <w:iCs/>
        </w:rPr>
        <w:t>A theoretical framework for understanding PCA oxidation metabolisms.</w:t>
      </w:r>
    </w:p>
    <w:p w14:paraId="0196F3E6" w14:textId="7372B7C1" w:rsidR="00BA7D50" w:rsidRPr="00AC29C7" w:rsidRDefault="00BA7D50" w:rsidP="00BA7D50">
      <w:pPr>
        <w:spacing w:line="480" w:lineRule="auto"/>
        <w:rPr>
          <w:rFonts w:ascii="Times New Roman" w:hAnsi="Times New Roman" w:cs="Times New Roman"/>
        </w:rPr>
      </w:pPr>
      <w:r w:rsidRPr="00AC29C7">
        <w:rPr>
          <w:rFonts w:ascii="Times New Roman" w:hAnsi="Times New Roman" w:cs="Times New Roman"/>
        </w:rPr>
        <w:t>In principle, many electron acceptors, both organic and inorganic, have the potential to oxidize PCA. Having previously found PCA oxidation to be coupled to nitrate reduction, we began our search for a general mechanism for PCA oxidation by performing a theoretical analysis of the reaction’s thermodynamics (Fig 1B). We considered the theoretical limit to the potential energy that could be conserved when PCA is oxidized by typical terminal electron acceptors used during anaerobic respiration. The thermodynamic favorability of these reactions is determined by their Gibbs free energy (∆G). The ∆G of a given reaction (∆G</w:t>
      </w:r>
      <w:r w:rsidRPr="00AC29C7">
        <w:rPr>
          <w:rFonts w:ascii="Times New Roman" w:hAnsi="Times New Roman" w:cs="Times New Roman"/>
          <w:vertAlign w:val="subscript"/>
        </w:rPr>
        <w:t>r</w:t>
      </w:r>
      <w:r w:rsidRPr="00AC29C7">
        <w:rPr>
          <w:rFonts w:ascii="Times New Roman" w:hAnsi="Times New Roman" w:cs="Times New Roman"/>
        </w:rPr>
        <w:t>) is related to the ∆G under standard conditions at pH 7 (∆Gº’</w:t>
      </w:r>
      <w:r w:rsidRPr="00AC29C7">
        <w:rPr>
          <w:rFonts w:ascii="Times New Roman" w:hAnsi="Times New Roman" w:cs="Times New Roman"/>
          <w:vertAlign w:val="subscript"/>
        </w:rPr>
        <w:t>r</w:t>
      </w:r>
      <w:r w:rsidRPr="00AC29C7">
        <w:rPr>
          <w:rFonts w:ascii="Times New Roman" w:hAnsi="Times New Roman" w:cs="Times New Roman"/>
        </w:rPr>
        <w:t>):</w:t>
      </w:r>
    </w:p>
    <w:p w14:paraId="17177A5A" w14:textId="77777777" w:rsidR="00BA7D50" w:rsidRPr="00AC29C7" w:rsidRDefault="00BA7D50" w:rsidP="00BA7D50">
      <w:pPr>
        <w:pStyle w:val="ListParagraph"/>
        <w:numPr>
          <w:ilvl w:val="0"/>
          <w:numId w:val="2"/>
        </w:numPr>
        <w:spacing w:line="480" w:lineRule="auto"/>
        <w:rPr>
          <w:rFonts w:ascii="Times New Roman" w:hAnsi="Times New Roman" w:cs="Times New Roman"/>
        </w:rPr>
      </w:pPr>
      <w:r w:rsidRPr="00AC29C7">
        <w:rPr>
          <w:rFonts w:ascii="Times New Roman" w:hAnsi="Times New Roman" w:cs="Times New Roman"/>
        </w:rPr>
        <w:t>∆G</w:t>
      </w:r>
      <w:r w:rsidRPr="00AC29C7">
        <w:rPr>
          <w:rFonts w:ascii="Times New Roman" w:hAnsi="Times New Roman" w:cs="Times New Roman"/>
          <w:vertAlign w:val="subscript"/>
        </w:rPr>
        <w:t>r</w:t>
      </w:r>
      <w:r w:rsidRPr="00AC29C7">
        <w:rPr>
          <w:rFonts w:ascii="Times New Roman" w:hAnsi="Times New Roman" w:cs="Times New Roman"/>
        </w:rPr>
        <w:t xml:space="preserve"> = ∆Gº’</w:t>
      </w:r>
      <w:r w:rsidRPr="00AC29C7">
        <w:rPr>
          <w:rFonts w:ascii="Times New Roman" w:hAnsi="Times New Roman" w:cs="Times New Roman"/>
          <w:vertAlign w:val="subscript"/>
        </w:rPr>
        <w:t>r</w:t>
      </w:r>
      <w:r w:rsidRPr="00AC29C7">
        <w:rPr>
          <w:rFonts w:ascii="Times New Roman" w:hAnsi="Times New Roman" w:cs="Times New Roman"/>
        </w:rPr>
        <w:t xml:space="preserve"> + RT ln(Q</w:t>
      </w:r>
      <w:r w:rsidRPr="00AC29C7">
        <w:rPr>
          <w:rFonts w:ascii="Times New Roman" w:hAnsi="Times New Roman" w:cs="Times New Roman"/>
          <w:vertAlign w:val="subscript"/>
        </w:rPr>
        <w:t>r</w:t>
      </w:r>
      <w:r w:rsidRPr="00AC29C7">
        <w:rPr>
          <w:rFonts w:ascii="Times New Roman" w:hAnsi="Times New Roman" w:cs="Times New Roman"/>
        </w:rPr>
        <w:t>)</w:t>
      </w:r>
    </w:p>
    <w:p w14:paraId="7ABD9737" w14:textId="77777777" w:rsidR="00BA7D50" w:rsidRPr="00AC29C7" w:rsidRDefault="00BA7D50" w:rsidP="00BA7D50">
      <w:pPr>
        <w:spacing w:line="480" w:lineRule="auto"/>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is the quotient of the activities of the products and reactants, T is the temperature in Kelvin, and R is the ideal gas constant (8.314 J K</w:t>
      </w:r>
      <w:r w:rsidRPr="00AC29C7">
        <w:rPr>
          <w:rFonts w:ascii="Times New Roman" w:hAnsi="Times New Roman" w:cs="Times New Roman"/>
          <w:vertAlign w:val="superscript"/>
        </w:rPr>
        <w:t>-1</w:t>
      </w:r>
      <w:r w:rsidRPr="00AC29C7">
        <w:rPr>
          <w:rFonts w:ascii="Times New Roman" w:hAnsi="Times New Roman" w:cs="Times New Roman"/>
        </w:rPr>
        <w:t xml:space="preserve"> mol </w:t>
      </w:r>
      <w:r w:rsidRPr="00AC29C7">
        <w:rPr>
          <w:rFonts w:ascii="Times New Roman" w:hAnsi="Times New Roman" w:cs="Times New Roman"/>
          <w:vertAlign w:val="superscript"/>
        </w:rPr>
        <w:t>-1</w:t>
      </w:r>
      <w:r w:rsidRPr="00AC29C7">
        <w:rPr>
          <w:rFonts w:ascii="Times New Roman" w:hAnsi="Times New Roman" w:cs="Times New Roman"/>
        </w:rPr>
        <w:t>). ∆Gº’</w:t>
      </w:r>
      <w:r w:rsidRPr="00AC29C7">
        <w:rPr>
          <w:rFonts w:ascii="Times New Roman" w:hAnsi="Times New Roman" w:cs="Times New Roman"/>
          <w:vertAlign w:val="subscript"/>
        </w:rPr>
        <w:t>r</w:t>
      </w:r>
      <w:r w:rsidRPr="00AC29C7">
        <w:rPr>
          <w:rFonts w:ascii="Times New Roman" w:hAnsi="Times New Roman" w:cs="Times New Roman"/>
        </w:rPr>
        <w:t xml:space="preserve"> can be derived from the midpoint potentials of reduction-oxidation (redox) reactions:</w:t>
      </w:r>
    </w:p>
    <w:p w14:paraId="565F25D3" w14:textId="77777777" w:rsidR="00BA7D50" w:rsidRPr="00AC29C7" w:rsidRDefault="00BA7D50" w:rsidP="00BA7D50">
      <w:pPr>
        <w:pStyle w:val="ListParagraph"/>
        <w:numPr>
          <w:ilvl w:val="0"/>
          <w:numId w:val="2"/>
        </w:numPr>
        <w:spacing w:line="480" w:lineRule="auto"/>
        <w:rPr>
          <w:rFonts w:ascii="Times New Roman" w:hAnsi="Times New Roman" w:cs="Times New Roman"/>
        </w:rPr>
      </w:pPr>
      <w:r w:rsidRPr="00AC29C7">
        <w:rPr>
          <w:rFonts w:ascii="Times New Roman" w:hAnsi="Times New Roman" w:cs="Times New Roman"/>
        </w:rPr>
        <w:t>∆Gº’</w:t>
      </w:r>
      <w:r w:rsidRPr="00AC29C7">
        <w:rPr>
          <w:rFonts w:ascii="Times New Roman" w:hAnsi="Times New Roman" w:cs="Times New Roman"/>
          <w:vertAlign w:val="subscript"/>
        </w:rPr>
        <w:t>r</w:t>
      </w:r>
      <w:r w:rsidRPr="00AC29C7">
        <w:rPr>
          <w:rFonts w:ascii="Times New Roman" w:hAnsi="Times New Roman" w:cs="Times New Roman"/>
        </w:rPr>
        <w:t xml:space="preserve"> = -nF∆Eº’</w:t>
      </w:r>
      <w:r w:rsidRPr="00AC29C7">
        <w:rPr>
          <w:rFonts w:ascii="Times New Roman" w:hAnsi="Times New Roman" w:cs="Times New Roman"/>
          <w:vertAlign w:val="subscript"/>
        </w:rPr>
        <w:t>r</w:t>
      </w:r>
    </w:p>
    <w:p w14:paraId="1B3B03DE" w14:textId="77777777" w:rsidR="00BA7D50" w:rsidRPr="00AC29C7" w:rsidRDefault="00BA7D50" w:rsidP="00BA7D50">
      <w:pPr>
        <w:spacing w:line="480" w:lineRule="auto"/>
        <w:rPr>
          <w:rFonts w:ascii="Times New Roman" w:hAnsi="Times New Roman" w:cs="Times New Roman"/>
        </w:rPr>
      </w:pPr>
      <w:r w:rsidRPr="00AC29C7">
        <w:rPr>
          <w:rFonts w:ascii="Times New Roman" w:hAnsi="Times New Roman" w:cs="Times New Roman"/>
        </w:rPr>
        <w:t>Here, n is the number of electrons exchanged, F is the Faraday constant (96,485 J mol</w:t>
      </w:r>
      <w:r w:rsidRPr="00AC29C7">
        <w:rPr>
          <w:rFonts w:ascii="Times New Roman" w:hAnsi="Times New Roman" w:cs="Times New Roman"/>
          <w:vertAlign w:val="superscript"/>
        </w:rPr>
        <w:t>-1</w:t>
      </w:r>
      <w:r w:rsidRPr="00AC29C7">
        <w:rPr>
          <w:rFonts w:ascii="Times New Roman" w:hAnsi="Times New Roman" w:cs="Times New Roman"/>
        </w:rPr>
        <w:t xml:space="preserve"> V </w:t>
      </w:r>
      <w:r w:rsidRPr="00AC29C7">
        <w:rPr>
          <w:rFonts w:ascii="Times New Roman" w:hAnsi="Times New Roman" w:cs="Times New Roman"/>
          <w:vertAlign w:val="superscript"/>
        </w:rPr>
        <w:t>-1</w:t>
      </w:r>
      <w:r w:rsidRPr="00AC29C7">
        <w:rPr>
          <w:rFonts w:ascii="Times New Roman" w:hAnsi="Times New Roman" w:cs="Times New Roman"/>
        </w:rPr>
        <w:t>), and ∆Eº’</w:t>
      </w:r>
      <w:r w:rsidRPr="00AC29C7">
        <w:rPr>
          <w:rFonts w:ascii="Times New Roman" w:hAnsi="Times New Roman" w:cs="Times New Roman"/>
          <w:vertAlign w:val="subscript"/>
        </w:rPr>
        <w:t>r</w:t>
      </w:r>
      <w:r w:rsidRPr="00AC29C7">
        <w:rPr>
          <w:rFonts w:ascii="Times New Roman" w:hAnsi="Times New Roman" w:cs="Times New Roman"/>
        </w:rPr>
        <w:t xml:space="preserve"> is the difference in the standard potential of the reactants. In the case of nitrate and phenazine-1-carboxylic acid (PCA), the analysis gives the following result:</w:t>
      </w:r>
    </w:p>
    <w:p w14:paraId="42102AEC" w14:textId="77777777" w:rsidR="00BA7D50" w:rsidRPr="00885C0B" w:rsidRDefault="00BA7D50" w:rsidP="00BA7D50">
      <w:pPr>
        <w:pStyle w:val="ListParagraph"/>
        <w:numPr>
          <w:ilvl w:val="0"/>
          <w:numId w:val="2"/>
        </w:numPr>
        <w:spacing w:line="480" w:lineRule="auto"/>
        <w:rPr>
          <w:rFonts w:ascii="Times New Roman" w:hAnsi="Times New Roman" w:cs="Times New Roman"/>
          <w:lang w:val="pt-BR"/>
        </w:rPr>
      </w:pPr>
      <w:r w:rsidRPr="00885C0B">
        <w:rPr>
          <w:rFonts w:ascii="Times New Roman" w:hAnsi="Times New Roman" w:cs="Times New Roman"/>
          <w:lang w:val="pt-BR"/>
        </w:rPr>
        <w:t>PCA</w:t>
      </w:r>
      <w:r w:rsidRPr="00885C0B">
        <w:rPr>
          <w:rFonts w:ascii="Times New Roman" w:hAnsi="Times New Roman" w:cs="Times New Roman"/>
          <w:vertAlign w:val="subscript"/>
          <w:lang w:val="pt-BR"/>
        </w:rPr>
        <w:t>oxidized</w:t>
      </w:r>
      <w:r w:rsidRPr="00885C0B">
        <w:rPr>
          <w:rFonts w:ascii="Times New Roman" w:hAnsi="Times New Roman" w:cs="Times New Roman"/>
          <w:lang w:val="pt-BR"/>
        </w:rPr>
        <w:t xml:space="preserve"> + 2e</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 2 H</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w:t>
      </w:r>
      <w:r w:rsidRPr="00AC29C7">
        <w:rPr>
          <w:rFonts w:ascii="Times New Roman" w:hAnsi="Times New Roman" w:cs="Times New Roman"/>
        </w:rPr>
        <w:sym w:font="Symbol" w:char="F0AE"/>
      </w:r>
      <w:r w:rsidRPr="00885C0B">
        <w:rPr>
          <w:rFonts w:ascii="Times New Roman" w:hAnsi="Times New Roman" w:cs="Times New Roman"/>
          <w:lang w:val="pt-BR"/>
        </w:rPr>
        <w:t xml:space="preserve"> PCA</w:t>
      </w:r>
      <w:r w:rsidRPr="00885C0B">
        <w:rPr>
          <w:rFonts w:ascii="Times New Roman" w:hAnsi="Times New Roman" w:cs="Times New Roman"/>
          <w:vertAlign w:val="subscript"/>
          <w:lang w:val="pt-BR"/>
        </w:rPr>
        <w:t>reduced</w:t>
      </w:r>
      <w:r w:rsidRPr="00885C0B">
        <w:rPr>
          <w:rFonts w:ascii="Times New Roman" w:hAnsi="Times New Roman" w:cs="Times New Roman"/>
          <w:lang w:val="pt-BR"/>
        </w:rPr>
        <w:tab/>
      </w:r>
      <w:r w:rsidRPr="00885C0B">
        <w:rPr>
          <w:rFonts w:ascii="Times New Roman" w:hAnsi="Times New Roman" w:cs="Times New Roman"/>
          <w:lang w:val="pt-BR"/>
        </w:rPr>
        <w:tab/>
      </w:r>
      <w:r w:rsidRPr="00885C0B">
        <w:rPr>
          <w:rFonts w:ascii="Times New Roman" w:hAnsi="Times New Roman" w:cs="Times New Roman"/>
          <w:lang w:val="pt-BR"/>
        </w:rPr>
        <w:tab/>
      </w:r>
      <w:r w:rsidRPr="00885C0B">
        <w:rPr>
          <w:rFonts w:ascii="Times New Roman" w:hAnsi="Times New Roman" w:cs="Times New Roman"/>
          <w:lang w:val="pt-BR"/>
        </w:rPr>
        <w:tab/>
      </w:r>
      <w:r w:rsidRPr="00885C0B">
        <w:rPr>
          <w:rFonts w:ascii="Times New Roman" w:hAnsi="Times New Roman" w:cs="Times New Roman"/>
          <w:lang w:val="pt-BR"/>
        </w:rPr>
        <w:tab/>
        <w:t>Eº’</w:t>
      </w:r>
      <w:r w:rsidRPr="00885C0B">
        <w:rPr>
          <w:rFonts w:ascii="Times New Roman" w:hAnsi="Times New Roman" w:cs="Times New Roman"/>
          <w:vertAlign w:val="subscript"/>
          <w:lang w:val="pt-BR"/>
        </w:rPr>
        <w:t>1/2</w:t>
      </w:r>
      <w:r w:rsidRPr="00885C0B">
        <w:rPr>
          <w:rFonts w:ascii="Times New Roman" w:hAnsi="Times New Roman" w:cs="Times New Roman"/>
          <w:lang w:val="pt-BR"/>
        </w:rPr>
        <w:t xml:space="preserve"> = -0.116 V;</w:t>
      </w:r>
    </w:p>
    <w:p w14:paraId="014B8052" w14:textId="77777777" w:rsidR="00BA7D50" w:rsidRPr="00885C0B" w:rsidRDefault="00BA7D50" w:rsidP="00BA7D50">
      <w:pPr>
        <w:pStyle w:val="ListParagraph"/>
        <w:numPr>
          <w:ilvl w:val="0"/>
          <w:numId w:val="2"/>
        </w:numPr>
        <w:spacing w:line="480" w:lineRule="auto"/>
        <w:rPr>
          <w:rFonts w:ascii="Times New Roman" w:hAnsi="Times New Roman" w:cs="Times New Roman"/>
          <w:lang w:val="pt-BR"/>
        </w:rPr>
      </w:pPr>
      <w:r w:rsidRPr="00885C0B">
        <w:rPr>
          <w:rFonts w:ascii="Times New Roman" w:hAnsi="Times New Roman" w:cs="Times New Roman"/>
          <w:lang w:val="pt-BR"/>
        </w:rPr>
        <w:t>NO</w:t>
      </w:r>
      <w:r w:rsidRPr="00885C0B">
        <w:rPr>
          <w:rFonts w:ascii="Times New Roman" w:hAnsi="Times New Roman" w:cs="Times New Roman"/>
          <w:vertAlign w:val="subscript"/>
          <w:lang w:val="pt-BR"/>
        </w:rPr>
        <w:t>3</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 2e</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 2 H</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w:t>
      </w:r>
      <w:r w:rsidRPr="00AC29C7">
        <w:rPr>
          <w:rFonts w:ascii="Times New Roman" w:hAnsi="Times New Roman" w:cs="Times New Roman"/>
        </w:rPr>
        <w:sym w:font="Symbol" w:char="F0AE"/>
      </w:r>
      <w:r w:rsidRPr="00885C0B">
        <w:rPr>
          <w:rFonts w:ascii="Times New Roman" w:hAnsi="Times New Roman" w:cs="Times New Roman"/>
          <w:lang w:val="pt-BR"/>
        </w:rPr>
        <w:t xml:space="preserve"> NO</w:t>
      </w:r>
      <w:r w:rsidRPr="00885C0B">
        <w:rPr>
          <w:rFonts w:ascii="Times New Roman" w:hAnsi="Times New Roman" w:cs="Times New Roman"/>
          <w:vertAlign w:val="subscript"/>
          <w:lang w:val="pt-BR"/>
        </w:rPr>
        <w:t>2</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 H</w:t>
      </w:r>
      <w:r w:rsidRPr="00885C0B">
        <w:rPr>
          <w:rFonts w:ascii="Times New Roman" w:hAnsi="Times New Roman" w:cs="Times New Roman"/>
          <w:vertAlign w:val="subscript"/>
          <w:lang w:val="pt-BR"/>
        </w:rPr>
        <w:t>2</w:t>
      </w:r>
      <w:r w:rsidRPr="00885C0B">
        <w:rPr>
          <w:rFonts w:ascii="Times New Roman" w:hAnsi="Times New Roman" w:cs="Times New Roman"/>
          <w:lang w:val="pt-BR"/>
        </w:rPr>
        <w:t>O</w:t>
      </w:r>
      <w:r w:rsidRPr="00885C0B">
        <w:rPr>
          <w:rFonts w:ascii="Times New Roman" w:hAnsi="Times New Roman" w:cs="Times New Roman"/>
          <w:lang w:val="pt-BR"/>
        </w:rPr>
        <w:tab/>
      </w:r>
      <w:r w:rsidRPr="00885C0B">
        <w:rPr>
          <w:rFonts w:ascii="Times New Roman" w:hAnsi="Times New Roman" w:cs="Times New Roman"/>
          <w:lang w:val="pt-BR"/>
        </w:rPr>
        <w:tab/>
      </w:r>
      <w:r w:rsidRPr="00885C0B">
        <w:rPr>
          <w:rFonts w:ascii="Times New Roman" w:hAnsi="Times New Roman" w:cs="Times New Roman"/>
          <w:lang w:val="pt-BR"/>
        </w:rPr>
        <w:tab/>
      </w:r>
      <w:r w:rsidRPr="00885C0B">
        <w:rPr>
          <w:rFonts w:ascii="Times New Roman" w:hAnsi="Times New Roman" w:cs="Times New Roman"/>
          <w:lang w:val="pt-BR"/>
        </w:rPr>
        <w:tab/>
      </w:r>
      <w:r w:rsidRPr="00885C0B">
        <w:rPr>
          <w:rFonts w:ascii="Times New Roman" w:hAnsi="Times New Roman" w:cs="Times New Roman"/>
          <w:lang w:val="pt-BR"/>
        </w:rPr>
        <w:tab/>
        <w:t>Eº’</w:t>
      </w:r>
      <w:r w:rsidRPr="00885C0B">
        <w:rPr>
          <w:rFonts w:ascii="Times New Roman" w:hAnsi="Times New Roman" w:cs="Times New Roman"/>
          <w:vertAlign w:val="subscript"/>
          <w:lang w:val="pt-BR"/>
        </w:rPr>
        <w:t>1/2</w:t>
      </w:r>
      <w:r w:rsidRPr="00885C0B">
        <w:rPr>
          <w:rFonts w:ascii="Times New Roman" w:hAnsi="Times New Roman" w:cs="Times New Roman"/>
          <w:lang w:val="pt-BR"/>
        </w:rPr>
        <w:t xml:space="preserve"> = +0.433 V;</w:t>
      </w:r>
    </w:p>
    <w:p w14:paraId="4886826F" w14:textId="77777777" w:rsidR="00BA7D50" w:rsidRPr="00885C0B" w:rsidRDefault="00BA7D50" w:rsidP="00BA7D50">
      <w:pPr>
        <w:pStyle w:val="ListParagraph"/>
        <w:numPr>
          <w:ilvl w:val="0"/>
          <w:numId w:val="2"/>
        </w:numPr>
        <w:spacing w:line="480" w:lineRule="auto"/>
        <w:rPr>
          <w:rFonts w:ascii="Times New Roman" w:hAnsi="Times New Roman" w:cs="Times New Roman"/>
          <w:lang w:val="pt-BR"/>
        </w:rPr>
      </w:pPr>
      <w:r w:rsidRPr="00885C0B">
        <w:rPr>
          <w:rFonts w:ascii="Times New Roman" w:hAnsi="Times New Roman" w:cs="Times New Roman"/>
          <w:lang w:val="pt-BR"/>
        </w:rPr>
        <w:t>PCA</w:t>
      </w:r>
      <w:r w:rsidRPr="00885C0B">
        <w:rPr>
          <w:rFonts w:ascii="Times New Roman" w:hAnsi="Times New Roman" w:cs="Times New Roman"/>
          <w:vertAlign w:val="subscript"/>
          <w:lang w:val="pt-BR"/>
        </w:rPr>
        <w:t>reduced</w:t>
      </w:r>
      <w:r w:rsidRPr="00885C0B">
        <w:rPr>
          <w:rFonts w:ascii="Times New Roman" w:hAnsi="Times New Roman" w:cs="Times New Roman"/>
          <w:lang w:val="pt-BR"/>
        </w:rPr>
        <w:t xml:space="preserve"> + NO</w:t>
      </w:r>
      <w:r w:rsidRPr="00885C0B">
        <w:rPr>
          <w:rFonts w:ascii="Times New Roman" w:hAnsi="Times New Roman" w:cs="Times New Roman"/>
          <w:vertAlign w:val="subscript"/>
          <w:lang w:val="pt-BR"/>
        </w:rPr>
        <w:t>3</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w:t>
      </w:r>
      <w:r w:rsidRPr="00AC29C7">
        <w:rPr>
          <w:rFonts w:ascii="Times New Roman" w:hAnsi="Times New Roman" w:cs="Times New Roman"/>
        </w:rPr>
        <w:sym w:font="Symbol" w:char="F0AE"/>
      </w:r>
      <w:r w:rsidRPr="00885C0B">
        <w:rPr>
          <w:rFonts w:ascii="Times New Roman" w:hAnsi="Times New Roman" w:cs="Times New Roman"/>
          <w:lang w:val="pt-BR"/>
        </w:rPr>
        <w:t xml:space="preserve"> PCA</w:t>
      </w:r>
      <w:r w:rsidRPr="00885C0B">
        <w:rPr>
          <w:rFonts w:ascii="Times New Roman" w:hAnsi="Times New Roman" w:cs="Times New Roman"/>
          <w:vertAlign w:val="subscript"/>
          <w:lang w:val="pt-BR"/>
        </w:rPr>
        <w:t>oxidized</w:t>
      </w:r>
      <w:r w:rsidRPr="00885C0B">
        <w:rPr>
          <w:rFonts w:ascii="Times New Roman" w:hAnsi="Times New Roman" w:cs="Times New Roman"/>
          <w:lang w:val="pt-BR"/>
        </w:rPr>
        <w:t xml:space="preserve"> + NO</w:t>
      </w:r>
      <w:r w:rsidRPr="00885C0B">
        <w:rPr>
          <w:rFonts w:ascii="Times New Roman" w:hAnsi="Times New Roman" w:cs="Times New Roman"/>
          <w:vertAlign w:val="subscript"/>
          <w:lang w:val="pt-BR"/>
        </w:rPr>
        <w:t>2</w:t>
      </w:r>
      <w:r w:rsidRPr="00885C0B">
        <w:rPr>
          <w:rFonts w:ascii="Times New Roman" w:hAnsi="Times New Roman" w:cs="Times New Roman"/>
          <w:vertAlign w:val="superscript"/>
          <w:lang w:val="pt-BR"/>
        </w:rPr>
        <w:t>-</w:t>
      </w:r>
      <w:r w:rsidRPr="00885C0B">
        <w:rPr>
          <w:rFonts w:ascii="Times New Roman" w:hAnsi="Times New Roman" w:cs="Times New Roman"/>
          <w:lang w:val="pt-BR"/>
        </w:rPr>
        <w:t xml:space="preserve"> + H</w:t>
      </w:r>
      <w:r w:rsidRPr="00885C0B">
        <w:rPr>
          <w:rFonts w:ascii="Times New Roman" w:hAnsi="Times New Roman" w:cs="Times New Roman"/>
          <w:vertAlign w:val="subscript"/>
          <w:lang w:val="pt-BR"/>
        </w:rPr>
        <w:t>2</w:t>
      </w:r>
      <w:r w:rsidRPr="00885C0B">
        <w:rPr>
          <w:rFonts w:ascii="Times New Roman" w:hAnsi="Times New Roman" w:cs="Times New Roman"/>
          <w:lang w:val="pt-BR"/>
        </w:rPr>
        <w:t>O</w:t>
      </w:r>
      <w:r w:rsidRPr="00885C0B">
        <w:rPr>
          <w:rFonts w:ascii="Times New Roman" w:hAnsi="Times New Roman" w:cs="Times New Roman"/>
          <w:lang w:val="pt-BR"/>
        </w:rPr>
        <w:tab/>
      </w:r>
      <w:r w:rsidRPr="00885C0B">
        <w:rPr>
          <w:rFonts w:ascii="Times New Roman" w:hAnsi="Times New Roman" w:cs="Times New Roman"/>
          <w:lang w:val="pt-BR"/>
        </w:rPr>
        <w:tab/>
      </w:r>
      <w:r w:rsidRPr="00885C0B">
        <w:rPr>
          <w:rFonts w:ascii="Times New Roman" w:hAnsi="Times New Roman" w:cs="Times New Roman"/>
          <w:lang w:val="pt-BR"/>
        </w:rPr>
        <w:tab/>
        <w:t>∆Eº’</w:t>
      </w:r>
      <w:r w:rsidRPr="00885C0B">
        <w:rPr>
          <w:rFonts w:ascii="Times New Roman" w:hAnsi="Times New Roman" w:cs="Times New Roman"/>
          <w:vertAlign w:val="subscript"/>
          <w:lang w:val="pt-BR"/>
        </w:rPr>
        <w:t>r</w:t>
      </w:r>
      <w:r w:rsidRPr="00885C0B">
        <w:rPr>
          <w:rFonts w:ascii="Times New Roman" w:hAnsi="Times New Roman" w:cs="Times New Roman"/>
          <w:lang w:val="pt-BR"/>
        </w:rPr>
        <w:t xml:space="preserve"> = +0.549 V;</w:t>
      </w:r>
    </w:p>
    <w:p w14:paraId="6B46C273" w14:textId="77777777" w:rsidR="00BA7D50" w:rsidRPr="00885C0B" w:rsidRDefault="00BA7D50" w:rsidP="00BA7D50">
      <w:pPr>
        <w:pStyle w:val="ListParagraph"/>
        <w:numPr>
          <w:ilvl w:val="0"/>
          <w:numId w:val="2"/>
        </w:numPr>
        <w:spacing w:line="480" w:lineRule="auto"/>
        <w:rPr>
          <w:rFonts w:ascii="Times New Roman" w:hAnsi="Times New Roman" w:cs="Times New Roman"/>
          <w:lang w:val="pt-BR"/>
        </w:rPr>
      </w:pPr>
      <w:r w:rsidRPr="00885C0B">
        <w:rPr>
          <w:rFonts w:ascii="Times New Roman" w:hAnsi="Times New Roman" w:cs="Times New Roman"/>
          <w:lang w:val="pt-BR"/>
        </w:rPr>
        <w:t>∆Gº’</w:t>
      </w:r>
      <w:r w:rsidRPr="00885C0B">
        <w:rPr>
          <w:rFonts w:ascii="Times New Roman" w:hAnsi="Times New Roman" w:cs="Times New Roman"/>
          <w:vertAlign w:val="subscript"/>
          <w:lang w:val="pt-BR"/>
        </w:rPr>
        <w:t>r</w:t>
      </w:r>
      <w:r w:rsidRPr="00885C0B">
        <w:rPr>
          <w:rFonts w:ascii="Times New Roman" w:hAnsi="Times New Roman" w:cs="Times New Roman"/>
          <w:lang w:val="pt-BR"/>
        </w:rPr>
        <w:t xml:space="preserve"> = -2 </w:t>
      </w:r>
      <w:r w:rsidRPr="00AC29C7">
        <w:rPr>
          <w:rFonts w:ascii="Times New Roman" w:hAnsi="Times New Roman" w:cs="Times New Roman"/>
        </w:rPr>
        <w:sym w:font="Symbol" w:char="F0B4"/>
      </w:r>
      <w:r w:rsidRPr="00885C0B">
        <w:rPr>
          <w:rFonts w:ascii="Times New Roman" w:hAnsi="Times New Roman" w:cs="Times New Roman"/>
          <w:lang w:val="pt-BR"/>
        </w:rPr>
        <w:t xml:space="preserve"> 96,485 </w:t>
      </w:r>
      <w:r w:rsidRPr="00AC29C7">
        <w:rPr>
          <w:rFonts w:ascii="Times New Roman" w:hAnsi="Times New Roman" w:cs="Times New Roman"/>
        </w:rPr>
        <w:sym w:font="Symbol" w:char="F0B4"/>
      </w:r>
      <w:r w:rsidRPr="00885C0B">
        <w:rPr>
          <w:rFonts w:ascii="Times New Roman" w:hAnsi="Times New Roman" w:cs="Times New Roman"/>
          <w:lang w:val="pt-BR"/>
        </w:rPr>
        <w:t xml:space="preserve"> 0.549 J mol</w:t>
      </w:r>
      <w:r w:rsidRPr="00885C0B">
        <w:rPr>
          <w:rFonts w:ascii="Times New Roman" w:hAnsi="Times New Roman" w:cs="Times New Roman"/>
          <w:vertAlign w:val="superscript"/>
          <w:lang w:val="pt-BR"/>
        </w:rPr>
        <w:t>-1</w:t>
      </w:r>
      <w:r w:rsidRPr="00885C0B">
        <w:rPr>
          <w:rFonts w:ascii="Times New Roman" w:hAnsi="Times New Roman" w:cs="Times New Roman"/>
          <w:lang w:val="pt-BR"/>
        </w:rPr>
        <w:t xml:space="preserve"> = -106 kJ mol</w:t>
      </w:r>
      <w:r w:rsidRPr="00885C0B">
        <w:rPr>
          <w:rFonts w:ascii="Times New Roman" w:hAnsi="Times New Roman" w:cs="Times New Roman"/>
          <w:vertAlign w:val="superscript"/>
          <w:lang w:val="pt-BR"/>
        </w:rPr>
        <w:t>-1</w:t>
      </w:r>
    </w:p>
    <w:p w14:paraId="149EB130" w14:textId="77777777" w:rsidR="00BA7D50" w:rsidRPr="00AC29C7" w:rsidRDefault="00BA7D50" w:rsidP="00BA7D50">
      <w:pPr>
        <w:spacing w:line="480" w:lineRule="auto"/>
        <w:rPr>
          <w:rFonts w:ascii="Times New Roman" w:hAnsi="Times New Roman" w:cs="Times New Roman"/>
        </w:rPr>
      </w:pPr>
      <w:r w:rsidRPr="00AC29C7">
        <w:rPr>
          <w:rFonts w:ascii="Times New Roman" w:hAnsi="Times New Roman" w:cs="Times New Roman"/>
        </w:rPr>
        <w:lastRenderedPageBreak/>
        <w:t>Thus, under standard conditions at pH 7, the coupling of PCA oxidation to nitrate reduction gives a negative Gibbs free energy, meaning that it would be thermodynamically favorable. However, while we can control the pressure, temperature, and pH under laboratory conditions, there is no reason for the concentration conditions to be standard, and so it is important to consider at which ratio Q</w:t>
      </w:r>
      <w:r w:rsidRPr="00AC29C7">
        <w:rPr>
          <w:rFonts w:ascii="Times New Roman" w:hAnsi="Times New Roman" w:cs="Times New Roman"/>
          <w:vertAlign w:val="subscript"/>
        </w:rPr>
        <w:t>r</w:t>
      </w:r>
      <w:r w:rsidRPr="00AC29C7">
        <w:rPr>
          <w:rFonts w:ascii="Times New Roman" w:hAnsi="Times New Roman" w:cs="Times New Roman"/>
        </w:rPr>
        <w:t xml:space="preserve"> the reaction will become </w:t>
      </w:r>
      <w:r w:rsidRPr="00AC29C7">
        <w:rPr>
          <w:rFonts w:ascii="Times New Roman" w:hAnsi="Times New Roman" w:cs="Times New Roman"/>
          <w:i/>
          <w:iCs/>
        </w:rPr>
        <w:t>unfavorable</w:t>
      </w:r>
      <w:r w:rsidRPr="00AC29C7">
        <w:rPr>
          <w:rFonts w:ascii="Times New Roman" w:hAnsi="Times New Roman" w:cs="Times New Roman"/>
        </w:rPr>
        <w:t>. This can be derived as follows:</w:t>
      </w:r>
    </w:p>
    <w:p w14:paraId="27003836" w14:textId="77777777" w:rsidR="00BA7D50" w:rsidRPr="00AC29C7" w:rsidRDefault="00BA7D50" w:rsidP="00BA7D50">
      <w:pPr>
        <w:pStyle w:val="ListParagraph"/>
        <w:numPr>
          <w:ilvl w:val="0"/>
          <w:numId w:val="2"/>
        </w:numPr>
        <w:spacing w:line="480" w:lineRule="auto"/>
        <w:rPr>
          <w:rFonts w:ascii="Times New Roman" w:hAnsi="Times New Roman" w:cs="Times New Roman"/>
        </w:rPr>
      </w:pPr>
      <w:r w:rsidRPr="00AC29C7">
        <w:rPr>
          <w:rFonts w:ascii="Times New Roman" w:hAnsi="Times New Roman" w:cs="Times New Roman"/>
        </w:rPr>
        <w:t>∆Gº’</w:t>
      </w:r>
      <w:r w:rsidRPr="00AC29C7">
        <w:rPr>
          <w:rFonts w:ascii="Times New Roman" w:hAnsi="Times New Roman" w:cs="Times New Roman"/>
          <w:vertAlign w:val="subscript"/>
        </w:rPr>
        <w:t>r</w:t>
      </w:r>
      <w:r w:rsidRPr="00AC29C7">
        <w:rPr>
          <w:rFonts w:ascii="Times New Roman" w:hAnsi="Times New Roman" w:cs="Times New Roman"/>
        </w:rPr>
        <w:t xml:space="preserve"> + RT ln(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0;</w:t>
      </w:r>
    </w:p>
    <w:p w14:paraId="4E7924D1" w14:textId="77777777" w:rsidR="00BA7D50" w:rsidRPr="00AC29C7" w:rsidRDefault="00BA7D50" w:rsidP="00BA7D50">
      <w:pPr>
        <w:pStyle w:val="ListParagraph"/>
        <w:numPr>
          <w:ilvl w:val="0"/>
          <w:numId w:val="2"/>
        </w:numPr>
        <w:spacing w:line="480" w:lineRule="auto"/>
        <w:rPr>
          <w:rFonts w:ascii="Times New Roman" w:hAnsi="Times New Roman" w:cs="Times New Roman"/>
        </w:rPr>
      </w:pPr>
      <w:r w:rsidRPr="00AC29C7">
        <w:rPr>
          <w:rFonts w:ascii="Times New Roman" w:hAnsi="Times New Roman" w:cs="Times New Roman"/>
        </w:rPr>
        <w:t>ln(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Gº’</w:t>
      </w:r>
      <w:r w:rsidRPr="00AC29C7">
        <w:rPr>
          <w:rFonts w:ascii="Times New Roman" w:hAnsi="Times New Roman" w:cs="Times New Roman"/>
          <w:vertAlign w:val="subscript"/>
        </w:rPr>
        <w:t xml:space="preserve">r </w:t>
      </w:r>
      <w:r w:rsidRPr="00AC29C7">
        <w:rPr>
          <w:rFonts w:ascii="Times New Roman" w:hAnsi="Times New Roman" w:cs="Times New Roman"/>
        </w:rPr>
        <w:t>/ RT;</w:t>
      </w:r>
    </w:p>
    <w:p w14:paraId="18863E6B" w14:textId="77777777" w:rsidR="00BA7D50" w:rsidRPr="00AC29C7" w:rsidRDefault="00BA7D50" w:rsidP="00BA7D50">
      <w:pPr>
        <w:pStyle w:val="ListParagraph"/>
        <w:numPr>
          <w:ilvl w:val="0"/>
          <w:numId w:val="2"/>
        </w:numPr>
        <w:spacing w:line="480" w:lineRule="auto"/>
        <w:rPr>
          <w:rFonts w:ascii="Times New Roman" w:hAnsi="Times New Roman" w:cs="Times New Roman"/>
        </w:rPr>
      </w:pPr>
      <w:r w:rsidRPr="00AC29C7">
        <w:rPr>
          <w:rFonts w:ascii="Times New Roman" w:hAnsi="Times New Roman" w:cs="Times New Roman"/>
        </w:rPr>
        <w:t>ln(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106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3</w:t>
      </w:r>
      <w:r w:rsidRPr="00AC29C7">
        <w:rPr>
          <w:rFonts w:ascii="Times New Roman" w:hAnsi="Times New Roman" w:cs="Times New Roman"/>
        </w:rPr>
        <w:t xml:space="preserve"> / (8.314 </w:t>
      </w:r>
      <w:r w:rsidRPr="00AC29C7">
        <w:rPr>
          <w:rFonts w:ascii="Times New Roman" w:hAnsi="Times New Roman" w:cs="Times New Roman"/>
        </w:rPr>
        <w:sym w:font="Symbol" w:char="F0B4"/>
      </w:r>
      <w:r w:rsidRPr="00AC29C7">
        <w:rPr>
          <w:rFonts w:ascii="Times New Roman" w:hAnsi="Times New Roman" w:cs="Times New Roman"/>
        </w:rPr>
        <w:t xml:space="preserve"> 298);</w:t>
      </w:r>
    </w:p>
    <w:p w14:paraId="71155633" w14:textId="77777777" w:rsidR="00BA7D50" w:rsidRPr="00AC29C7" w:rsidRDefault="00BA7D50" w:rsidP="00BA7D50">
      <w:pPr>
        <w:spacing w:line="480" w:lineRule="auto"/>
        <w:ind w:left="360"/>
        <w:rPr>
          <w:rFonts w:ascii="Times New Roman" w:hAnsi="Times New Roman" w:cs="Times New Roman"/>
        </w:rPr>
      </w:pPr>
      <w:r w:rsidRPr="00AC29C7">
        <w:rPr>
          <w:rFonts w:ascii="Times New Roman" w:hAnsi="Times New Roman" w:cs="Times New Roman"/>
        </w:rPr>
        <w:t>(10) 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sym w:font="Symbol" w:char="F0B3"/>
      </w:r>
      <w:r w:rsidRPr="00AC29C7">
        <w:rPr>
          <w:rFonts w:ascii="Times New Roman" w:hAnsi="Times New Roman" w:cs="Times New Roman"/>
        </w:rPr>
        <w:t xml:space="preserve"> 3.72 </w:t>
      </w:r>
      <w:r w:rsidRPr="00AC29C7">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18</w:t>
      </w:r>
      <w:r w:rsidRPr="00AC29C7">
        <w:rPr>
          <w:rFonts w:ascii="Times New Roman" w:hAnsi="Times New Roman" w:cs="Times New Roman"/>
        </w:rPr>
        <w:t>.</w:t>
      </w:r>
    </w:p>
    <w:p w14:paraId="5A98DFBB" w14:textId="78C25AB3" w:rsidR="00BA7D50" w:rsidRPr="00AC29C7" w:rsidRDefault="00BA7D50" w:rsidP="00BA7D50">
      <w:pPr>
        <w:spacing w:line="480" w:lineRule="auto"/>
        <w:rPr>
          <w:rFonts w:ascii="Times New Roman" w:hAnsi="Times New Roman" w:cs="Times New Roman"/>
        </w:rPr>
      </w:pPr>
      <w:r w:rsidRPr="00AC29C7">
        <w:rPr>
          <w:rFonts w:ascii="Times New Roman" w:hAnsi="Times New Roman" w:cs="Times New Roman"/>
        </w:rPr>
        <w:t xml:space="preserve">The coupling of PCA oxidation to nitrate reduction becomes unfavorable when the ratio of the activities of the product and reactant is over 18 orders of magnitude. In effect, this reaction will be favorable until it reaches completion, which matches our observation with </w:t>
      </w:r>
      <w:r w:rsidRPr="00AC29C7">
        <w:rPr>
          <w:rFonts w:ascii="Times New Roman" w:hAnsi="Times New Roman" w:cs="Times New Roman"/>
          <w:i/>
          <w:iCs/>
        </w:rPr>
        <w:t xml:space="preserve">C. portucalensis </w:t>
      </w:r>
      <w:r w:rsidRPr="00AC29C7">
        <w:rPr>
          <w:rFonts w:ascii="Times New Roman" w:hAnsi="Times New Roman" w:cs="Times New Roman"/>
        </w:rPr>
        <w:t xml:space="preserve">MBL, our model organism for studying PCA oxidation </w:t>
      </w:r>
      <w:r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uOG88BwL","properties":{"formattedCitation":"[1,2]","plainCitation":"[1,2]","noteIndex":0},"citationItems":[{"id":361,"uris":["http://zotero.org/users/5036024/items/CRPJZV6K"],"itemData":{"id":361,"type":"article-journal","abstract":"We grew a soil enrichment culture to identify organisms that anaerobically oxidize phenazine-1-carboxylic acid. A strain of\n              Citrobacter portucalensis\n              was isolated from this enrichment and sequenced by both Illumina and PacBio technologies. It has a genome with a length of 5.3 Mb, a G+C content of 51.8%, and at least one plasmid.\n            \n          , \n            ABSTRACT\n            \n              We grew a soil enrichment culture to identify organisms that anaerobically oxidize phenazine-1-carboxylic acid. A strain of\n              Citrobacter portucalensis\n              was isolated from this enrichment and sequenced by both Illumina and PacBio technologies. It has a genome with a length of 5.3 Mb, a G+C content of 51.8%, and at least one plasmid.","container-title":"Microbiology Resource Announcements","DOI":"10.1128/MRA.00695-20","ISSN":"2576-098X","issue":"32","journalAbbreviation":"Microbiol Resour Announc","language":"en","page":"e00695-20","source":"DOI.org (Crossref)","title":"Draft genome sequence of the redox-active enteric bacterium &lt;i&gt;Citrobacter portucalensis&lt;/i&gt; strain MBL","volume":"9","author":[{"family":"Tsypin","given":"Lev M."},{"family":"Saunders","given":"Scott H."},{"family":"Bar-On","given":"Yinon"},{"family":"Leadbetter","given":"Jared R."},{"family":"Newman","given":"Dianne K."}],"editor":[{"family":"Cameron Thrash","given":"J."}],"issued":{"date-parts":[["2020",8,6]]}}},{"id":4538,"uris":["http://zotero.org/users/5036024/items/WVT444B3"],"itemData":{"id":4538,"type":"article-journal","abstract":"Phenazines are increasingly appreciated for their roles in structuring microbial communities. These tricyclic aromatic molecules have been found to regulate gene expression, be toxic, promote antibiotic tolerance, and promote survival under oxygen starvation.\n          , \n            ABSTRACT\n            \n              Phenazines are secreted metabolites that microbes use in diverse ways, from quorum sensing to antimicrobial warfare to energy conservation. Phenazines are able to contribute to these activities due to their redox activity. The physiological consequences of cellular phenazine reduction have been extensively studied, but the counterpart phenazine oxidation has been largely overlooked. Phenazine-1-carboxylic acid (PCA) is common in the environment and readily reduced by its producers. Here, we describe its anaerobic oxidation by\n              Citrobacter portucalensis\n              strain MBL, which was isolated from topsoil in Falmouth, MA, and which does not produce phenazines itself. This activity depends on the availability of a suitable terminal electron acceptor, specifically nitrate. When\n              C. portucalensis\n              MBL is provided reduced PCA and nitrate, it oxidizes the PCA at a rate that is environmentally relevant. We compared this terminal electron acceptor-dependent PCA-oxidizing activity of\n              C. portucalensis\n              MBL to that of several other gammaproteobacteria with various capacities to respire nitrate. We found that PCA oxidation by these strains in a nitrate-dependent manner is decoupled from growth and strain dependent. We infer that bacterial PCA oxidation is widespread and genetically determined. Notably, oxidizing PCA enhances the rate of nitrate reduction to nitrite by\n              C. portucalensis\n              MBL beyond the stoichiometric exchange of electrons from PCA to nitrate, which we attribute to\n              C. portucalensis\n              MBL’s ability to also reduce oxidized PCA, thereby catalyzing a complete PCA redox cycle. This bidirectionality highlights the versatility of PCA as a biological redox agent.\n            \n            \n              IMPORTANCE\n              Phenazines are increasingly appreciated for their roles in structuring microbial communities. These tricyclic aromatic molecules have been found to regulate gene expression, be toxic, promote antibiotic tolerance, and promote survival under oxygen starvation. In all of these contexts, however, phenazines are studied as electron acceptors. Even if their utility arises primarily from being readily reduced, they need to be oxidized in order to be recycled. While oxygen and ferric iron can oxidize phenazines abiotically, biotic oxidation of phenazines has not been studied previously. We observed bacteria that readily oxidize phenazine-1-carboxylic acid (PCA) in a nitrate-dependent fashion, concomitantly increasing the rate of nitrate reduction to nitrite. Because nitrate is a prevalent terminal electron acceptor in diverse anoxic environments, including soils, and phenazine producers are widespread, this observation of linked phenazine and nitrogen redox cycling suggests an underappreciated role for redox-active secreted metabolites in the environment.","container-title":"mBio","DOI":"10.1128/mBio.02265-21","ISSN":"2150-7511","issue":"4","journalAbbreviation":"mBio","language":"en","page":"e02265-21","source":"DOI.org (Crossref)","title":"Nitrate reduction stimulates and is stimulated by phenazine-1-carboxylic acid oxidation by &lt;i&gt;Citrobacter portucalensis&lt;/i&gt; MBL","volume":"12","author":[{"family":"Tsypin","given":"Lev M."},{"family":"Newman","given":"Dianne K."}],"issued":{"date-parts":[["2021",8,31]]}}}],"schema":"https://github.com/citation-style-language/schema/raw/master/csl-citation.json"} </w:instrText>
      </w:r>
      <w:r w:rsidRPr="00AC29C7">
        <w:rPr>
          <w:rFonts w:ascii="Times New Roman" w:hAnsi="Times New Roman" w:cs="Times New Roman"/>
        </w:rPr>
        <w:fldChar w:fldCharType="separate"/>
      </w:r>
      <w:r w:rsidR="00BB0EB0">
        <w:rPr>
          <w:rFonts w:ascii="Times New Roman" w:hAnsi="Times New Roman" w:cs="Times New Roman"/>
        </w:rPr>
        <w:t>[1,2]</w:t>
      </w:r>
      <w:r w:rsidRPr="00AC29C7">
        <w:rPr>
          <w:rFonts w:ascii="Times New Roman" w:hAnsi="Times New Roman" w:cs="Times New Roman"/>
        </w:rPr>
        <w:fldChar w:fldCharType="end"/>
      </w:r>
      <w:r w:rsidRPr="00AC29C7">
        <w:rPr>
          <w:rFonts w:ascii="Times New Roman" w:hAnsi="Times New Roman" w:cs="Times New Roman"/>
        </w:rPr>
        <w:t>.</w:t>
      </w:r>
    </w:p>
    <w:p w14:paraId="35CBF6DB" w14:textId="77777777" w:rsidR="00BA7D50" w:rsidRPr="00AC29C7" w:rsidRDefault="00BA7D50" w:rsidP="00BA7D50">
      <w:pPr>
        <w:spacing w:line="480" w:lineRule="auto"/>
        <w:rPr>
          <w:rFonts w:ascii="Times New Roman" w:hAnsi="Times New Roman" w:cs="Times New Roman"/>
        </w:rPr>
      </w:pPr>
    </w:p>
    <w:p w14:paraId="6CC9F4F1" w14:textId="38831F6B" w:rsidR="00BA7D50" w:rsidRDefault="00BA7D50" w:rsidP="00BA7D50">
      <w:pPr>
        <w:spacing w:line="480" w:lineRule="auto"/>
        <w:rPr>
          <w:rFonts w:ascii="Times New Roman" w:hAnsi="Times New Roman" w:cs="Times New Roman"/>
        </w:rPr>
      </w:pPr>
      <w:r w:rsidRPr="00AC29C7">
        <w:rPr>
          <w:rFonts w:ascii="Times New Roman" w:hAnsi="Times New Roman" w:cs="Times New Roman"/>
        </w:rPr>
        <w:t>The same theoretical analysis applies to the other alternative terminal electron acceptors: fumarate (Eº’</w:t>
      </w:r>
      <w:r w:rsidRPr="00AC29C7">
        <w:rPr>
          <w:rFonts w:ascii="Times New Roman" w:hAnsi="Times New Roman" w:cs="Times New Roman"/>
          <w:vertAlign w:val="subscript"/>
        </w:rPr>
        <w:t>1/2</w:t>
      </w:r>
      <w:r w:rsidRPr="00AC29C7">
        <w:rPr>
          <w:rFonts w:ascii="Times New Roman" w:hAnsi="Times New Roman" w:cs="Times New Roman"/>
        </w:rPr>
        <w:t xml:space="preserve"> = +0.033 V), DMSO (Eº’</w:t>
      </w:r>
      <w:r w:rsidRPr="00AC29C7">
        <w:rPr>
          <w:rFonts w:ascii="Times New Roman" w:hAnsi="Times New Roman" w:cs="Times New Roman"/>
          <w:vertAlign w:val="subscript"/>
        </w:rPr>
        <w:t>1/2</w:t>
      </w:r>
      <w:r w:rsidRPr="00AC29C7">
        <w:rPr>
          <w:rFonts w:ascii="Times New Roman" w:hAnsi="Times New Roman" w:cs="Times New Roman"/>
        </w:rPr>
        <w:t xml:space="preserve"> = +0.160 V), TMAO (Eº’</w:t>
      </w:r>
      <w:r w:rsidRPr="00AC29C7">
        <w:rPr>
          <w:rFonts w:ascii="Times New Roman" w:hAnsi="Times New Roman" w:cs="Times New Roman"/>
          <w:vertAlign w:val="subscript"/>
        </w:rPr>
        <w:t>1/2</w:t>
      </w:r>
      <w:r w:rsidRPr="00AC29C7">
        <w:rPr>
          <w:rFonts w:ascii="Times New Roman" w:hAnsi="Times New Roman" w:cs="Times New Roman"/>
        </w:rPr>
        <w:t xml:space="preserve"> = +0.130 V), and nitrite (Eº’</w:t>
      </w:r>
      <w:r w:rsidRPr="00AC29C7">
        <w:rPr>
          <w:rFonts w:ascii="Times New Roman" w:hAnsi="Times New Roman" w:cs="Times New Roman"/>
          <w:vertAlign w:val="subscript"/>
        </w:rPr>
        <w:t>1/2</w:t>
      </w:r>
      <w:r w:rsidRPr="00AC29C7">
        <w:rPr>
          <w:rFonts w:ascii="Times New Roman" w:hAnsi="Times New Roman" w:cs="Times New Roman"/>
        </w:rPr>
        <w:t xml:space="preserve"> = +0.350 V) (Supplementary Table 1) </w:t>
      </w:r>
      <w:r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BkXpWrbq","properties":{"formattedCitation":"[3,4]","plainCitation":"[3,4]","noteIndex":0},"citationItems":[{"id":517,"uris":["http://zotero.org/users/5036024/items/4PRBRB8X"],"itemData":{"id":517,"type":"article-journal","container-title":"Bacteriological Reviews","issue":"1","journalAbbreviation":"Bacteriol Rev","page":"100-180","title":"Energy conservation in chemotrophic anaerobic bacteria.","volume":"41","author":[{"family":"Thauer","given":"R K"},{"family":"Jungermann","given":"K"},{"family":"Decker","given":"K"}],"issued":{"date-parts":[["1977",3]]}}},{"id":693,"uris":["http://zotero.org/users/5036024/items/SP5H53WI"],"itemData":{"id":693,"type":"article-journal","abstract":"The electron-transport chains of Escherichia coli are composed of many different dehydrogenases and terminal reductases Žor oxidases. which are linked by quinones Žubiquinone, menaquinone and demethylmenaquinone.. Quinol:cytochrome c oxido-reductase Ž‘bc1 complex’. is not present. For various electron acceptors ŽO2 , nitrate. and donors Žformate, H 2 , NADH, glycerol-3-P. isoenzymes are present. The enzymes show great variability in membrane topology and energy conservation. Energy is conserved by conformational proton pumps, or by arrangement of substrate sites on opposite sides of the membrane resulting in charge separation. Depending on the enzymes and isoenzymes used, the Hqrey ratios are between 0 and 4 Hqrey for the overall chain. The expression of the terminal reductases is regulated by electron acceptors. O2 is the preferred electron acceptor and represses the terminal reductases of anaerobic respiration. In anaerobic respiration, nitrate represses other terminal reductases, such as fumarate or DMSO reductases. Energy conservation is maximal with O2 and lowest with fumarate. By this regulation pathways with high ATP or growth yields are favoured. The expression of the dehydrogenases is regulated by the electron acceptors, too. In aerobic growth, non-coupling dehydrogenases are expressed and used preferentially, whereas in fumarate or DMSO respiration coupling dehydrogenases are essential. Coupling and non-coupling isoenzymes are expressed correspondingly. Thus the rationale for expression of the dehydrogenases is not maximal energy yield, but could be maximal flux or growth rates. Nitrate regulation is effected by two-component signal transfer systems with membraneous nitraternitrite sensors ŽNarX, NarQ. and cytoplasmic response regulators ŽNarL, NarP. which communicate by protein phosphorylation. O2 regulates by a two-component regulatory system consisting of a membraneous sensor ŽArcB. and a response regulator ŽArcA.. ArcA is the major regulator of aerobic metabolism and represses the genes of aerobic metabolism under anaerobic conditions. FNR is a cytoplasmic O2 responsive regulator with a sensory and a regulatory DNA-binding domain. FNR is the regulator of genes required for anaerobic respiration and related pathways. The binding sites of NarL, NarP, ArcA and FNR are characterized for various promoters. Most of the genes are regulated by more than one of the regulators, which can act in any combination and in a positive or negative mode. By this the hierarchical expression of the genes in response to the electron acceptors is achieved. FNR is located in the cytoplasm and contains a 4Fe4S cluster in the sensory domain. The regulatory concentrations of O2 are 1–5 mbar. Under these conditions O2 diffuses to the cytoplasm and is able to react directly with FNR without involvement of other specific enzymes or protein mediators. By oxidation of the FeS cluster, FNR is converted to the inactive state in a reversible process.","container-title":"Biochimica et Biophysica Acta (BBA) - Bioenergetics","DOI":"10.1016/S0005-2728(97)00034-0","ISSN":"00052728","issue":"3","journalAbbreviation":"Biochimica et Biophysica Acta (BBA) - Bioenergetics","language":"en","page":"217-234","source":"DOI.org (Crossref)","title":"Alternative respiratory pathways of &lt;i&gt;Escherichia coli&lt;/i&gt;: energetics and transcriptional regulation in response to electron acceptors","title-short":"Alternative respiratory pathways of Escherichia coli","volume":"1320","author":[{"family":"Unden","given":"G"},{"family":"Bongaerts","given":"J"}],"issued":{"date-parts":[["1997",7]]}}}],"schema":"https://github.com/citation-style-language/schema/raw/master/csl-citation.json"} </w:instrText>
      </w:r>
      <w:r w:rsidRPr="00AC29C7">
        <w:rPr>
          <w:rFonts w:ascii="Times New Roman" w:hAnsi="Times New Roman" w:cs="Times New Roman"/>
        </w:rPr>
        <w:fldChar w:fldCharType="separate"/>
      </w:r>
      <w:r w:rsidR="00BB0EB0">
        <w:rPr>
          <w:rFonts w:ascii="Times New Roman" w:hAnsi="Times New Roman" w:cs="Times New Roman"/>
          <w:noProof/>
        </w:rPr>
        <w:t>[3,4]</w:t>
      </w:r>
      <w:r w:rsidRPr="00AC29C7">
        <w:rPr>
          <w:rFonts w:ascii="Times New Roman" w:hAnsi="Times New Roman" w:cs="Times New Roman"/>
        </w:rPr>
        <w:fldChar w:fldCharType="end"/>
      </w:r>
      <w:r w:rsidRPr="00AC29C7">
        <w:rPr>
          <w:rFonts w:ascii="Times New Roman" w:hAnsi="Times New Roman" w:cs="Times New Roman"/>
        </w:rPr>
        <w:t>. During respiration, electrons travel from cytoplasmic reducing equivalents, such as NADH (Eº’</w:t>
      </w:r>
      <w:r w:rsidRPr="00AC29C7">
        <w:rPr>
          <w:rFonts w:ascii="Times New Roman" w:hAnsi="Times New Roman" w:cs="Times New Roman"/>
          <w:vertAlign w:val="subscript"/>
        </w:rPr>
        <w:t>1/2</w:t>
      </w:r>
      <w:r w:rsidRPr="00AC29C7">
        <w:rPr>
          <w:rFonts w:ascii="Times New Roman" w:hAnsi="Times New Roman" w:cs="Times New Roman"/>
        </w:rPr>
        <w:t xml:space="preserve"> = -0.320 V) </w:t>
      </w:r>
      <w:r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eWTm27sP","properties":{"formattedCitation":"[3]","plainCitation":"[3]","noteIndex":0},"citationItems":[{"id":517,"uris":["http://zotero.org/users/5036024/items/4PRBRB8X"],"itemData":{"id":517,"type":"article-journal","container-title":"Bacteriological Reviews","issue":"1","journalAbbreviation":"Bacteriol Rev","page":"100-180","title":"Energy conservation in chemotrophic anaerobic bacteria.","volume":"41","author":[{"family":"Thauer","given":"R K"},{"family":"Jungermann","given":"K"},{"family":"Decker","given":"K"}],"issued":{"date-parts":[["1977",3]]}}}],"schema":"https://github.com/citation-style-language/schema/raw/master/csl-citation.json"} </w:instrText>
      </w:r>
      <w:r w:rsidRPr="00AC29C7">
        <w:rPr>
          <w:rFonts w:ascii="Times New Roman" w:hAnsi="Times New Roman" w:cs="Times New Roman"/>
        </w:rPr>
        <w:fldChar w:fldCharType="separate"/>
      </w:r>
      <w:r w:rsidR="00BB0EB0">
        <w:rPr>
          <w:rFonts w:ascii="Times New Roman" w:hAnsi="Times New Roman" w:cs="Times New Roman"/>
          <w:noProof/>
        </w:rPr>
        <w:t>[3]</w:t>
      </w:r>
      <w:r w:rsidRPr="00AC29C7">
        <w:rPr>
          <w:rFonts w:ascii="Times New Roman" w:hAnsi="Times New Roman" w:cs="Times New Roman"/>
        </w:rPr>
        <w:fldChar w:fldCharType="end"/>
      </w:r>
      <w:r w:rsidRPr="00AC29C7">
        <w:rPr>
          <w:rFonts w:ascii="Times New Roman" w:hAnsi="Times New Roman" w:cs="Times New Roman"/>
        </w:rPr>
        <w:t xml:space="preserve">, to the terminal electron acceptors via flux through the quinone/quinol pool in the cytoplasmic membrane. Conceivably, during their biologically catalyzed oxidation, phenazines may also donate their electrons to quinones. </w:t>
      </w:r>
      <w:r w:rsidRPr="00AC29C7">
        <w:rPr>
          <w:rFonts w:ascii="Times New Roman" w:hAnsi="Times New Roman" w:cs="Times New Roman"/>
          <w:i/>
          <w:iCs/>
        </w:rPr>
        <w:t>C. portucalensis</w:t>
      </w:r>
      <w:r w:rsidRPr="00AC29C7">
        <w:rPr>
          <w:rFonts w:ascii="Times New Roman" w:hAnsi="Times New Roman" w:cs="Times New Roman"/>
        </w:rPr>
        <w:t xml:space="preserve"> MBL has the genes to synthesize three quinones: ubiquinone (UQ; Eº’</w:t>
      </w:r>
      <w:r w:rsidRPr="00AC29C7">
        <w:rPr>
          <w:rFonts w:ascii="Times New Roman" w:hAnsi="Times New Roman" w:cs="Times New Roman"/>
          <w:vertAlign w:val="subscript"/>
        </w:rPr>
        <w:t>1/2</w:t>
      </w:r>
      <w:r w:rsidRPr="00AC29C7">
        <w:rPr>
          <w:rFonts w:ascii="Times New Roman" w:hAnsi="Times New Roman" w:cs="Times New Roman"/>
        </w:rPr>
        <w:t xml:space="preserve"> = +0.113 V), menaquinone (MQ; Eº’</w:t>
      </w:r>
      <w:r w:rsidRPr="00AC29C7">
        <w:rPr>
          <w:rFonts w:ascii="Times New Roman" w:hAnsi="Times New Roman" w:cs="Times New Roman"/>
          <w:vertAlign w:val="subscript"/>
        </w:rPr>
        <w:t>1/2</w:t>
      </w:r>
      <w:r w:rsidRPr="00AC29C7">
        <w:rPr>
          <w:rFonts w:ascii="Times New Roman" w:hAnsi="Times New Roman" w:cs="Times New Roman"/>
        </w:rPr>
        <w:t xml:space="preserve"> = -0.074 V), and demethylmenaquinone (DMQ; Eº’</w:t>
      </w:r>
      <w:r w:rsidRPr="00AC29C7">
        <w:rPr>
          <w:rFonts w:ascii="Times New Roman" w:hAnsi="Times New Roman" w:cs="Times New Roman"/>
          <w:vertAlign w:val="subscript"/>
        </w:rPr>
        <w:t>1/2</w:t>
      </w:r>
      <w:r w:rsidRPr="00AC29C7">
        <w:rPr>
          <w:rFonts w:ascii="Times New Roman" w:hAnsi="Times New Roman" w:cs="Times New Roman"/>
        </w:rPr>
        <w:t xml:space="preserve"> = +0.040 V) (Fig 2 and </w:t>
      </w:r>
      <w:r w:rsidR="00BB0EB0">
        <w:rPr>
          <w:rFonts w:ascii="Times New Roman" w:hAnsi="Times New Roman" w:cs="Times New Roman"/>
        </w:rPr>
        <w:t>S1 Fig</w:t>
      </w:r>
      <w:r w:rsidRPr="00AC29C7">
        <w:rPr>
          <w:rFonts w:ascii="Times New Roman" w:hAnsi="Times New Roman" w:cs="Times New Roman"/>
        </w:rPr>
        <w:t xml:space="preserve">). Based on their respective midpoint potentials, each of </w:t>
      </w:r>
      <w:r w:rsidRPr="00AC29C7">
        <w:rPr>
          <w:rFonts w:ascii="Times New Roman" w:hAnsi="Times New Roman" w:cs="Times New Roman"/>
        </w:rPr>
        <w:lastRenderedPageBreak/>
        <w:t>these would be expected to accept electrons from PCA (Fi</w:t>
      </w:r>
      <w:r w:rsidR="00BB0EB0">
        <w:rPr>
          <w:rFonts w:ascii="Times New Roman" w:hAnsi="Times New Roman" w:cs="Times New Roman"/>
        </w:rPr>
        <w:t>g</w:t>
      </w:r>
      <w:r w:rsidRPr="00AC29C7">
        <w:rPr>
          <w:rFonts w:ascii="Times New Roman" w:hAnsi="Times New Roman" w:cs="Times New Roman"/>
        </w:rPr>
        <w:t xml:space="preserve"> 1B and S1</w:t>
      </w:r>
      <w:r w:rsidR="00BB0EB0">
        <w:rPr>
          <w:rFonts w:ascii="Times New Roman" w:hAnsi="Times New Roman" w:cs="Times New Roman"/>
        </w:rPr>
        <w:t xml:space="preserve"> Table</w:t>
      </w:r>
      <w:r w:rsidRPr="00AC29C7">
        <w:rPr>
          <w:rFonts w:ascii="Times New Roman" w:hAnsi="Times New Roman" w:cs="Times New Roman"/>
        </w:rPr>
        <w:t xml:space="preserve">) </w:t>
      </w:r>
      <w:r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t09eIi8G","properties":{"formattedCitation":"[3,4]","plainCitation":"[3,4]","noteIndex":0},"citationItems":[{"id":517,"uris":["http://zotero.org/users/5036024/items/4PRBRB8X"],"itemData":{"id":517,"type":"article-journal","container-title":"Bacteriological Reviews","issue":"1","journalAbbreviation":"Bacteriol Rev","page":"100-180","title":"Energy conservation in chemotrophic anaerobic bacteria.","volume":"41","author":[{"family":"Thauer","given":"R K"},{"family":"Jungermann","given":"K"},{"family":"Decker","given":"K"}],"issued":{"date-parts":[["1977",3]]}}},{"id":693,"uris":["http://zotero.org/users/5036024/items/SP5H53WI"],"itemData":{"id":693,"type":"article-journal","abstract":"The electron-transport chains of Escherichia coli are composed of many different dehydrogenases and terminal reductases Žor oxidases. which are linked by quinones Žubiquinone, menaquinone and demethylmenaquinone.. Quinol:cytochrome c oxido-reductase Ž‘bc1 complex’. is not present. For various electron acceptors ŽO2 , nitrate. and donors Žformate, H 2 , NADH, glycerol-3-P. isoenzymes are present. The enzymes show great variability in membrane topology and energy conservation. Energy is conserved by conformational proton pumps, or by arrangement of substrate sites on opposite sides of the membrane resulting in charge separation. Depending on the enzymes and isoenzymes used, the Hqrey ratios are between 0 and 4 Hqrey for the overall chain. The expression of the terminal reductases is regulated by electron acceptors. O2 is the preferred electron acceptor and represses the terminal reductases of anaerobic respiration. In anaerobic respiration, nitrate represses other terminal reductases, such as fumarate or DMSO reductases. Energy conservation is maximal with O2 and lowest with fumarate. By this regulation pathways with high ATP or growth yields are favoured. The expression of the dehydrogenases is regulated by the electron acceptors, too. In aerobic growth, non-coupling dehydrogenases are expressed and used preferentially, whereas in fumarate or DMSO respiration coupling dehydrogenases are essential. Coupling and non-coupling isoenzymes are expressed correspondingly. Thus the rationale for expression of the dehydrogenases is not maximal energy yield, but could be maximal flux or growth rates. Nitrate regulation is effected by two-component signal transfer systems with membraneous nitraternitrite sensors ŽNarX, NarQ. and cytoplasmic response regulators ŽNarL, NarP. which communicate by protein phosphorylation. O2 regulates by a two-component regulatory system consisting of a membraneous sensor ŽArcB. and a response regulator ŽArcA.. ArcA is the major regulator of aerobic metabolism and represses the genes of aerobic metabolism under anaerobic conditions. FNR is a cytoplasmic O2 responsive regulator with a sensory and a regulatory DNA-binding domain. FNR is the regulator of genes required for anaerobic respiration and related pathways. The binding sites of NarL, NarP, ArcA and FNR are characterized for various promoters. Most of the genes are regulated by more than one of the regulators, which can act in any combination and in a positive or negative mode. By this the hierarchical expression of the genes in response to the electron acceptors is achieved. FNR is located in the cytoplasm and contains a 4Fe4S cluster in the sensory domain. The regulatory concentrations of O2 are 1–5 mbar. Under these conditions O2 diffuses to the cytoplasm and is able to react directly with FNR without involvement of other specific enzymes or protein mediators. By oxidation of the FeS cluster, FNR is converted to the inactive state in a reversible process.","container-title":"Biochimica et Biophysica Acta (BBA) - Bioenergetics","DOI":"10.1016/S0005-2728(97)00034-0","ISSN":"00052728","issue":"3","journalAbbreviation":"Biochimica et Biophysica Acta (BBA) - Bioenergetics","language":"en","page":"217-234","source":"DOI.org (Crossref)","title":"Alternative respiratory pathways of &lt;i&gt;Escherichia coli&lt;/i&gt;: energetics and transcriptional regulation in response to electron acceptors","title-short":"Alternative respiratory pathways of Escherichia coli","volume":"1320","author":[{"family":"Unden","given":"G"},{"family":"Bongaerts","given":"J"}],"issued":{"date-parts":[["1997",7]]}}}],"schema":"https://github.com/citation-style-language/schema/raw/master/csl-citation.json"} </w:instrText>
      </w:r>
      <w:r w:rsidRPr="00AC29C7">
        <w:rPr>
          <w:rFonts w:ascii="Times New Roman" w:hAnsi="Times New Roman" w:cs="Times New Roman"/>
        </w:rPr>
        <w:fldChar w:fldCharType="separate"/>
      </w:r>
      <w:r w:rsidR="00BB0EB0">
        <w:rPr>
          <w:rFonts w:ascii="Times New Roman" w:hAnsi="Times New Roman" w:cs="Times New Roman"/>
          <w:noProof/>
        </w:rPr>
        <w:t>[3,4]</w:t>
      </w:r>
      <w:r w:rsidRPr="00AC29C7">
        <w:rPr>
          <w:rFonts w:ascii="Times New Roman" w:hAnsi="Times New Roman" w:cs="Times New Roman"/>
        </w:rPr>
        <w:fldChar w:fldCharType="end"/>
      </w:r>
      <w:r w:rsidRPr="00AC29C7">
        <w:rPr>
          <w:rFonts w:ascii="Times New Roman" w:hAnsi="Times New Roman" w:cs="Times New Roman"/>
        </w:rPr>
        <w:t>. Thus, it is feasible for bacteria to use these reactions during their metabolism.</w:t>
      </w:r>
    </w:p>
    <w:p w14:paraId="211A645D" w14:textId="77777777" w:rsidR="008A3A90" w:rsidRPr="00AC29C7" w:rsidRDefault="008A3A90" w:rsidP="00BA7D50">
      <w:pPr>
        <w:spacing w:line="480" w:lineRule="auto"/>
        <w:rPr>
          <w:rFonts w:ascii="Times New Roman" w:hAnsi="Times New Roman" w:cs="Times New Roman"/>
        </w:rPr>
      </w:pPr>
    </w:p>
    <w:p w14:paraId="1AC6A309" w14:textId="19592916" w:rsidR="00BA7D50" w:rsidRPr="00AC29C7" w:rsidRDefault="00EE76EB" w:rsidP="00BA7D50">
      <w:pPr>
        <w:spacing w:line="480" w:lineRule="auto"/>
        <w:rPr>
          <w:rFonts w:ascii="Times New Roman" w:hAnsi="Times New Roman" w:cs="Times New Roman"/>
        </w:rPr>
      </w:pPr>
      <w:r>
        <w:rPr>
          <w:rFonts w:ascii="Times New Roman" w:hAnsi="Times New Roman" w:cs="Times New Roman"/>
          <w:b/>
          <w:bCs/>
          <w:i/>
          <w:iCs/>
        </w:rPr>
        <w:t>S1 Table</w:t>
      </w:r>
      <w:r w:rsidR="00BA7D50" w:rsidRPr="00AC29C7">
        <w:rPr>
          <w:rFonts w:ascii="Times New Roman" w:hAnsi="Times New Roman" w:cs="Times New Roman"/>
          <w:b/>
          <w:bCs/>
          <w:i/>
          <w:iCs/>
        </w:rPr>
        <w:t>. Thermodynamics of PCA oxidation coupled to anaerobic terminal electron acceptor reduction.</w:t>
      </w:r>
    </w:p>
    <w:tbl>
      <w:tblPr>
        <w:tblStyle w:val="GridTable2"/>
        <w:tblW w:w="0" w:type="auto"/>
        <w:tblLook w:val="04A0" w:firstRow="1" w:lastRow="0" w:firstColumn="1" w:lastColumn="0" w:noHBand="0" w:noVBand="1"/>
      </w:tblPr>
      <w:tblGrid>
        <w:gridCol w:w="3330"/>
        <w:gridCol w:w="2903"/>
        <w:gridCol w:w="3117"/>
      </w:tblGrid>
      <w:tr w:rsidR="00BA7D50" w:rsidRPr="00AC29C7" w14:paraId="0AE0872F" w14:textId="77777777" w:rsidTr="009631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Pr>
          <w:p w14:paraId="51694FE2" w14:textId="77777777" w:rsidR="00BA7D50" w:rsidRPr="00AC29C7" w:rsidRDefault="00BA7D50" w:rsidP="00963167">
            <w:pPr>
              <w:rPr>
                <w:rFonts w:ascii="Times New Roman" w:hAnsi="Times New Roman" w:cs="Times New Roman"/>
              </w:rPr>
            </w:pPr>
            <w:r w:rsidRPr="00AC29C7">
              <w:rPr>
                <w:rFonts w:ascii="Times New Roman" w:hAnsi="Times New Roman" w:cs="Times New Roman"/>
              </w:rPr>
              <w:t>Electron acceptor</w:t>
            </w:r>
          </w:p>
        </w:tc>
        <w:tc>
          <w:tcPr>
            <w:tcW w:w="2903" w:type="dxa"/>
          </w:tcPr>
          <w:p w14:paraId="502A731B" w14:textId="77777777" w:rsidR="00BA7D50" w:rsidRPr="00AC29C7" w:rsidRDefault="00BA7D50" w:rsidP="009631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Gº’</w:t>
            </w:r>
            <w:r w:rsidRPr="00AC29C7">
              <w:rPr>
                <w:rFonts w:ascii="Times New Roman" w:hAnsi="Times New Roman" w:cs="Times New Roman"/>
                <w:vertAlign w:val="subscript"/>
              </w:rPr>
              <w:t>r</w:t>
            </w:r>
            <w:r w:rsidRPr="00AC29C7">
              <w:rPr>
                <w:rFonts w:ascii="Times New Roman" w:hAnsi="Times New Roman" w:cs="Times New Roman"/>
              </w:rPr>
              <w:t xml:space="preserve"> (kJ mol</w:t>
            </w:r>
            <w:r w:rsidRPr="00AC29C7">
              <w:rPr>
                <w:rFonts w:ascii="Times New Roman" w:hAnsi="Times New Roman" w:cs="Times New Roman"/>
                <w:vertAlign w:val="superscript"/>
              </w:rPr>
              <w:t>-1</w:t>
            </w:r>
            <w:r w:rsidRPr="00AC29C7">
              <w:rPr>
                <w:rFonts w:ascii="Times New Roman" w:hAnsi="Times New Roman" w:cs="Times New Roman"/>
              </w:rPr>
              <w:t>)</w:t>
            </w:r>
          </w:p>
        </w:tc>
        <w:tc>
          <w:tcPr>
            <w:tcW w:w="3117" w:type="dxa"/>
          </w:tcPr>
          <w:p w14:paraId="078EC321" w14:textId="77777777" w:rsidR="00BA7D50" w:rsidRPr="00AC29C7" w:rsidRDefault="00BA7D50" w:rsidP="009631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Unfavorable boundary</w:t>
            </w:r>
          </w:p>
        </w:tc>
      </w:tr>
      <w:tr w:rsidR="00BA7D50" w:rsidRPr="00AC29C7" w14:paraId="79E61A9D" w14:textId="77777777" w:rsidTr="009631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Pr>
          <w:p w14:paraId="62AEC068" w14:textId="77777777" w:rsidR="00BA7D50" w:rsidRPr="00AC29C7" w:rsidRDefault="00BA7D50" w:rsidP="00963167">
            <w:pPr>
              <w:rPr>
                <w:rFonts w:ascii="Times New Roman" w:hAnsi="Times New Roman" w:cs="Times New Roman"/>
                <w:b w:val="0"/>
                <w:bCs w:val="0"/>
              </w:rPr>
            </w:pPr>
            <w:r w:rsidRPr="00AC29C7">
              <w:rPr>
                <w:rFonts w:ascii="Times New Roman" w:hAnsi="Times New Roman" w:cs="Times New Roman"/>
                <w:b w:val="0"/>
                <w:bCs w:val="0"/>
              </w:rPr>
              <w:t>Nitrate</w:t>
            </w:r>
          </w:p>
        </w:tc>
        <w:tc>
          <w:tcPr>
            <w:tcW w:w="2903" w:type="dxa"/>
          </w:tcPr>
          <w:p w14:paraId="651847AC"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106</w:t>
            </w:r>
          </w:p>
        </w:tc>
        <w:tc>
          <w:tcPr>
            <w:tcW w:w="3117" w:type="dxa"/>
          </w:tcPr>
          <w:p w14:paraId="6F826EEB"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3.72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18</w:t>
            </w:r>
          </w:p>
        </w:tc>
      </w:tr>
      <w:tr w:rsidR="00BA7D50" w:rsidRPr="00AC29C7" w14:paraId="66C73A3E" w14:textId="77777777" w:rsidTr="00963167">
        <w:tc>
          <w:tcPr>
            <w:cnfStyle w:val="001000000000" w:firstRow="0" w:lastRow="0" w:firstColumn="1" w:lastColumn="0" w:oddVBand="0" w:evenVBand="0" w:oddHBand="0" w:evenHBand="0" w:firstRowFirstColumn="0" w:firstRowLastColumn="0" w:lastRowFirstColumn="0" w:lastRowLastColumn="0"/>
            <w:tcW w:w="3330" w:type="dxa"/>
          </w:tcPr>
          <w:p w14:paraId="0B97F2CC" w14:textId="77777777" w:rsidR="00BA7D50" w:rsidRPr="00AC29C7" w:rsidRDefault="00BA7D50" w:rsidP="00963167">
            <w:pPr>
              <w:rPr>
                <w:rFonts w:ascii="Times New Roman" w:hAnsi="Times New Roman" w:cs="Times New Roman"/>
                <w:b w:val="0"/>
                <w:bCs w:val="0"/>
              </w:rPr>
            </w:pPr>
            <w:r w:rsidRPr="00AC29C7">
              <w:rPr>
                <w:rFonts w:ascii="Times New Roman" w:hAnsi="Times New Roman" w:cs="Times New Roman"/>
                <w:b w:val="0"/>
                <w:bCs w:val="0"/>
              </w:rPr>
              <w:t>Nitrite</w:t>
            </w:r>
          </w:p>
        </w:tc>
        <w:tc>
          <w:tcPr>
            <w:tcW w:w="2903" w:type="dxa"/>
          </w:tcPr>
          <w:p w14:paraId="5F4A3607"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89.9</w:t>
            </w:r>
          </w:p>
        </w:tc>
        <w:tc>
          <w:tcPr>
            <w:tcW w:w="3117" w:type="dxa"/>
          </w:tcPr>
          <w:p w14:paraId="3D07940B"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5.79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15</w:t>
            </w:r>
          </w:p>
        </w:tc>
      </w:tr>
      <w:tr w:rsidR="00BA7D50" w:rsidRPr="00AC29C7" w14:paraId="5AA21B2D" w14:textId="77777777" w:rsidTr="009631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Pr>
          <w:p w14:paraId="04124AF9" w14:textId="77777777" w:rsidR="00BA7D50" w:rsidRPr="00AC29C7" w:rsidRDefault="00BA7D50" w:rsidP="00963167">
            <w:pPr>
              <w:rPr>
                <w:rFonts w:ascii="Times New Roman" w:hAnsi="Times New Roman" w:cs="Times New Roman"/>
                <w:b w:val="0"/>
                <w:bCs w:val="0"/>
              </w:rPr>
            </w:pPr>
            <w:r w:rsidRPr="00AC29C7">
              <w:rPr>
                <w:rFonts w:ascii="Times New Roman" w:hAnsi="Times New Roman" w:cs="Times New Roman"/>
                <w:b w:val="0"/>
                <w:bCs w:val="0"/>
              </w:rPr>
              <w:t>DMSO</w:t>
            </w:r>
          </w:p>
        </w:tc>
        <w:tc>
          <w:tcPr>
            <w:tcW w:w="2903" w:type="dxa"/>
          </w:tcPr>
          <w:p w14:paraId="4CD2DBE4"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53.3</w:t>
            </w:r>
          </w:p>
        </w:tc>
        <w:tc>
          <w:tcPr>
            <w:tcW w:w="3117" w:type="dxa"/>
          </w:tcPr>
          <w:p w14:paraId="504AA4D3"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2.17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9</w:t>
            </w:r>
          </w:p>
        </w:tc>
      </w:tr>
      <w:tr w:rsidR="00BA7D50" w:rsidRPr="00AC29C7" w14:paraId="038C17E4" w14:textId="77777777" w:rsidTr="00963167">
        <w:tc>
          <w:tcPr>
            <w:cnfStyle w:val="001000000000" w:firstRow="0" w:lastRow="0" w:firstColumn="1" w:lastColumn="0" w:oddVBand="0" w:evenVBand="0" w:oddHBand="0" w:evenHBand="0" w:firstRowFirstColumn="0" w:firstRowLastColumn="0" w:lastRowFirstColumn="0" w:lastRowLastColumn="0"/>
            <w:tcW w:w="3330" w:type="dxa"/>
          </w:tcPr>
          <w:p w14:paraId="17F9761A" w14:textId="77777777" w:rsidR="00BA7D50" w:rsidRPr="00AC29C7" w:rsidRDefault="00BA7D50" w:rsidP="00963167">
            <w:pPr>
              <w:rPr>
                <w:rFonts w:ascii="Times New Roman" w:hAnsi="Times New Roman" w:cs="Times New Roman"/>
                <w:b w:val="0"/>
                <w:bCs w:val="0"/>
              </w:rPr>
            </w:pPr>
            <w:r w:rsidRPr="00AC29C7">
              <w:rPr>
                <w:rFonts w:ascii="Times New Roman" w:hAnsi="Times New Roman" w:cs="Times New Roman"/>
                <w:b w:val="0"/>
                <w:bCs w:val="0"/>
              </w:rPr>
              <w:t>TMAO</w:t>
            </w:r>
          </w:p>
        </w:tc>
        <w:tc>
          <w:tcPr>
            <w:tcW w:w="2903" w:type="dxa"/>
          </w:tcPr>
          <w:p w14:paraId="5834745F"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47.5</w:t>
            </w:r>
          </w:p>
        </w:tc>
        <w:tc>
          <w:tcPr>
            <w:tcW w:w="3117" w:type="dxa"/>
          </w:tcPr>
          <w:p w14:paraId="6F6151CD"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2.09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8</w:t>
            </w:r>
          </w:p>
        </w:tc>
      </w:tr>
      <w:tr w:rsidR="00BA7D50" w:rsidRPr="00AC29C7" w14:paraId="6CB9303E" w14:textId="77777777" w:rsidTr="009631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Pr>
          <w:p w14:paraId="307D4764" w14:textId="77777777" w:rsidR="00BA7D50" w:rsidRPr="00AC29C7" w:rsidRDefault="00BA7D50" w:rsidP="00963167">
            <w:pPr>
              <w:rPr>
                <w:rFonts w:ascii="Times New Roman" w:hAnsi="Times New Roman" w:cs="Times New Roman"/>
                <w:b w:val="0"/>
                <w:bCs w:val="0"/>
              </w:rPr>
            </w:pPr>
            <w:r w:rsidRPr="00AC29C7">
              <w:rPr>
                <w:rFonts w:ascii="Times New Roman" w:hAnsi="Times New Roman" w:cs="Times New Roman"/>
                <w:b w:val="0"/>
                <w:bCs w:val="0"/>
              </w:rPr>
              <w:t>Ubiquinone (UQ)</w:t>
            </w:r>
          </w:p>
        </w:tc>
        <w:tc>
          <w:tcPr>
            <w:tcW w:w="2903" w:type="dxa"/>
          </w:tcPr>
          <w:p w14:paraId="51289EB2"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44.2</w:t>
            </w:r>
          </w:p>
        </w:tc>
        <w:tc>
          <w:tcPr>
            <w:tcW w:w="3117" w:type="dxa"/>
          </w:tcPr>
          <w:p w14:paraId="1E5CE490"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5.57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7</w:t>
            </w:r>
          </w:p>
        </w:tc>
      </w:tr>
      <w:tr w:rsidR="00BA7D50" w:rsidRPr="00AC29C7" w14:paraId="2BAE5A3D" w14:textId="77777777" w:rsidTr="00963167">
        <w:tc>
          <w:tcPr>
            <w:cnfStyle w:val="001000000000" w:firstRow="0" w:lastRow="0" w:firstColumn="1" w:lastColumn="0" w:oddVBand="0" w:evenVBand="0" w:oddHBand="0" w:evenHBand="0" w:firstRowFirstColumn="0" w:firstRowLastColumn="0" w:lastRowFirstColumn="0" w:lastRowLastColumn="0"/>
            <w:tcW w:w="3330" w:type="dxa"/>
          </w:tcPr>
          <w:p w14:paraId="177CA2C0" w14:textId="77777777" w:rsidR="00BA7D50" w:rsidRPr="00AC29C7" w:rsidRDefault="00BA7D50" w:rsidP="00963167">
            <w:pPr>
              <w:rPr>
                <w:rFonts w:ascii="Times New Roman" w:hAnsi="Times New Roman" w:cs="Times New Roman"/>
                <w:b w:val="0"/>
                <w:bCs w:val="0"/>
              </w:rPr>
            </w:pPr>
            <w:r w:rsidRPr="00AC29C7">
              <w:rPr>
                <w:rFonts w:ascii="Times New Roman" w:hAnsi="Times New Roman" w:cs="Times New Roman"/>
                <w:b w:val="0"/>
                <w:bCs w:val="0"/>
              </w:rPr>
              <w:t>Demethylmenaquinone (DMQ)</w:t>
            </w:r>
          </w:p>
        </w:tc>
        <w:tc>
          <w:tcPr>
            <w:tcW w:w="2903" w:type="dxa"/>
          </w:tcPr>
          <w:p w14:paraId="237C6CB4"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30.1</w:t>
            </w:r>
          </w:p>
        </w:tc>
        <w:tc>
          <w:tcPr>
            <w:tcW w:w="3117" w:type="dxa"/>
          </w:tcPr>
          <w:p w14:paraId="7762FDC5"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1.89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5</w:t>
            </w:r>
          </w:p>
        </w:tc>
      </w:tr>
      <w:tr w:rsidR="00BA7D50" w:rsidRPr="00AC29C7" w14:paraId="1693CDA1" w14:textId="77777777" w:rsidTr="009631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Pr>
          <w:p w14:paraId="5AC8B0BF" w14:textId="77777777" w:rsidR="00BA7D50" w:rsidRPr="00AC29C7" w:rsidRDefault="00BA7D50" w:rsidP="00963167">
            <w:pPr>
              <w:rPr>
                <w:rFonts w:ascii="Times New Roman" w:hAnsi="Times New Roman" w:cs="Times New Roman"/>
              </w:rPr>
            </w:pPr>
            <w:r w:rsidRPr="00AC29C7">
              <w:rPr>
                <w:rFonts w:ascii="Times New Roman" w:hAnsi="Times New Roman" w:cs="Times New Roman"/>
                <w:b w:val="0"/>
                <w:bCs w:val="0"/>
              </w:rPr>
              <w:t>Fumarate</w:t>
            </w:r>
          </w:p>
        </w:tc>
        <w:tc>
          <w:tcPr>
            <w:tcW w:w="2903" w:type="dxa"/>
          </w:tcPr>
          <w:p w14:paraId="60318060"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28.8</w:t>
            </w:r>
          </w:p>
        </w:tc>
        <w:tc>
          <w:tcPr>
            <w:tcW w:w="3117" w:type="dxa"/>
          </w:tcPr>
          <w:p w14:paraId="6616DFC7" w14:textId="77777777" w:rsidR="00BA7D50" w:rsidRPr="00AC29C7" w:rsidRDefault="00BA7D50" w:rsidP="009631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1.10 </w:t>
            </w:r>
            <w:r w:rsidRPr="00AC29C7">
              <w:rPr>
                <w:rFonts w:ascii="Times New Roman" w:hAnsi="Times New Roman" w:cs="Times New Roman"/>
              </w:rPr>
              <w:sym w:font="Symbol" w:char="F0B4"/>
            </w:r>
            <w:r w:rsidRPr="00AC29C7">
              <w:rPr>
                <w:rFonts w:ascii="Times New Roman" w:hAnsi="Times New Roman" w:cs="Times New Roman"/>
              </w:rPr>
              <w:t xml:space="preserve"> 10</w:t>
            </w:r>
            <w:r w:rsidRPr="00AC29C7">
              <w:rPr>
                <w:rFonts w:ascii="Times New Roman" w:hAnsi="Times New Roman" w:cs="Times New Roman"/>
                <w:vertAlign w:val="superscript"/>
              </w:rPr>
              <w:t>5</w:t>
            </w:r>
          </w:p>
        </w:tc>
      </w:tr>
      <w:tr w:rsidR="00BA7D50" w:rsidRPr="00AC29C7" w14:paraId="29535EA3" w14:textId="77777777" w:rsidTr="00963167">
        <w:tc>
          <w:tcPr>
            <w:cnfStyle w:val="001000000000" w:firstRow="0" w:lastRow="0" w:firstColumn="1" w:lastColumn="0" w:oddVBand="0" w:evenVBand="0" w:oddHBand="0" w:evenHBand="0" w:firstRowFirstColumn="0" w:firstRowLastColumn="0" w:lastRowFirstColumn="0" w:lastRowLastColumn="0"/>
            <w:tcW w:w="3330" w:type="dxa"/>
          </w:tcPr>
          <w:p w14:paraId="3F446863" w14:textId="77777777" w:rsidR="00BA7D50" w:rsidRPr="00AC29C7" w:rsidRDefault="00BA7D50" w:rsidP="00963167">
            <w:pPr>
              <w:rPr>
                <w:rFonts w:ascii="Times New Roman" w:hAnsi="Times New Roman" w:cs="Times New Roman"/>
                <w:b w:val="0"/>
                <w:bCs w:val="0"/>
              </w:rPr>
            </w:pPr>
            <w:r w:rsidRPr="00AC29C7">
              <w:rPr>
                <w:rFonts w:ascii="Times New Roman" w:hAnsi="Times New Roman" w:cs="Times New Roman"/>
                <w:b w:val="0"/>
                <w:bCs w:val="0"/>
              </w:rPr>
              <w:t>Menaquinone (MQ)</w:t>
            </w:r>
          </w:p>
        </w:tc>
        <w:tc>
          <w:tcPr>
            <w:tcW w:w="2903" w:type="dxa"/>
          </w:tcPr>
          <w:p w14:paraId="3E658212"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8.10</w:t>
            </w:r>
          </w:p>
        </w:tc>
        <w:tc>
          <w:tcPr>
            <w:tcW w:w="3117" w:type="dxa"/>
          </w:tcPr>
          <w:p w14:paraId="573BB9CA" w14:textId="77777777" w:rsidR="00BA7D50" w:rsidRPr="00AC29C7" w:rsidRDefault="00BA7D50" w:rsidP="00963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29C7">
              <w:rPr>
                <w:rFonts w:ascii="Times New Roman" w:hAnsi="Times New Roman" w:cs="Times New Roman"/>
              </w:rPr>
              <w:t>Q</w:t>
            </w:r>
            <w:r w:rsidRPr="00AC29C7">
              <w:rPr>
                <w:rFonts w:ascii="Times New Roman" w:hAnsi="Times New Roman" w:cs="Times New Roman"/>
                <w:vertAlign w:val="subscript"/>
              </w:rPr>
              <w:t>r</w:t>
            </w:r>
            <w:r w:rsidRPr="00AC29C7">
              <w:rPr>
                <w:rFonts w:ascii="Times New Roman" w:hAnsi="Times New Roman" w:cs="Times New Roman"/>
              </w:rPr>
              <w:t xml:space="preserve"> </w:t>
            </w:r>
            <w:r w:rsidRPr="00AC29C7">
              <w:rPr>
                <w:rFonts w:ascii="Times New Roman" w:hAnsi="Times New Roman" w:cs="Times New Roman"/>
              </w:rPr>
              <w:sym w:font="Symbol" w:char="F0B3"/>
            </w:r>
            <w:r w:rsidRPr="00AC29C7">
              <w:rPr>
                <w:rFonts w:ascii="Times New Roman" w:hAnsi="Times New Roman" w:cs="Times New Roman"/>
              </w:rPr>
              <w:t xml:space="preserve"> 26.3</w:t>
            </w:r>
          </w:p>
        </w:tc>
      </w:tr>
    </w:tbl>
    <w:p w14:paraId="7E626E66" w14:textId="77777777" w:rsidR="00BA7D50" w:rsidRPr="00AC29C7" w:rsidRDefault="00BA7D50" w:rsidP="00BA7D50">
      <w:pPr>
        <w:spacing w:line="480" w:lineRule="auto"/>
        <w:rPr>
          <w:rFonts w:ascii="Times New Roman" w:hAnsi="Times New Roman" w:cs="Times New Roman"/>
        </w:rPr>
      </w:pPr>
    </w:p>
    <w:p w14:paraId="37DB4BA1" w14:textId="20D523DB" w:rsidR="00306609" w:rsidRPr="001875F7" w:rsidRDefault="00BA7D50" w:rsidP="008F40EC">
      <w:pPr>
        <w:spacing w:line="480" w:lineRule="auto"/>
        <w:rPr>
          <w:rFonts w:ascii="Times New Roman" w:hAnsi="Times New Roman" w:cs="Times New Roman"/>
        </w:rPr>
      </w:pPr>
      <w:r w:rsidRPr="00AC29C7">
        <w:rPr>
          <w:rFonts w:ascii="Times New Roman" w:hAnsi="Times New Roman" w:cs="Times New Roman"/>
        </w:rPr>
        <w:t xml:space="preserve">Different terminal reductases take electrons from different quinones, as determined by thermodynamic and kinetic constraints. For instance, nitrate has a sufficiently positive midpoint potential to favorably oxidize any of the quinones, while fumarate can only drive menaquinone oxidation to completion (Fig 1B). These redox relationships enable a conceptual model for interpreting PCA oxidation phenotypes: For instance, if ubiquinone is necessary for PCA oxidation, fumarate would not stimulate the process because its midpoint potential is such that it cannot oxidize ubiquinol (Fig 1B). The fact that PCA is abiotically oxidized by certain compounds leads to the hypothesis that biological PCA oxidation does not require specialized enzymes. To test this, we can distinguish whether PCA donates electrons to the terminal reductases via the quinol pool and, if it does, which of the quinones are at play. The hypothesis that quinones mediate phenazine oxidation in the bacterial electron transport chain is supported be the observation that ubiquinone-1 rapidly oxidizes the phenazines pyocyanin (PYO), phenazine carboxamide (PCN), and PCA in aqueous solution </w:t>
      </w:r>
      <w:r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qmayrJfU","properties":{"formattedCitation":"[5]","plainCitation":"[5]","noteIndex":0},"citationItems":[{"id":5085,"uris":["http://zotero.org/users/5036024/items/FCVNG5XS"],"itemData":{"id":5085,"type":"article-journal","abstract":"Phenazines are redox-active secondary metabolites produced by diverse bacteria including the opportunistic pathogen Pseudomonas aeruginosa. Extracellular electron transfer via phenazines enhances anaerobic survival by serving as an electron sink for glucose catabolism. However, the specific phenazine reductase(s) used to support this catabolism are unknown. Because electron transport chain components have been previously implicated in phenazine reduction, we sought to determine which of them possess phenazine reductase activity. We show that phenazine-1-carboxamide (PCN) and pyocyanin (PYO) are reduced at the highest rate by cells and are localized to the cell envelope while reduced. Using a coupled genetic and biochemical approach, we show that phenazine reductase activity in membrane fractions is attributable to the three NADH dehydrogenases present in P. aeruginosa and that their order of phenazine reductase activity is Nqr &gt; Nuo &gt; Ndh. In mutants possessing only one functional NADH dehydrogenase, whole cell reduction rates of PCN, but not PYO, recapitulate the pattern of biochemical results, implying that PYO reduction is predominantly occurring in the cytosol. Lastly, we show that ubiquinone rapidly and non-enzymatically oxidizes reduced phenazines, demonstrating that phenazines have the capability to serve in a redox loop between the NADH and ubiquinone pools, a finding that carries bioenergetic implications.","container-title":"Molecular Microbiology","DOI":"10.1111/mmi.15049","ISSN":"1365-2958","language":"en","note":"_eprint: https://onlinelibrary.wiley.com/doi/pdf/10.1111/mmi.15049","page":"1-14","source":"Wiley Online Library","title":"NADH dehydrogenases are the predominant phenazine reductases in the electron transport chain of &lt;i&gt;Pseudomonas aeruginosa&lt;/i&gt;","volume":"00","author":[{"family":"Ciemniecki","given":"John A."},{"family":"Newman","given":"Dianne K."}],"issued":{"date-parts":[["2023",2,24]]}}}],"schema":"https://github.com/citation-style-language/schema/raw/master/csl-citation.json"} </w:instrText>
      </w:r>
      <w:r w:rsidRPr="00AC29C7">
        <w:rPr>
          <w:rFonts w:ascii="Times New Roman" w:hAnsi="Times New Roman" w:cs="Times New Roman"/>
        </w:rPr>
        <w:fldChar w:fldCharType="separate"/>
      </w:r>
      <w:r w:rsidR="00BB0EB0">
        <w:rPr>
          <w:rFonts w:ascii="Times New Roman" w:hAnsi="Times New Roman" w:cs="Times New Roman"/>
          <w:noProof/>
        </w:rPr>
        <w:t>[5]</w:t>
      </w:r>
      <w:r w:rsidRPr="00AC29C7">
        <w:rPr>
          <w:rFonts w:ascii="Times New Roman" w:hAnsi="Times New Roman" w:cs="Times New Roman"/>
        </w:rPr>
        <w:fldChar w:fldCharType="end"/>
      </w:r>
      <w:r w:rsidRPr="00AC29C7">
        <w:rPr>
          <w:rFonts w:ascii="Times New Roman" w:hAnsi="Times New Roman" w:cs="Times New Roman"/>
        </w:rPr>
        <w:t>.</w:t>
      </w:r>
    </w:p>
    <w:p w14:paraId="7FF0717A" w14:textId="77777777" w:rsidR="00306609" w:rsidRPr="00AC29C7" w:rsidRDefault="00306609" w:rsidP="008F40EC">
      <w:pPr>
        <w:spacing w:line="480" w:lineRule="auto"/>
        <w:rPr>
          <w:rFonts w:ascii="Times New Roman" w:hAnsi="Times New Roman" w:cs="Times New Roman"/>
          <w:b/>
          <w:bCs/>
          <w:i/>
          <w:iCs/>
        </w:rPr>
      </w:pPr>
    </w:p>
    <w:p w14:paraId="5CF166F4" w14:textId="6386B333" w:rsidR="00BA7D50" w:rsidRPr="00AC29C7" w:rsidRDefault="00BA7D50" w:rsidP="008F40EC">
      <w:pPr>
        <w:spacing w:line="480" w:lineRule="auto"/>
        <w:rPr>
          <w:rFonts w:ascii="Times New Roman" w:hAnsi="Times New Roman" w:cs="Times New Roman"/>
          <w:i/>
          <w:iCs/>
        </w:rPr>
      </w:pPr>
      <w:r w:rsidRPr="00AC29C7">
        <w:rPr>
          <w:rFonts w:ascii="Times New Roman" w:hAnsi="Times New Roman" w:cs="Times New Roman"/>
          <w:b/>
          <w:bCs/>
          <w:i/>
          <w:iCs/>
        </w:rPr>
        <w:t>Supplementary methods</w:t>
      </w:r>
    </w:p>
    <w:p w14:paraId="1364CB13" w14:textId="3C990FA4" w:rsidR="00BA7D50" w:rsidRPr="00AC29C7" w:rsidRDefault="00BA7D50" w:rsidP="008F40EC">
      <w:pPr>
        <w:spacing w:line="480" w:lineRule="auto"/>
        <w:rPr>
          <w:rFonts w:ascii="Times New Roman" w:hAnsi="Times New Roman" w:cs="Times New Roman"/>
        </w:rPr>
      </w:pPr>
      <w:r w:rsidRPr="00AC29C7">
        <w:rPr>
          <w:rFonts w:ascii="Times New Roman" w:hAnsi="Times New Roman" w:cs="Times New Roman"/>
          <w:i/>
          <w:iCs/>
        </w:rPr>
        <w:t>Statistical analyses</w:t>
      </w:r>
    </w:p>
    <w:p w14:paraId="6BF7356B" w14:textId="52DDF323" w:rsidR="00BA7D50" w:rsidRPr="00AC29C7" w:rsidRDefault="00BA7D50" w:rsidP="00BA7D50">
      <w:pPr>
        <w:spacing w:line="480" w:lineRule="auto"/>
        <w:rPr>
          <w:rFonts w:ascii="Times New Roman" w:hAnsi="Times New Roman" w:cs="Times New Roman"/>
        </w:rPr>
      </w:pPr>
      <w:r w:rsidRPr="00AC29C7">
        <w:rPr>
          <w:rFonts w:ascii="Times New Roman" w:hAnsi="Times New Roman" w:cs="Times New Roman"/>
        </w:rPr>
        <w:t xml:space="preserve">Given data that are not necessarily normally distributed, we employed bootstrapping for all our hypothesis testing, which we implemented as a two-tailed variant of the empirical t-statistic described by Efron and Tibshirani </w:t>
      </w:r>
      <w:r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FFDCYB3v","properties":{"formattedCitation":"[6]","plainCitation":"[6]","noteIndex":0},"citationItems":[{"id":5211,"uris":["http://zotero.org/users/5036024/items/WK6EZJG5"],"itemData":{"id":5211,"type":"book","collection-number":"57","collection-title":"Monographs on statistics and applied probability","edition":"Nachdr.","event-place":"Boca Raton, Fla.","ISBN":"978-0-412-04231-7","language":"eng","number-of-pages":"436","publisher":"Chapman &amp; Hall","publisher-place":"Boca Raton, Fla.","source":"K10plus ISBN","title":"An introduction to the bootstrap","author":[{"family":"Efron","given":"Bradley"},{"family":"Tibshirani","given":"Robert"}],"issued":{"date-parts":[["1998"]]}}}],"schema":"https://github.com/citation-style-language/schema/raw/master/csl-citation.json"} </w:instrText>
      </w:r>
      <w:r w:rsidRPr="00AC29C7">
        <w:rPr>
          <w:rFonts w:ascii="Times New Roman" w:hAnsi="Times New Roman" w:cs="Times New Roman"/>
        </w:rPr>
        <w:fldChar w:fldCharType="separate"/>
      </w:r>
      <w:r w:rsidR="00BB0EB0">
        <w:rPr>
          <w:rFonts w:ascii="Times New Roman" w:hAnsi="Times New Roman" w:cs="Times New Roman"/>
          <w:noProof/>
        </w:rPr>
        <w:t>[6]</w:t>
      </w:r>
      <w:r w:rsidRPr="00AC29C7">
        <w:rPr>
          <w:rFonts w:ascii="Times New Roman" w:hAnsi="Times New Roman" w:cs="Times New Roman"/>
        </w:rPr>
        <w:fldChar w:fldCharType="end"/>
      </w:r>
      <w:r w:rsidRPr="00AC29C7">
        <w:rPr>
          <w:rFonts w:ascii="Times New Roman" w:hAnsi="Times New Roman" w:cs="Times New Roman"/>
        </w:rPr>
        <w:t xml:space="preserve"> (</w:t>
      </w:r>
      <w:r w:rsidRPr="00AC29C7">
        <w:rPr>
          <w:rFonts w:ascii="Times New Roman" w:hAnsi="Times New Roman" w:cs="Times New Roman"/>
          <w:noProof/>
        </w:rPr>
        <w:t>Algorithm 16.2 in the book)</w:t>
      </w:r>
      <w:r w:rsidRPr="00AC29C7">
        <w:rPr>
          <w:rFonts w:ascii="Times New Roman" w:hAnsi="Times New Roman" w:cs="Times New Roman"/>
        </w:rPr>
        <w:t>. Specifically, when comparing two sets of datapoints, we tested the null hypothesis that they possessed the same means. We did this via the following algorithm:</w:t>
      </w:r>
    </w:p>
    <w:p w14:paraId="05C93FE3" w14:textId="77777777" w:rsidR="00BA7D50" w:rsidRPr="00AC29C7" w:rsidRDefault="00BA7D50" w:rsidP="00BA7D50">
      <w:pPr>
        <w:pStyle w:val="ListParagraph"/>
        <w:numPr>
          <w:ilvl w:val="0"/>
          <w:numId w:val="21"/>
        </w:numPr>
        <w:spacing w:line="480" w:lineRule="auto"/>
        <w:rPr>
          <w:rFonts w:ascii="Times New Roman" w:hAnsi="Times New Roman" w:cs="Times New Roman"/>
        </w:rPr>
      </w:pPr>
      <w:r w:rsidRPr="00AC29C7">
        <w:rPr>
          <w:rFonts w:ascii="Times New Roman" w:hAnsi="Times New Roman" w:cs="Times New Roman"/>
        </w:rPr>
        <w:t>Suppose you have two data sets X = {x</w:t>
      </w:r>
      <w:r w:rsidRPr="00AC29C7">
        <w:rPr>
          <w:rFonts w:ascii="Times New Roman" w:hAnsi="Times New Roman" w:cs="Times New Roman"/>
          <w:vertAlign w:val="subscript"/>
        </w:rPr>
        <w:t>1</w:t>
      </w:r>
      <w:r w:rsidRPr="00AC29C7">
        <w:rPr>
          <w:rFonts w:ascii="Times New Roman" w:hAnsi="Times New Roman" w:cs="Times New Roman"/>
        </w:rPr>
        <w:t>, x</w:t>
      </w:r>
      <w:r w:rsidRPr="00AC29C7">
        <w:rPr>
          <w:rFonts w:ascii="Times New Roman" w:hAnsi="Times New Roman" w:cs="Times New Roman"/>
          <w:vertAlign w:val="subscript"/>
        </w:rPr>
        <w:t>2</w:t>
      </w:r>
      <w:r w:rsidRPr="00AC29C7">
        <w:rPr>
          <w:rFonts w:ascii="Times New Roman" w:hAnsi="Times New Roman" w:cs="Times New Roman"/>
        </w:rPr>
        <w:t>, …, x</w:t>
      </w:r>
      <w:r w:rsidRPr="00AC29C7">
        <w:rPr>
          <w:rFonts w:ascii="Times New Roman" w:hAnsi="Times New Roman" w:cs="Times New Roman"/>
          <w:vertAlign w:val="subscript"/>
        </w:rPr>
        <w:t>n</w:t>
      </w:r>
      <w:r w:rsidRPr="00AC29C7">
        <w:rPr>
          <w:rFonts w:ascii="Times New Roman" w:hAnsi="Times New Roman" w:cs="Times New Roman"/>
        </w:rPr>
        <w:t>} and Y = {y</w:t>
      </w:r>
      <w:r w:rsidRPr="00AC29C7">
        <w:rPr>
          <w:rFonts w:ascii="Times New Roman" w:hAnsi="Times New Roman" w:cs="Times New Roman"/>
          <w:vertAlign w:val="subscript"/>
        </w:rPr>
        <w:t>1</w:t>
      </w:r>
      <w:r w:rsidRPr="00AC29C7">
        <w:rPr>
          <w:rFonts w:ascii="Times New Roman" w:hAnsi="Times New Roman" w:cs="Times New Roman"/>
        </w:rPr>
        <w:t>, y</w:t>
      </w:r>
      <w:r w:rsidRPr="00AC29C7">
        <w:rPr>
          <w:rFonts w:ascii="Times New Roman" w:hAnsi="Times New Roman" w:cs="Times New Roman"/>
          <w:vertAlign w:val="subscript"/>
        </w:rPr>
        <w:t>2</w:t>
      </w:r>
      <w:r w:rsidRPr="00AC29C7">
        <w:rPr>
          <w:rFonts w:ascii="Times New Roman" w:hAnsi="Times New Roman" w:cs="Times New Roman"/>
        </w:rPr>
        <w:t>, …, y</w:t>
      </w:r>
      <w:r w:rsidRPr="00AC29C7">
        <w:rPr>
          <w:rFonts w:ascii="Times New Roman" w:hAnsi="Times New Roman" w:cs="Times New Roman"/>
          <w:vertAlign w:val="subscript"/>
        </w:rPr>
        <w:t>m</w:t>
      </w:r>
      <w:r w:rsidRPr="00AC29C7">
        <w:rPr>
          <w:rFonts w:ascii="Times New Roman" w:hAnsi="Times New Roman" w:cs="Times New Roman"/>
        </w:rPr>
        <w:t>}.</w:t>
      </w:r>
    </w:p>
    <w:p w14:paraId="14A49E3E" w14:textId="77777777" w:rsidR="00BA7D50" w:rsidRPr="00AC29C7" w:rsidRDefault="00BA7D50" w:rsidP="00BA7D50">
      <w:pPr>
        <w:pStyle w:val="ListParagraph"/>
        <w:numPr>
          <w:ilvl w:val="0"/>
          <w:numId w:val="21"/>
        </w:numPr>
        <w:spacing w:line="480" w:lineRule="auto"/>
        <w:rPr>
          <w:rFonts w:ascii="Times New Roman" w:hAnsi="Times New Roman" w:cs="Times New Roman"/>
        </w:rPr>
      </w:pPr>
      <w:r w:rsidRPr="00AC29C7">
        <w:rPr>
          <w:rFonts w:ascii="Times New Roman" w:hAnsi="Times New Roman" w:cs="Times New Roman"/>
        </w:rPr>
        <w:t>If both sets have at least three elements, calculate the observed difference between their means:</w:t>
      </w:r>
    </w:p>
    <w:p w14:paraId="0A575B89" w14:textId="77777777" w:rsidR="00BA7D50" w:rsidRPr="00AC29C7" w:rsidRDefault="00BA7D50" w:rsidP="00BA7D50">
      <w:pPr>
        <w:pStyle w:val="ListParagraph"/>
        <w:numPr>
          <w:ilvl w:val="1"/>
          <w:numId w:val="21"/>
        </w:numPr>
        <w:spacing w:line="480" w:lineRule="auto"/>
        <w:rPr>
          <w:rFonts w:ascii="Times New Roman" w:hAnsi="Times New Roman" w:cs="Times New Roman"/>
        </w:rPr>
      </w:pPr>
      <w:r w:rsidRPr="00AC29C7">
        <w:rPr>
          <w:rFonts w:ascii="Times New Roman" w:hAnsi="Times New Roman" w:cs="Times New Roman"/>
        </w:rPr>
        <w:t>µ</w:t>
      </w:r>
      <w:r w:rsidRPr="00AC29C7">
        <w:rPr>
          <w:rFonts w:ascii="Times New Roman" w:hAnsi="Times New Roman" w:cs="Times New Roman"/>
          <w:vertAlign w:val="subscript"/>
        </w:rPr>
        <w:t xml:space="preserve">x </w:t>
      </w:r>
      <w:r w:rsidRPr="00AC29C7">
        <w:rPr>
          <w:rFonts w:ascii="Times New Roman" w:hAnsi="Times New Roman" w:cs="Times New Roman"/>
        </w:rPr>
        <w:t xml:space="preserve">= 1/n </w:t>
      </w:r>
      <w:r w:rsidRPr="00AC29C7">
        <w:rPr>
          <w:rFonts w:ascii="Times New Roman" w:hAnsi="Times New Roman" w:cs="Times New Roman"/>
          <w:lang w:val="el-GR"/>
        </w:rPr>
        <w:t>Σ</w:t>
      </w:r>
      <w:r w:rsidRPr="00AC29C7">
        <w:rPr>
          <w:rFonts w:ascii="Times New Roman" w:hAnsi="Times New Roman" w:cs="Times New Roman"/>
        </w:rPr>
        <w:t>(X)</w:t>
      </w:r>
    </w:p>
    <w:p w14:paraId="545F5449" w14:textId="77777777" w:rsidR="00BA7D50" w:rsidRPr="00AC29C7" w:rsidRDefault="00BA7D50" w:rsidP="00BA7D50">
      <w:pPr>
        <w:pStyle w:val="ListParagraph"/>
        <w:numPr>
          <w:ilvl w:val="1"/>
          <w:numId w:val="21"/>
        </w:numPr>
        <w:spacing w:line="480" w:lineRule="auto"/>
        <w:rPr>
          <w:rFonts w:ascii="Times New Roman" w:hAnsi="Times New Roman" w:cs="Times New Roman"/>
        </w:rPr>
      </w:pPr>
      <w:r w:rsidRPr="00AC29C7">
        <w:rPr>
          <w:rFonts w:ascii="Times New Roman" w:eastAsiaTheme="minorEastAsia" w:hAnsi="Times New Roman" w:cs="Times New Roman"/>
        </w:rPr>
        <w:t>µ</w:t>
      </w:r>
      <w:r w:rsidRPr="00AC29C7">
        <w:rPr>
          <w:rFonts w:ascii="Times New Roman" w:eastAsiaTheme="minorEastAsia" w:hAnsi="Times New Roman" w:cs="Times New Roman"/>
          <w:vertAlign w:val="subscript"/>
        </w:rPr>
        <w:t>y</w:t>
      </w:r>
      <w:r w:rsidRPr="00AC29C7">
        <w:rPr>
          <w:rFonts w:ascii="Times New Roman" w:eastAsiaTheme="minorEastAsia" w:hAnsi="Times New Roman" w:cs="Times New Roman"/>
        </w:rPr>
        <w:t xml:space="preserve"> = 1/m </w:t>
      </w:r>
      <w:r w:rsidRPr="00AC29C7">
        <w:rPr>
          <w:rFonts w:ascii="Times New Roman" w:eastAsiaTheme="minorEastAsia" w:hAnsi="Times New Roman" w:cs="Times New Roman"/>
          <w:lang w:val="el-GR"/>
        </w:rPr>
        <w:t>Σ</w:t>
      </w:r>
      <w:r w:rsidRPr="00AC29C7">
        <w:rPr>
          <w:rFonts w:ascii="Times New Roman" w:eastAsiaTheme="minorEastAsia" w:hAnsi="Times New Roman" w:cs="Times New Roman"/>
        </w:rPr>
        <w:t>(Y)</w:t>
      </w:r>
    </w:p>
    <w:p w14:paraId="6831533A" w14:textId="77777777" w:rsidR="00BA7D50" w:rsidRPr="00AC29C7" w:rsidRDefault="00BA7D50" w:rsidP="00BA7D50">
      <w:pPr>
        <w:pStyle w:val="ListParagraph"/>
        <w:numPr>
          <w:ilvl w:val="1"/>
          <w:numId w:val="21"/>
        </w:numPr>
        <w:spacing w:line="480" w:lineRule="auto"/>
        <w:rPr>
          <w:rFonts w:ascii="Times New Roman" w:hAnsi="Times New Roman" w:cs="Times New Roman"/>
        </w:rPr>
      </w:pPr>
      <w:r w:rsidRPr="00AC29C7">
        <w:rPr>
          <w:rFonts w:ascii="Times New Roman" w:eastAsiaTheme="minorEastAsia" w:hAnsi="Times New Roman" w:cs="Times New Roman"/>
        </w:rPr>
        <w:t>d</w:t>
      </w:r>
      <w:r w:rsidRPr="00AC29C7">
        <w:rPr>
          <w:rFonts w:ascii="Times New Roman" w:eastAsiaTheme="minorEastAsia" w:hAnsi="Times New Roman" w:cs="Times New Roman"/>
          <w:vertAlign w:val="subscript"/>
        </w:rPr>
        <w:t>obs</w:t>
      </w:r>
      <w:r w:rsidRPr="00AC29C7">
        <w:rPr>
          <w:rFonts w:ascii="Times New Roman" w:eastAsiaTheme="minorEastAsia" w:hAnsi="Times New Roman" w:cs="Times New Roman"/>
        </w:rPr>
        <w:t xml:space="preserve"> = µ</w:t>
      </w:r>
      <w:r w:rsidRPr="00AC29C7">
        <w:rPr>
          <w:rFonts w:ascii="Times New Roman" w:eastAsiaTheme="minorEastAsia" w:hAnsi="Times New Roman" w:cs="Times New Roman"/>
          <w:vertAlign w:val="subscript"/>
        </w:rPr>
        <w:t>x</w:t>
      </w:r>
      <w:r w:rsidRPr="00AC29C7">
        <w:rPr>
          <w:rFonts w:ascii="Times New Roman" w:eastAsiaTheme="minorEastAsia" w:hAnsi="Times New Roman" w:cs="Times New Roman"/>
        </w:rPr>
        <w:t xml:space="preserve"> - µ</w:t>
      </w:r>
      <w:r w:rsidRPr="00AC29C7">
        <w:rPr>
          <w:rFonts w:ascii="Times New Roman" w:eastAsiaTheme="minorEastAsia" w:hAnsi="Times New Roman" w:cs="Times New Roman"/>
          <w:vertAlign w:val="subscript"/>
        </w:rPr>
        <w:t>y</w:t>
      </w:r>
      <w:r w:rsidRPr="00AC29C7">
        <w:rPr>
          <w:rFonts w:ascii="Times New Roman" w:eastAsiaTheme="minorEastAsia" w:hAnsi="Times New Roman" w:cs="Times New Roman"/>
        </w:rPr>
        <w:t>.</w:t>
      </w:r>
    </w:p>
    <w:p w14:paraId="4752C8B0" w14:textId="77777777" w:rsidR="00BA7D50" w:rsidRPr="00AC29C7" w:rsidRDefault="00BA7D50" w:rsidP="00BA7D50">
      <w:pPr>
        <w:pStyle w:val="ListParagraph"/>
        <w:numPr>
          <w:ilvl w:val="0"/>
          <w:numId w:val="21"/>
        </w:numPr>
        <w:spacing w:line="480" w:lineRule="auto"/>
        <w:rPr>
          <w:rFonts w:ascii="Times New Roman" w:hAnsi="Times New Roman" w:cs="Times New Roman"/>
        </w:rPr>
      </w:pPr>
      <w:r w:rsidRPr="00AC29C7">
        <w:rPr>
          <w:rFonts w:ascii="Times New Roman" w:eastAsiaTheme="minorEastAsia" w:hAnsi="Times New Roman" w:cs="Times New Roman"/>
        </w:rPr>
        <w:t>The observed t-statistic, t</w:t>
      </w:r>
      <w:r w:rsidRPr="00AC29C7">
        <w:rPr>
          <w:rFonts w:ascii="Times New Roman" w:eastAsiaTheme="minorEastAsia" w:hAnsi="Times New Roman" w:cs="Times New Roman"/>
          <w:vertAlign w:val="subscript"/>
        </w:rPr>
        <w:t>obs</w:t>
      </w:r>
      <w:r w:rsidRPr="00AC29C7">
        <w:rPr>
          <w:rFonts w:ascii="Times New Roman" w:eastAsiaTheme="minorEastAsia" w:hAnsi="Times New Roman" w:cs="Times New Roman"/>
        </w:rPr>
        <w:t xml:space="preserve"> = d</w:t>
      </w:r>
      <w:r w:rsidRPr="00AC29C7">
        <w:rPr>
          <w:rFonts w:ascii="Times New Roman" w:eastAsiaTheme="minorEastAsia" w:hAnsi="Times New Roman" w:cs="Times New Roman"/>
          <w:vertAlign w:val="subscript"/>
        </w:rPr>
        <w:t>obs</w:t>
      </w:r>
      <w:r w:rsidRPr="00AC29C7">
        <w:rPr>
          <w:rFonts w:ascii="Times New Roman" w:eastAsiaTheme="minorEastAsia" w:hAnsi="Times New Roman" w:cs="Times New Roman"/>
        </w:rPr>
        <w:t xml:space="preserve"> / √(σ</w:t>
      </w:r>
      <w:r w:rsidRPr="00AC29C7">
        <w:rPr>
          <w:rFonts w:ascii="Times New Roman" w:eastAsiaTheme="minorEastAsia" w:hAnsi="Times New Roman" w:cs="Times New Roman"/>
          <w:vertAlign w:val="subscript"/>
        </w:rPr>
        <w:t>X</w:t>
      </w:r>
      <w:r w:rsidRPr="00AC29C7">
        <w:rPr>
          <w:rFonts w:ascii="Times New Roman" w:eastAsiaTheme="minorEastAsia" w:hAnsi="Times New Roman" w:cs="Times New Roman"/>
          <w:vertAlign w:val="superscript"/>
        </w:rPr>
        <w:t>2</w:t>
      </w:r>
      <w:r w:rsidRPr="00AC29C7">
        <w:rPr>
          <w:rFonts w:ascii="Times New Roman" w:eastAsiaTheme="minorEastAsia" w:hAnsi="Times New Roman" w:cs="Times New Roman"/>
        </w:rPr>
        <w:t>/n + σ</w:t>
      </w:r>
      <w:r w:rsidRPr="00AC29C7">
        <w:rPr>
          <w:rFonts w:ascii="Times New Roman" w:eastAsiaTheme="minorEastAsia" w:hAnsi="Times New Roman" w:cs="Times New Roman"/>
          <w:vertAlign w:val="subscript"/>
        </w:rPr>
        <w:t>Y</w:t>
      </w:r>
      <w:r w:rsidRPr="00AC29C7">
        <w:rPr>
          <w:rFonts w:ascii="Times New Roman" w:eastAsiaTheme="minorEastAsia" w:hAnsi="Times New Roman" w:cs="Times New Roman"/>
          <w:vertAlign w:val="superscript"/>
        </w:rPr>
        <w:t>2</w:t>
      </w:r>
      <w:r w:rsidRPr="00AC29C7">
        <w:rPr>
          <w:rFonts w:ascii="Times New Roman" w:eastAsiaTheme="minorEastAsia" w:hAnsi="Times New Roman" w:cs="Times New Roman"/>
        </w:rPr>
        <w:t>/m), where σ</w:t>
      </w:r>
      <w:r w:rsidRPr="00AC29C7">
        <w:rPr>
          <w:rFonts w:ascii="Times New Roman" w:eastAsiaTheme="minorEastAsia" w:hAnsi="Times New Roman" w:cs="Times New Roman"/>
          <w:vertAlign w:val="subscript"/>
        </w:rPr>
        <w:t>X</w:t>
      </w:r>
      <w:r w:rsidRPr="00AC29C7">
        <w:rPr>
          <w:rFonts w:ascii="Times New Roman" w:eastAsiaTheme="minorEastAsia" w:hAnsi="Times New Roman" w:cs="Times New Roman"/>
          <w:vertAlign w:val="superscript"/>
        </w:rPr>
        <w:t xml:space="preserve">2 </w:t>
      </w:r>
      <w:r w:rsidRPr="00AC29C7">
        <w:rPr>
          <w:rFonts w:ascii="Times New Roman" w:eastAsiaTheme="minorEastAsia" w:hAnsi="Times New Roman" w:cs="Times New Roman"/>
        </w:rPr>
        <w:t>is the variance of X and σ</w:t>
      </w:r>
      <w:r w:rsidRPr="00AC29C7">
        <w:rPr>
          <w:rFonts w:ascii="Times New Roman" w:eastAsiaTheme="minorEastAsia" w:hAnsi="Times New Roman" w:cs="Times New Roman"/>
          <w:vertAlign w:val="subscript"/>
        </w:rPr>
        <w:t>Y</w:t>
      </w:r>
      <w:r w:rsidRPr="00AC29C7">
        <w:rPr>
          <w:rFonts w:ascii="Times New Roman" w:eastAsiaTheme="minorEastAsia" w:hAnsi="Times New Roman" w:cs="Times New Roman"/>
          <w:vertAlign w:val="superscript"/>
        </w:rPr>
        <w:t xml:space="preserve">2 </w:t>
      </w:r>
      <w:r w:rsidRPr="00AC29C7">
        <w:rPr>
          <w:rFonts w:ascii="Times New Roman" w:eastAsiaTheme="minorEastAsia" w:hAnsi="Times New Roman" w:cs="Times New Roman"/>
        </w:rPr>
        <w:t>is the variance of Y.</w:t>
      </w:r>
    </w:p>
    <w:p w14:paraId="4DE9E200" w14:textId="77777777" w:rsidR="00BA7D50" w:rsidRPr="00AC29C7" w:rsidRDefault="00BA7D50" w:rsidP="00BA7D50">
      <w:pPr>
        <w:pStyle w:val="ListParagraph"/>
        <w:numPr>
          <w:ilvl w:val="0"/>
          <w:numId w:val="21"/>
        </w:numPr>
        <w:spacing w:line="480" w:lineRule="auto"/>
        <w:rPr>
          <w:rFonts w:ascii="Times New Roman" w:hAnsi="Times New Roman" w:cs="Times New Roman"/>
        </w:rPr>
      </w:pPr>
      <w:r w:rsidRPr="00AC29C7">
        <w:rPr>
          <w:rFonts w:ascii="Times New Roman" w:hAnsi="Times New Roman" w:cs="Times New Roman"/>
        </w:rPr>
        <w:t>In order to generate the distribution that simulates the null hypothesis, shift the means of both sets to be equal:</w:t>
      </w:r>
    </w:p>
    <w:p w14:paraId="20900094"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lang w:val="el-GR"/>
        </w:rPr>
      </w:pPr>
      <w:r w:rsidRPr="00AC29C7">
        <w:rPr>
          <w:rFonts w:ascii="Times New Roman" w:hAnsi="Times New Roman" w:cs="Times New Roman"/>
          <w:lang w:val="el-GR"/>
        </w:rPr>
        <w:t>µ</w:t>
      </w:r>
      <w:r w:rsidRPr="00AC29C7">
        <w:rPr>
          <w:rFonts w:ascii="Times New Roman" w:hAnsi="Times New Roman" w:cs="Times New Roman"/>
          <w:vertAlign w:val="subscript"/>
        </w:rPr>
        <w:t>tot</w:t>
      </w:r>
      <w:r w:rsidRPr="00AC29C7">
        <w:rPr>
          <w:rFonts w:ascii="Times New Roman" w:hAnsi="Times New Roman" w:cs="Times New Roman"/>
          <w:lang w:val="el-GR"/>
        </w:rPr>
        <w:t xml:space="preserve"> = (Σ(</w:t>
      </w:r>
      <w:r w:rsidRPr="00AC29C7">
        <w:rPr>
          <w:rFonts w:ascii="Times New Roman" w:hAnsi="Times New Roman" w:cs="Times New Roman"/>
        </w:rPr>
        <w:t>X</w:t>
      </w:r>
      <w:r w:rsidRPr="00AC29C7">
        <w:rPr>
          <w:rFonts w:ascii="Times New Roman" w:hAnsi="Times New Roman" w:cs="Times New Roman"/>
          <w:lang w:val="el-GR"/>
        </w:rPr>
        <w:t>) + Σ(</w:t>
      </w:r>
      <w:r w:rsidRPr="00AC29C7">
        <w:rPr>
          <w:rFonts w:ascii="Times New Roman" w:hAnsi="Times New Roman" w:cs="Times New Roman"/>
        </w:rPr>
        <w:t>Y</w:t>
      </w:r>
      <w:r w:rsidRPr="00AC29C7">
        <w:rPr>
          <w:rFonts w:ascii="Times New Roman" w:hAnsi="Times New Roman" w:cs="Times New Roman"/>
          <w:lang w:val="el-GR"/>
        </w:rPr>
        <w:t>)) / (</w:t>
      </w:r>
      <w:r w:rsidRPr="00AC29C7">
        <w:rPr>
          <w:rFonts w:ascii="Times New Roman" w:hAnsi="Times New Roman" w:cs="Times New Roman"/>
        </w:rPr>
        <w:t>n</w:t>
      </w:r>
      <w:r w:rsidRPr="00AC29C7">
        <w:rPr>
          <w:rFonts w:ascii="Times New Roman" w:hAnsi="Times New Roman" w:cs="Times New Roman"/>
          <w:lang w:val="el-GR"/>
        </w:rPr>
        <w:t xml:space="preserve"> + </w:t>
      </w:r>
      <w:r w:rsidRPr="00AC29C7">
        <w:rPr>
          <w:rFonts w:ascii="Times New Roman" w:hAnsi="Times New Roman" w:cs="Times New Roman"/>
        </w:rPr>
        <w:t>m</w:t>
      </w:r>
      <w:r w:rsidRPr="00AC29C7">
        <w:rPr>
          <w:rFonts w:ascii="Times New Roman" w:hAnsi="Times New Roman" w:cs="Times New Roman"/>
          <w:lang w:val="el-GR"/>
        </w:rPr>
        <w:t>)</w:t>
      </w:r>
    </w:p>
    <w:p w14:paraId="4F72FACB"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X’ = X - µ</w:t>
      </w:r>
      <w:r w:rsidRPr="00AC29C7">
        <w:rPr>
          <w:rFonts w:ascii="Times New Roman" w:eastAsiaTheme="minorEastAsia" w:hAnsi="Times New Roman" w:cs="Times New Roman"/>
          <w:vertAlign w:val="subscript"/>
        </w:rPr>
        <w:t>x</w:t>
      </w:r>
      <w:r w:rsidRPr="00AC29C7">
        <w:rPr>
          <w:rFonts w:ascii="Times New Roman" w:eastAsiaTheme="minorEastAsia" w:hAnsi="Times New Roman" w:cs="Times New Roman"/>
        </w:rPr>
        <w:t xml:space="preserve"> + µ</w:t>
      </w:r>
      <w:r w:rsidRPr="00AC29C7">
        <w:rPr>
          <w:rFonts w:ascii="Times New Roman" w:eastAsiaTheme="minorEastAsia" w:hAnsi="Times New Roman" w:cs="Times New Roman"/>
          <w:vertAlign w:val="subscript"/>
        </w:rPr>
        <w:t>tot</w:t>
      </w:r>
    </w:p>
    <w:p w14:paraId="090C0D19"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Y’ = Y - µ</w:t>
      </w:r>
      <w:r w:rsidRPr="00AC29C7">
        <w:rPr>
          <w:rFonts w:ascii="Times New Roman" w:eastAsiaTheme="minorEastAsia" w:hAnsi="Times New Roman" w:cs="Times New Roman"/>
          <w:vertAlign w:val="subscript"/>
        </w:rPr>
        <w:t>y</w:t>
      </w:r>
      <w:r w:rsidRPr="00AC29C7">
        <w:rPr>
          <w:rFonts w:ascii="Times New Roman" w:eastAsiaTheme="minorEastAsia" w:hAnsi="Times New Roman" w:cs="Times New Roman"/>
        </w:rPr>
        <w:t xml:space="preserve"> + µ</w:t>
      </w:r>
      <w:r w:rsidRPr="00AC29C7">
        <w:rPr>
          <w:rFonts w:ascii="Times New Roman" w:eastAsiaTheme="minorEastAsia" w:hAnsi="Times New Roman" w:cs="Times New Roman"/>
          <w:vertAlign w:val="subscript"/>
        </w:rPr>
        <w:t>tot</w:t>
      </w:r>
      <w:r w:rsidRPr="00AC29C7">
        <w:rPr>
          <w:rFonts w:ascii="Times New Roman" w:eastAsiaTheme="minorEastAsia" w:hAnsi="Times New Roman" w:cs="Times New Roman"/>
        </w:rPr>
        <w:t>.</w:t>
      </w:r>
    </w:p>
    <w:p w14:paraId="2E5F3945" w14:textId="77777777" w:rsidR="00BA7D50" w:rsidRPr="00AC29C7" w:rsidRDefault="00BA7D50" w:rsidP="00BA7D50">
      <w:pPr>
        <w:pStyle w:val="ListParagraph"/>
        <w:numPr>
          <w:ilvl w:val="0"/>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Generate the null hypothesis distribution by drawing 1,000,000 bootstrap replicates with replacement from the shifted data sets. For each replicate</w:t>
      </w:r>
    </w:p>
    <w:p w14:paraId="1624E6F5"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lastRenderedPageBreak/>
        <w:t>Draw a size-n sample with replacement from X’: x’</w:t>
      </w:r>
    </w:p>
    <w:p w14:paraId="20BD0525"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Draw a size-m sample with replacement from Y’: y’</w:t>
      </w:r>
    </w:p>
    <w:p w14:paraId="0E7B2281"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lang w:val="el-GR"/>
        </w:rPr>
      </w:pPr>
      <w:r w:rsidRPr="00885C0B">
        <w:rPr>
          <w:rFonts w:ascii="Times New Roman" w:eastAsiaTheme="minorEastAsia" w:hAnsi="Times New Roman" w:cs="Times New Roman"/>
          <w:lang w:val="pt-BR"/>
        </w:rPr>
        <w:t>d</w:t>
      </w:r>
      <w:r w:rsidRPr="00885C0B">
        <w:rPr>
          <w:rFonts w:ascii="Times New Roman" w:eastAsiaTheme="minorEastAsia" w:hAnsi="Times New Roman" w:cs="Times New Roman"/>
          <w:vertAlign w:val="subscript"/>
          <w:lang w:val="pt-BR"/>
        </w:rPr>
        <w:t>b</w:t>
      </w:r>
      <w:r w:rsidRPr="00AC29C7">
        <w:rPr>
          <w:rFonts w:ascii="Times New Roman" w:eastAsiaTheme="minorEastAsia" w:hAnsi="Times New Roman" w:cs="Times New Roman"/>
          <w:lang w:val="el-GR"/>
        </w:rPr>
        <w:t xml:space="preserve"> = 1/</w:t>
      </w:r>
      <w:r w:rsidRPr="00885C0B">
        <w:rPr>
          <w:rFonts w:ascii="Times New Roman" w:eastAsiaTheme="minorEastAsia" w:hAnsi="Times New Roman" w:cs="Times New Roman"/>
          <w:lang w:val="pt-BR"/>
        </w:rPr>
        <w:t>n</w:t>
      </w:r>
      <w:r w:rsidRPr="00AC29C7">
        <w:rPr>
          <w:rFonts w:ascii="Times New Roman" w:eastAsiaTheme="minorEastAsia" w:hAnsi="Times New Roman" w:cs="Times New Roman"/>
          <w:lang w:val="el-GR"/>
        </w:rPr>
        <w:t xml:space="preserve"> Σ(</w:t>
      </w:r>
      <w:r w:rsidRPr="00885C0B">
        <w:rPr>
          <w:rFonts w:ascii="Times New Roman" w:eastAsiaTheme="minorEastAsia" w:hAnsi="Times New Roman" w:cs="Times New Roman"/>
          <w:lang w:val="pt-BR"/>
        </w:rPr>
        <w:t>x</w:t>
      </w:r>
      <w:r w:rsidRPr="00AC29C7">
        <w:rPr>
          <w:rFonts w:ascii="Times New Roman" w:eastAsiaTheme="minorEastAsia" w:hAnsi="Times New Roman" w:cs="Times New Roman"/>
          <w:lang w:val="el-GR"/>
        </w:rPr>
        <w:t>’) – 1/</w:t>
      </w:r>
      <w:r w:rsidRPr="00885C0B">
        <w:rPr>
          <w:rFonts w:ascii="Times New Roman" w:eastAsiaTheme="minorEastAsia" w:hAnsi="Times New Roman" w:cs="Times New Roman"/>
          <w:lang w:val="pt-BR"/>
        </w:rPr>
        <w:t>m</w:t>
      </w:r>
      <w:r w:rsidRPr="00AC29C7">
        <w:rPr>
          <w:rFonts w:ascii="Times New Roman" w:eastAsiaTheme="minorEastAsia" w:hAnsi="Times New Roman" w:cs="Times New Roman"/>
          <w:lang w:val="el-GR"/>
        </w:rPr>
        <w:t xml:space="preserve"> Σ(</w:t>
      </w:r>
      <w:r w:rsidRPr="00885C0B">
        <w:rPr>
          <w:rFonts w:ascii="Times New Roman" w:eastAsiaTheme="minorEastAsia" w:hAnsi="Times New Roman" w:cs="Times New Roman"/>
          <w:lang w:val="pt-BR"/>
        </w:rPr>
        <w:t>y</w:t>
      </w:r>
      <w:r w:rsidRPr="00AC29C7">
        <w:rPr>
          <w:rFonts w:ascii="Times New Roman" w:eastAsiaTheme="minorEastAsia" w:hAnsi="Times New Roman" w:cs="Times New Roman"/>
          <w:lang w:val="el-GR"/>
        </w:rPr>
        <w:t>’)</w:t>
      </w:r>
    </w:p>
    <w:p w14:paraId="24E75BF9"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t</w:t>
      </w:r>
      <w:r w:rsidRPr="00AC29C7">
        <w:rPr>
          <w:rFonts w:ascii="Times New Roman" w:eastAsiaTheme="minorEastAsia" w:hAnsi="Times New Roman" w:cs="Times New Roman"/>
          <w:vertAlign w:val="subscript"/>
        </w:rPr>
        <w:t>b</w:t>
      </w:r>
      <w:r w:rsidRPr="00AC29C7">
        <w:rPr>
          <w:rFonts w:ascii="Times New Roman" w:eastAsiaTheme="minorEastAsia" w:hAnsi="Times New Roman" w:cs="Times New Roman"/>
        </w:rPr>
        <w:t xml:space="preserve"> = d</w:t>
      </w:r>
      <w:r w:rsidRPr="00AC29C7">
        <w:rPr>
          <w:rFonts w:ascii="Times New Roman" w:eastAsiaTheme="minorEastAsia" w:hAnsi="Times New Roman" w:cs="Times New Roman"/>
          <w:vertAlign w:val="subscript"/>
        </w:rPr>
        <w:t>b</w:t>
      </w:r>
      <w:r w:rsidRPr="00AC29C7">
        <w:rPr>
          <w:rFonts w:ascii="Times New Roman" w:eastAsiaTheme="minorEastAsia" w:hAnsi="Times New Roman" w:cs="Times New Roman"/>
        </w:rPr>
        <w:t xml:space="preserve"> / √(</w:t>
      </w:r>
      <w:r w:rsidRPr="00AC29C7">
        <w:rPr>
          <w:rFonts w:ascii="Times New Roman" w:eastAsiaTheme="minorEastAsia" w:hAnsi="Times New Roman" w:cs="Times New Roman"/>
          <w:lang w:val="el-GR"/>
        </w:rPr>
        <w:t>σ</w:t>
      </w:r>
      <w:r w:rsidRPr="00AC29C7">
        <w:rPr>
          <w:rFonts w:ascii="Times New Roman" w:eastAsiaTheme="minorEastAsia" w:hAnsi="Times New Roman" w:cs="Times New Roman"/>
          <w:vertAlign w:val="subscript"/>
        </w:rPr>
        <w:t>x’</w:t>
      </w:r>
      <w:r w:rsidRPr="00AC29C7">
        <w:rPr>
          <w:rFonts w:ascii="Times New Roman" w:eastAsiaTheme="minorEastAsia" w:hAnsi="Times New Roman" w:cs="Times New Roman"/>
          <w:vertAlign w:val="superscript"/>
        </w:rPr>
        <w:t>2</w:t>
      </w:r>
      <w:r w:rsidRPr="00AC29C7">
        <w:rPr>
          <w:rFonts w:ascii="Times New Roman" w:eastAsiaTheme="minorEastAsia" w:hAnsi="Times New Roman" w:cs="Times New Roman"/>
        </w:rPr>
        <w:t xml:space="preserve">/n + </w:t>
      </w:r>
      <w:r w:rsidRPr="00AC29C7">
        <w:rPr>
          <w:rFonts w:ascii="Times New Roman" w:eastAsiaTheme="minorEastAsia" w:hAnsi="Times New Roman" w:cs="Times New Roman"/>
          <w:lang w:val="el-GR"/>
        </w:rPr>
        <w:t>σ</w:t>
      </w:r>
      <w:r w:rsidRPr="00AC29C7">
        <w:rPr>
          <w:rFonts w:ascii="Times New Roman" w:eastAsiaTheme="minorEastAsia" w:hAnsi="Times New Roman" w:cs="Times New Roman"/>
          <w:vertAlign w:val="subscript"/>
        </w:rPr>
        <w:t>y’</w:t>
      </w:r>
      <w:r w:rsidRPr="00AC29C7">
        <w:rPr>
          <w:rFonts w:ascii="Times New Roman" w:eastAsiaTheme="minorEastAsia" w:hAnsi="Times New Roman" w:cs="Times New Roman"/>
          <w:vertAlign w:val="superscript"/>
        </w:rPr>
        <w:t>2</w:t>
      </w:r>
      <w:r w:rsidRPr="00AC29C7">
        <w:rPr>
          <w:rFonts w:ascii="Times New Roman" w:eastAsiaTheme="minorEastAsia" w:hAnsi="Times New Roman" w:cs="Times New Roman"/>
        </w:rPr>
        <w:t xml:space="preserve">/m), where </w:t>
      </w:r>
      <w:r w:rsidRPr="00AC29C7">
        <w:rPr>
          <w:rFonts w:ascii="Times New Roman" w:eastAsiaTheme="minorEastAsia" w:hAnsi="Times New Roman" w:cs="Times New Roman"/>
          <w:lang w:val="el-GR"/>
        </w:rPr>
        <w:t>σ</w:t>
      </w:r>
      <w:r w:rsidRPr="00AC29C7">
        <w:rPr>
          <w:rFonts w:ascii="Times New Roman" w:eastAsiaTheme="minorEastAsia" w:hAnsi="Times New Roman" w:cs="Times New Roman"/>
          <w:vertAlign w:val="subscript"/>
        </w:rPr>
        <w:t>x’</w:t>
      </w:r>
      <w:r w:rsidRPr="00AC29C7">
        <w:rPr>
          <w:rFonts w:ascii="Times New Roman" w:eastAsiaTheme="minorEastAsia" w:hAnsi="Times New Roman" w:cs="Times New Roman"/>
          <w:vertAlign w:val="superscript"/>
        </w:rPr>
        <w:t xml:space="preserve">2 </w:t>
      </w:r>
      <w:r w:rsidRPr="00AC29C7">
        <w:rPr>
          <w:rFonts w:ascii="Times New Roman" w:eastAsiaTheme="minorEastAsia" w:hAnsi="Times New Roman" w:cs="Times New Roman"/>
        </w:rPr>
        <w:t xml:space="preserve">is the variance of x’ and </w:t>
      </w:r>
      <w:r w:rsidRPr="00AC29C7">
        <w:rPr>
          <w:rFonts w:ascii="Times New Roman" w:eastAsiaTheme="minorEastAsia" w:hAnsi="Times New Roman" w:cs="Times New Roman"/>
          <w:lang w:val="el-GR"/>
        </w:rPr>
        <w:t>σ</w:t>
      </w:r>
      <w:r w:rsidRPr="00AC29C7">
        <w:rPr>
          <w:rFonts w:ascii="Times New Roman" w:eastAsiaTheme="minorEastAsia" w:hAnsi="Times New Roman" w:cs="Times New Roman"/>
          <w:vertAlign w:val="subscript"/>
        </w:rPr>
        <w:t>y’</w:t>
      </w:r>
      <w:r w:rsidRPr="00AC29C7">
        <w:rPr>
          <w:rFonts w:ascii="Times New Roman" w:eastAsiaTheme="minorEastAsia" w:hAnsi="Times New Roman" w:cs="Times New Roman"/>
          <w:vertAlign w:val="superscript"/>
        </w:rPr>
        <w:t xml:space="preserve">2 </w:t>
      </w:r>
      <w:r w:rsidRPr="00AC29C7">
        <w:rPr>
          <w:rFonts w:ascii="Times New Roman" w:eastAsiaTheme="minorEastAsia" w:hAnsi="Times New Roman" w:cs="Times New Roman"/>
        </w:rPr>
        <w:t>is the variance of y’.</w:t>
      </w:r>
    </w:p>
    <w:p w14:paraId="5AC02045" w14:textId="77777777" w:rsidR="00BA7D50" w:rsidRPr="00AC29C7" w:rsidRDefault="00BA7D50" w:rsidP="00BA7D50">
      <w:pPr>
        <w:pStyle w:val="ListParagraph"/>
        <w:numPr>
          <w:ilvl w:val="0"/>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Calculate the p-value of t</w:t>
      </w:r>
      <w:r w:rsidRPr="00AC29C7">
        <w:rPr>
          <w:rFonts w:ascii="Times New Roman" w:eastAsiaTheme="minorEastAsia" w:hAnsi="Times New Roman" w:cs="Times New Roman"/>
          <w:vertAlign w:val="subscript"/>
        </w:rPr>
        <w:t>obs</w:t>
      </w:r>
      <w:r w:rsidRPr="00AC29C7">
        <w:rPr>
          <w:rFonts w:ascii="Times New Roman" w:eastAsiaTheme="minorEastAsia" w:hAnsi="Times New Roman" w:cs="Times New Roman"/>
        </w:rPr>
        <w:t xml:space="preserve"> relative to the distribution of T = {t</w:t>
      </w:r>
      <w:r w:rsidRPr="00AC29C7">
        <w:rPr>
          <w:rFonts w:ascii="Times New Roman" w:eastAsiaTheme="minorEastAsia" w:hAnsi="Times New Roman" w:cs="Times New Roman"/>
          <w:vertAlign w:val="subscript"/>
        </w:rPr>
        <w:t>1</w:t>
      </w:r>
      <w:r w:rsidRPr="00AC29C7">
        <w:rPr>
          <w:rFonts w:ascii="Times New Roman" w:eastAsiaTheme="minorEastAsia" w:hAnsi="Times New Roman" w:cs="Times New Roman"/>
        </w:rPr>
        <w:t>, t</w:t>
      </w:r>
      <w:r w:rsidRPr="00AC29C7">
        <w:rPr>
          <w:rFonts w:ascii="Times New Roman" w:eastAsiaTheme="minorEastAsia" w:hAnsi="Times New Roman" w:cs="Times New Roman"/>
          <w:vertAlign w:val="subscript"/>
        </w:rPr>
        <w:t>2</w:t>
      </w:r>
      <w:r w:rsidRPr="00AC29C7">
        <w:rPr>
          <w:rFonts w:ascii="Times New Roman" w:eastAsiaTheme="minorEastAsia" w:hAnsi="Times New Roman" w:cs="Times New Roman"/>
        </w:rPr>
        <w:t>, … t</w:t>
      </w:r>
      <w:r w:rsidRPr="00AC29C7">
        <w:rPr>
          <w:rFonts w:ascii="Times New Roman" w:eastAsiaTheme="minorEastAsia" w:hAnsi="Times New Roman" w:cs="Times New Roman"/>
          <w:vertAlign w:val="subscript"/>
        </w:rPr>
        <w:t>1,000,000</w:t>
      </w:r>
      <w:r w:rsidRPr="00AC29C7">
        <w:rPr>
          <w:rFonts w:ascii="Times New Roman" w:eastAsiaTheme="minorEastAsia" w:hAnsi="Times New Roman" w:cs="Times New Roman"/>
        </w:rPr>
        <w:t>}:</w:t>
      </w:r>
    </w:p>
    <w:p w14:paraId="17A2D57B"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Count z, the number of elements of D, where |t</w:t>
      </w:r>
      <w:r w:rsidRPr="00AC29C7">
        <w:rPr>
          <w:rFonts w:ascii="Times New Roman" w:eastAsiaTheme="minorEastAsia" w:hAnsi="Times New Roman" w:cs="Times New Roman"/>
          <w:vertAlign w:val="subscript"/>
        </w:rPr>
        <w:t>j</w:t>
      </w:r>
      <w:r w:rsidRPr="00AC29C7">
        <w:rPr>
          <w:rFonts w:ascii="Times New Roman" w:eastAsiaTheme="minorEastAsia" w:hAnsi="Times New Roman" w:cs="Times New Roman"/>
        </w:rPr>
        <w:t xml:space="preserve">| </w:t>
      </w:r>
      <w:r w:rsidRPr="00AC29C7">
        <w:rPr>
          <w:rFonts w:ascii="Times New Roman" w:eastAsiaTheme="minorEastAsia" w:hAnsi="Times New Roman" w:cs="Times New Roman"/>
        </w:rPr>
        <w:sym w:font="Symbol" w:char="F0B3"/>
      </w:r>
      <w:r w:rsidRPr="00AC29C7">
        <w:rPr>
          <w:rFonts w:ascii="Times New Roman" w:eastAsiaTheme="minorEastAsia" w:hAnsi="Times New Roman" w:cs="Times New Roman"/>
        </w:rPr>
        <w:t xml:space="preserve"> |t</w:t>
      </w:r>
      <w:r w:rsidRPr="00AC29C7">
        <w:rPr>
          <w:rFonts w:ascii="Times New Roman" w:eastAsiaTheme="minorEastAsia" w:hAnsi="Times New Roman" w:cs="Times New Roman"/>
          <w:vertAlign w:val="subscript"/>
        </w:rPr>
        <w:t>obs</w:t>
      </w:r>
      <w:r w:rsidRPr="00AC29C7">
        <w:rPr>
          <w:rFonts w:ascii="Times New Roman" w:eastAsiaTheme="minorEastAsia" w:hAnsi="Times New Roman" w:cs="Times New Roman"/>
        </w:rPr>
        <w:t>| (the absolute values are what make this a two-tailed test)</w:t>
      </w:r>
    </w:p>
    <w:p w14:paraId="5CE47E10" w14:textId="77777777" w:rsidR="00BA7D50" w:rsidRPr="00AC29C7" w:rsidRDefault="00BA7D50" w:rsidP="00BA7D50">
      <w:pPr>
        <w:pStyle w:val="ListParagraph"/>
        <w:numPr>
          <w:ilvl w:val="1"/>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p = z/1,000,000.</w:t>
      </w:r>
    </w:p>
    <w:p w14:paraId="44C5165C" w14:textId="77777777" w:rsidR="00BA7D50" w:rsidRPr="00AC29C7" w:rsidRDefault="00BA7D50" w:rsidP="00BA7D50">
      <w:pPr>
        <w:pStyle w:val="ListParagraph"/>
        <w:numPr>
          <w:ilvl w:val="0"/>
          <w:numId w:val="21"/>
        </w:numPr>
        <w:spacing w:line="480" w:lineRule="auto"/>
        <w:rPr>
          <w:rFonts w:ascii="Times New Roman" w:eastAsiaTheme="minorEastAsia" w:hAnsi="Times New Roman" w:cs="Times New Roman"/>
        </w:rPr>
      </w:pPr>
      <w:r w:rsidRPr="00AC29C7">
        <w:rPr>
          <w:rFonts w:ascii="Times New Roman" w:eastAsiaTheme="minorEastAsia" w:hAnsi="Times New Roman" w:cs="Times New Roman"/>
        </w:rPr>
        <w:t>For determining significance, apply the Bonferroni correction by dividing the standard threshold p-value (p = 0.05) by the number of concurrent pairwise comparisons. E.g., if there are 10 strains compared pairwise, statistical significance is at p &lt; 0.005.</w:t>
      </w:r>
    </w:p>
    <w:p w14:paraId="6BAA57C8" w14:textId="77777777" w:rsidR="00BA7D50" w:rsidRPr="001875F7" w:rsidRDefault="00BA7D50" w:rsidP="008F40EC">
      <w:pPr>
        <w:spacing w:line="480" w:lineRule="auto"/>
        <w:rPr>
          <w:rFonts w:ascii="Times New Roman" w:hAnsi="Times New Roman" w:cs="Times New Roman"/>
        </w:rPr>
      </w:pPr>
    </w:p>
    <w:p w14:paraId="7AB54440" w14:textId="4C1F0436" w:rsidR="00204D3A" w:rsidRPr="00AC29C7" w:rsidRDefault="00204D3A" w:rsidP="008F40EC">
      <w:pPr>
        <w:spacing w:line="480" w:lineRule="auto"/>
        <w:rPr>
          <w:rFonts w:ascii="Times New Roman" w:hAnsi="Times New Roman" w:cs="Times New Roman"/>
          <w:i/>
          <w:iCs/>
        </w:rPr>
      </w:pPr>
      <w:r w:rsidRPr="00AC29C7">
        <w:rPr>
          <w:rFonts w:ascii="Times New Roman" w:hAnsi="Times New Roman" w:cs="Times New Roman"/>
          <w:i/>
          <w:iCs/>
        </w:rPr>
        <w:t>Electrode chamber assay for PCA oxidation</w:t>
      </w:r>
    </w:p>
    <w:p w14:paraId="2FB15D4B" w14:textId="79E63BC3" w:rsidR="00BA46EA" w:rsidRPr="00AC29C7" w:rsidRDefault="00BA46EA" w:rsidP="008F40EC">
      <w:pPr>
        <w:spacing w:line="480" w:lineRule="auto"/>
        <w:rPr>
          <w:rFonts w:ascii="Times New Roman" w:hAnsi="Times New Roman" w:cs="Times New Roman"/>
        </w:rPr>
      </w:pPr>
      <w:r w:rsidRPr="00AC29C7">
        <w:rPr>
          <w:rFonts w:ascii="Times New Roman" w:hAnsi="Times New Roman" w:cs="Times New Roman"/>
        </w:rPr>
        <w:t>The electrode chamber assays were performed as described in Suzanne Kern’s PhD thesis</w:t>
      </w:r>
      <w:r w:rsidR="001629FB" w:rsidRPr="00AC29C7">
        <w:rPr>
          <w:rFonts w:ascii="Times New Roman" w:hAnsi="Times New Roman" w:cs="Times New Roman"/>
        </w:rPr>
        <w:t xml:space="preserve"> </w:t>
      </w:r>
      <w:r w:rsidR="001629FB"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9c2FKZ6V","properties":{"formattedCitation":"[7]","plainCitation":"[7]","noteIndex":0},"citationItems":[{"id":2666,"uris":["http://zotero.org/users/5036024/items/NF8H4CDE"],"itemData":{"id":2666,"type":"thesis","abstract":"Phenazines are redox-active small molecules produced by bacteria. Although phenazines have been studied extensively for their roles as toxins, how phenazines benefit producing organisms is still being uncovered. Pseudomonas aeruginosa is a phenazine-producing Gram-negative bacterium that inhabits soil and water, and can establish persistent infections in plants, animals, and humans. P. aeruginosa produces phenazines upon activation of its quorum-sensing system, which is involved in numerous physiological changes, including biofilm development. Phenazines have been proposed to aid catabolism of P. aeruginosa under conditions like those found in biofilms-rich in nutrients but low in suitable respiratory oxidants, e.g., oxygen and nitrate-and phenazines are known to oxidize nicotinamide adenine dinucleotides (NAD(P)H) and thereby affect biofilm structure and development. The work in this thesis demonstrates that P. aeruginosa PA14 can survive under anoxic conditions in the presence of glucose and oxidized endogenous phenazines, including pyocyanin, 1-hydroxyphenazine, and phenazine-1-carboxylic acid. Exogenous oxidants such as methylene blue, paraquat, and 2,6-anthraquinone disulphonate, do not support anaerobic survival, suggesting that phenazine survival is an evolved trait that enhances the fitness of P. aeruginosa. Phenazines enable anaerobic survival with glucose but not succinate, and pyruvate fermentation is important for this process. Phenazine redox cycling yields higher levels of ATP, likely by facilitating the oxidation of glucose to pyruvate and acetate by recycling NAD(P)H to NAD(P)+. ATP hydrolysis through the FoF1 ATPase sustains a membrane potential, which is necessary for survival. Similar results were observed for both pyruvate and arginine fermentation. Common features across these survival conditions included NADH/NAD+ ratios less than 3, a polarized membrane, and higher ATP levels than those measured in conditions that do not sustain viability. To perform this work, robust methods for quantifying NADH/NAD+ and phenazines were developed and are described herein. The findings of this thesis represent an important step forward in our understanding of how phenazines physiologically benefit the organisms that produce them. Furthermore, they point us to a more general model of survival for the opportunistic pathogen P. aeruginosa.","publisher":"Massachusetts Institute of Technology","title":"Consequences of redox-active phenazines on the physiology of the opportunistic pathogen &lt;i&gt;Pseudomonas aeruginosa&lt;/i&gt;","URL":"https://dspace.mit.edu/handle/1721.1/80985","author":[{"family":"Kern","given":"Suzanne E."}],"issued":{"date-parts":[["2013",6]]}}}],"schema":"https://github.com/citation-style-language/schema/raw/master/csl-citation.json"} </w:instrText>
      </w:r>
      <w:r w:rsidR="001629FB" w:rsidRPr="00AC29C7">
        <w:rPr>
          <w:rFonts w:ascii="Times New Roman" w:hAnsi="Times New Roman" w:cs="Times New Roman"/>
        </w:rPr>
        <w:fldChar w:fldCharType="separate"/>
      </w:r>
      <w:r w:rsidR="00BB0EB0">
        <w:rPr>
          <w:rFonts w:ascii="Times New Roman" w:hAnsi="Times New Roman" w:cs="Times New Roman"/>
          <w:noProof/>
        </w:rPr>
        <w:t>[7]</w:t>
      </w:r>
      <w:r w:rsidR="001629FB" w:rsidRPr="00AC29C7">
        <w:rPr>
          <w:rFonts w:ascii="Times New Roman" w:hAnsi="Times New Roman" w:cs="Times New Roman"/>
        </w:rPr>
        <w:fldChar w:fldCharType="end"/>
      </w:r>
      <w:r w:rsidRPr="00AC29C7">
        <w:rPr>
          <w:rFonts w:ascii="Times New Roman" w:hAnsi="Times New Roman" w:cs="Times New Roman"/>
        </w:rPr>
        <w:t>, Chapter 7, with the following modifications:</w:t>
      </w:r>
    </w:p>
    <w:p w14:paraId="49D059A5" w14:textId="12701CBC" w:rsidR="001629FB" w:rsidRPr="00AC29C7" w:rsidRDefault="001629FB"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cs="Times New Roman"/>
        </w:rPr>
        <w:t>The medium for the assay was the phenazine oxidizer basal medium, as described in the main text.</w:t>
      </w:r>
    </w:p>
    <w:p w14:paraId="050D1CCC" w14:textId="587634B1" w:rsidR="00BA46EA" w:rsidRPr="00AC29C7" w:rsidRDefault="00BA46EA"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cs="Times New Roman"/>
        </w:rPr>
        <w:t>The glass components of the electrode chambers were extensively cleaned prior to each experiment: they were soaked in methanol for at least 2 hours, soaked in a potassium hydroxide solution overnight (added a couple drops of potassium hydroxide to chambers filled with lab-pure water), soaked in 10% hydrochloric acid overnight, and then muffled at 980 ºF for four hours, prior to assembly with stirbars and o-rings and autoclaving.</w:t>
      </w:r>
    </w:p>
    <w:p w14:paraId="2AF62E7B" w14:textId="7D28107A" w:rsidR="00BA46EA" w:rsidRPr="00AC29C7" w:rsidRDefault="00BA46EA"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cs="Times New Roman"/>
        </w:rPr>
        <w:lastRenderedPageBreak/>
        <w:t>The polarity of the working and counter electrodes was flipped, with the working electrode poised to -500 mV relative to the reference electrode.</w:t>
      </w:r>
    </w:p>
    <w:p w14:paraId="40965E78" w14:textId="3C00EFA8" w:rsidR="00BA46EA" w:rsidRPr="00AC29C7" w:rsidRDefault="00BA46EA"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cs="Times New Roman"/>
        </w:rPr>
        <w:t xml:space="preserve">The graphite working electrodes </w:t>
      </w:r>
      <w:r w:rsidRPr="00AC29C7">
        <w:rPr>
          <w:rFonts w:ascii="Times New Roman" w:hAnsi="Times New Roman"/>
        </w:rPr>
        <w:t>(Alfa Aezar Cat. No. 14738) were polished with a Kim Wipe until shiny prior to soaking in 70% ethanol to sterilize them prior to chamber assembly.</w:t>
      </w:r>
    </w:p>
    <w:p w14:paraId="2872609C" w14:textId="7BF74FFC" w:rsidR="00BA46EA" w:rsidRPr="00AC29C7" w:rsidRDefault="00BA46EA"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rPr>
        <w:t>The custom platinum mesh counter electrodes were also soaked in 70% ethanol to be sterilized prior to chamber assembly.</w:t>
      </w:r>
    </w:p>
    <w:p w14:paraId="4682BCA6" w14:textId="204BAED1" w:rsidR="00BA46EA" w:rsidRPr="00AC29C7" w:rsidRDefault="00BA46EA"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cs="Times New Roman"/>
        </w:rPr>
        <w:t xml:space="preserve">The reference electrodes were </w:t>
      </w:r>
      <w:r w:rsidRPr="00AC29C7">
        <w:rPr>
          <w:rFonts w:ascii="Times New Roman" w:hAnsi="Times New Roman"/>
        </w:rPr>
        <w:t>BAS</w:t>
      </w:r>
      <w:r w:rsidR="001629FB" w:rsidRPr="00AC29C7">
        <w:rPr>
          <w:rFonts w:ascii="Times New Roman" w:hAnsi="Times New Roman"/>
        </w:rPr>
        <w:t>i</w:t>
      </w:r>
      <w:r w:rsidRPr="00AC29C7">
        <w:rPr>
          <w:rFonts w:ascii="Times New Roman" w:hAnsi="Times New Roman"/>
        </w:rPr>
        <w:t xml:space="preserve"> Cat. No. MW-2030</w:t>
      </w:r>
      <w:r w:rsidR="001629FB" w:rsidRPr="00AC29C7">
        <w:rPr>
          <w:rFonts w:ascii="Times New Roman" w:hAnsi="Times New Roman"/>
        </w:rPr>
        <w:t xml:space="preserve"> instead of BASi Cat. No. RE-5B.</w:t>
      </w:r>
    </w:p>
    <w:p w14:paraId="03E88A50" w14:textId="5844CB00" w:rsidR="001629FB" w:rsidRPr="00AC29C7" w:rsidRDefault="001629FB"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rPr>
        <w:t>Instead of directly submerging the reference electrodes into the electrode chamber, they were inserted into ultrapure agarose (1% agarose in 3 M NaCl) in a 200 µL gel-loading pipette tip to create a stable salt bridge (also dipped into 70% ethanol to sterilize prior to use).</w:t>
      </w:r>
      <w:r w:rsidR="00EC1B7B" w:rsidRPr="00AC29C7">
        <w:rPr>
          <w:rFonts w:ascii="Times New Roman" w:hAnsi="Times New Roman"/>
        </w:rPr>
        <w:t xml:space="preserve"> The </w:t>
      </w:r>
      <w:r w:rsidR="00B35B3F" w:rsidRPr="00AC29C7">
        <w:rPr>
          <w:rFonts w:ascii="Times New Roman" w:hAnsi="Times New Roman"/>
        </w:rPr>
        <w:t>electrode-pipette tip connection was secured with Parafilm</w:t>
      </w:r>
      <w:r w:rsidR="00704337" w:rsidRPr="00AC29C7">
        <w:rPr>
          <w:rFonts w:ascii="Times New Roman" w:hAnsi="Times New Roman"/>
        </w:rPr>
        <w:t xml:space="preserve"> after the agarose had cured</w:t>
      </w:r>
      <w:r w:rsidR="00B35B3F" w:rsidRPr="00AC29C7">
        <w:rPr>
          <w:rFonts w:ascii="Times New Roman" w:hAnsi="Times New Roman"/>
        </w:rPr>
        <w:t>.</w:t>
      </w:r>
    </w:p>
    <w:p w14:paraId="62CEF5B3" w14:textId="2ED18698" w:rsidR="001629FB" w:rsidRPr="00AC29C7" w:rsidRDefault="001629FB" w:rsidP="00BA46EA">
      <w:pPr>
        <w:pStyle w:val="ListParagraph"/>
        <w:numPr>
          <w:ilvl w:val="0"/>
          <w:numId w:val="13"/>
        </w:numPr>
        <w:spacing w:line="480" w:lineRule="auto"/>
        <w:rPr>
          <w:rFonts w:ascii="Times New Roman" w:hAnsi="Times New Roman" w:cs="Times New Roman"/>
        </w:rPr>
      </w:pPr>
      <w:r w:rsidRPr="00AC29C7">
        <w:rPr>
          <w:rFonts w:ascii="Times New Roman" w:hAnsi="Times New Roman"/>
          <w:i/>
          <w:iCs/>
        </w:rPr>
        <w:t xml:space="preserve">C. portucalensis </w:t>
      </w:r>
      <w:r w:rsidRPr="00AC29C7">
        <w:rPr>
          <w:rFonts w:ascii="Times New Roman" w:hAnsi="Times New Roman"/>
        </w:rPr>
        <w:t>MBL was pre-grown for these experiments as follows:</w:t>
      </w:r>
    </w:p>
    <w:p w14:paraId="0D73CE7F"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Grow overnight 5 mL LB cultures at 30 ºC, shaking slanted tubes at 250 rpm.</w:t>
      </w:r>
    </w:p>
    <w:p w14:paraId="2EC5A34C"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Measure OD</w:t>
      </w:r>
      <w:r w:rsidRPr="00AC29C7">
        <w:rPr>
          <w:rFonts w:ascii="Times New Roman" w:hAnsi="Times New Roman"/>
          <w:vertAlign w:val="subscript"/>
        </w:rPr>
        <w:t>600</w:t>
      </w:r>
      <w:r w:rsidRPr="00AC29C7">
        <w:rPr>
          <w:rFonts w:ascii="Times New Roman" w:hAnsi="Times New Roman"/>
        </w:rPr>
        <w:t xml:space="preserve"> of overnight cultures and inoculate 250 mL LB in a 1 L Erlenmeyer flask to an OD</w:t>
      </w:r>
      <w:r w:rsidRPr="00AC29C7">
        <w:rPr>
          <w:rFonts w:ascii="Times New Roman" w:hAnsi="Times New Roman"/>
          <w:vertAlign w:val="subscript"/>
        </w:rPr>
        <w:t xml:space="preserve">600 </w:t>
      </w:r>
      <w:r w:rsidRPr="00AC29C7">
        <w:rPr>
          <w:rFonts w:ascii="Times New Roman" w:hAnsi="Times New Roman"/>
        </w:rPr>
        <w:t>= ~0.06.</w:t>
      </w:r>
    </w:p>
    <w:p w14:paraId="6F16672F"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Grow the 250 mL LB cultures, shaking at 250 rpm at 30 ºC, until they reach OC</w:t>
      </w:r>
      <w:r w:rsidRPr="00AC29C7">
        <w:rPr>
          <w:rFonts w:ascii="Times New Roman" w:hAnsi="Times New Roman"/>
          <w:vertAlign w:val="subscript"/>
        </w:rPr>
        <w:t>600</w:t>
      </w:r>
      <w:r w:rsidRPr="00AC29C7">
        <w:rPr>
          <w:rFonts w:ascii="Times New Roman" w:hAnsi="Times New Roman"/>
        </w:rPr>
        <w:t xml:space="preserve"> = ~2.8 (approximately 4-6 hours).</w:t>
      </w:r>
    </w:p>
    <w:p w14:paraId="49816857"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 xml:space="preserve"> Pellet all 250 mL in one bottle by spinning for 10 minutes at 6000 </w:t>
      </w:r>
      <w:r w:rsidRPr="00AC29C7">
        <w:rPr>
          <w:rFonts w:ascii="Times New Roman" w:hAnsi="Times New Roman"/>
        </w:rPr>
        <w:sym w:font="Symbol" w:char="F0B4"/>
      </w:r>
      <w:r w:rsidRPr="00AC29C7">
        <w:rPr>
          <w:rFonts w:ascii="Times New Roman" w:hAnsi="Times New Roman"/>
        </w:rPr>
        <w:t xml:space="preserve"> g at room temperature.</w:t>
      </w:r>
    </w:p>
    <w:p w14:paraId="048CAB99"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lastRenderedPageBreak/>
        <w:t>Resuspend cell pellet in 25 mL of the medium used for electrode chamber experiments and transfer to 50 mL conical tube.</w:t>
      </w:r>
    </w:p>
    <w:p w14:paraId="239FC5D4"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 xml:space="preserve">Twice more, pellet the cells by spinning for 8 minutes at 5500 </w:t>
      </w:r>
      <w:r w:rsidRPr="00AC29C7">
        <w:rPr>
          <w:rFonts w:ascii="Times New Roman" w:hAnsi="Times New Roman"/>
        </w:rPr>
        <w:sym w:font="Symbol" w:char="F0B4"/>
      </w:r>
      <w:r w:rsidRPr="00AC29C7">
        <w:rPr>
          <w:rFonts w:ascii="Times New Roman" w:hAnsi="Times New Roman"/>
        </w:rPr>
        <w:t xml:space="preserve"> g at room temperature.</w:t>
      </w:r>
    </w:p>
    <w:p w14:paraId="4375272A"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After the second spin, resuspend in 6 mL of the experiment medium</w:t>
      </w:r>
    </w:p>
    <w:p w14:paraId="006C453D"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Measure OD</w:t>
      </w:r>
      <w:r w:rsidRPr="00AC29C7">
        <w:rPr>
          <w:rFonts w:ascii="Times New Roman" w:hAnsi="Times New Roman"/>
          <w:vertAlign w:val="subscript"/>
        </w:rPr>
        <w:t>600</w:t>
      </w:r>
      <w:r w:rsidRPr="00AC29C7">
        <w:rPr>
          <w:rFonts w:ascii="Times New Roman" w:hAnsi="Times New Roman"/>
        </w:rPr>
        <w:t xml:space="preserve"> and adjust to a final value of OD</w:t>
      </w:r>
      <w:r w:rsidRPr="00AC29C7">
        <w:rPr>
          <w:rFonts w:ascii="Times New Roman" w:hAnsi="Times New Roman"/>
          <w:vertAlign w:val="subscript"/>
        </w:rPr>
        <w:t>600</w:t>
      </w:r>
      <w:r w:rsidRPr="00AC29C7">
        <w:rPr>
          <w:rFonts w:ascii="Times New Roman" w:hAnsi="Times New Roman"/>
        </w:rPr>
        <w:t xml:space="preserve"> = 75.</w:t>
      </w:r>
    </w:p>
    <w:p w14:paraId="54A8D381" w14:textId="77777777" w:rsidR="001629FB" w:rsidRPr="00AC29C7" w:rsidRDefault="001629FB" w:rsidP="001629FB">
      <w:pPr>
        <w:pStyle w:val="BodyText"/>
        <w:numPr>
          <w:ilvl w:val="1"/>
          <w:numId w:val="13"/>
        </w:numPr>
        <w:spacing w:after="120" w:line="480" w:lineRule="auto"/>
        <w:rPr>
          <w:rFonts w:ascii="Times New Roman" w:hAnsi="Times New Roman"/>
        </w:rPr>
      </w:pPr>
      <w:r w:rsidRPr="00AC29C7">
        <w:rPr>
          <w:rFonts w:ascii="Times New Roman" w:hAnsi="Times New Roman"/>
        </w:rPr>
        <w:t>Bring cell suspension into mBraun anoxic chamber</w:t>
      </w:r>
    </w:p>
    <w:p w14:paraId="40E7FC71" w14:textId="38AF52EC" w:rsidR="001629FB" w:rsidRPr="00AC29C7" w:rsidRDefault="001629FB" w:rsidP="001629FB">
      <w:pPr>
        <w:pStyle w:val="ListParagraph"/>
        <w:numPr>
          <w:ilvl w:val="1"/>
          <w:numId w:val="13"/>
        </w:numPr>
        <w:spacing w:line="480" w:lineRule="auto"/>
        <w:rPr>
          <w:rFonts w:ascii="Times New Roman" w:hAnsi="Times New Roman" w:cs="Times New Roman"/>
        </w:rPr>
      </w:pPr>
      <w:r w:rsidRPr="00AC29C7">
        <w:rPr>
          <w:rFonts w:ascii="Times New Roman" w:hAnsi="Times New Roman" w:cs="Times New Roman"/>
        </w:rPr>
        <w:t>Inoculate 1 mL into each appropriate electrode chamber.</w:t>
      </w:r>
    </w:p>
    <w:p w14:paraId="31D86202" w14:textId="600E5362" w:rsidR="003C387B" w:rsidRDefault="001629FB" w:rsidP="003D387F">
      <w:pPr>
        <w:pStyle w:val="ListParagraph"/>
        <w:numPr>
          <w:ilvl w:val="0"/>
          <w:numId w:val="13"/>
        </w:numPr>
        <w:spacing w:line="480" w:lineRule="auto"/>
        <w:rPr>
          <w:rFonts w:ascii="Times New Roman" w:hAnsi="Times New Roman" w:cs="Times New Roman"/>
        </w:rPr>
      </w:pPr>
      <w:r w:rsidRPr="00AC29C7">
        <w:rPr>
          <w:rFonts w:ascii="Times New Roman" w:hAnsi="Times New Roman" w:cs="Times New Roman"/>
        </w:rPr>
        <w:t xml:space="preserve">ATP and CFUs were measured as described in Glasser et al. </w:t>
      </w:r>
      <w:r w:rsidRPr="00AC29C7">
        <w:rPr>
          <w:rFonts w:ascii="Times New Roman" w:hAnsi="Times New Roman" w:cs="Times New Roman"/>
        </w:rPr>
        <w:fldChar w:fldCharType="begin"/>
      </w:r>
      <w:r w:rsidR="00BB0EB0">
        <w:rPr>
          <w:rFonts w:ascii="Times New Roman" w:hAnsi="Times New Roman" w:cs="Times New Roman"/>
        </w:rPr>
        <w:instrText xml:space="preserve"> ADDIN ZOTERO_ITEM CSL_CITATION {"citationID":"SoPPXVwz","properties":{"formattedCitation":"[8]","plainCitation":"[8]","noteIndex":0},"citationItems":[{"id":970,"uris":["http://zotero.org/users/5036024/items/FXNK2YGQ"],"itemData":{"id":970,"type":"article-journal","abstract":"While many studies have explored the growth of Pseudomonas aeruginosa, comparatively few have focused on its survival. Previously, we reported that endogenous phenazines support the anaerobic survival of P. aeruginosa, yet the physiological mechanism underpinning survival was unknown. Here, we demonstrate that phenazine redox cycling enables P. aeruginosa to oxidize glucose and pyruvate into acetate, which promotes survival by coupling acetate and ATP synthesis through the activity of acetate kinase. By measuring intracellular NAD(H) and ATP concentrations, we show that survival is correlated with ATP synthesis, which is tightly coupled to redox homeostasis during pyruvate fermentation but not during arginine fermentation. We also show that ATP hydrolysis is required to generate a protonmotive force using the ATP synthase complex during fermentation. Together, our results suggest that phenazines enable maintenance of the proton-motive force by promoting redox homeostasis and ATP synthesis. This work demonstrates the more general principle that extracellular redox-active molecules, such as phenazines, can broaden the metabolic versatility of microorganisms by facilitating energy generation.","container-title":"Molecular Microbiology","DOI":"10.1111/mmi.12566","ISSN":"0950382X","issue":"2","journalAbbreviation":"Molecular Microbiology","language":"en","page":"399-412","source":"DOI.org (Crossref)","title":"Phenazine redox cycling enhances anaerobic survival in &lt;i&gt;Pseudomonas aeruginosa&lt;/i&gt; by facilitating generation of ATP and a proton-motive force: Phenazines facilitate energy generation","title-short":"Phenazine redox cycling enhances anaerobic survival in &lt;i&gt;P&lt;/i&gt; &lt;i&gt;seudomonas aeruginosa&lt;/i&gt; by facilitating generation of ATP and a proton-motive force","volume":"92","author":[{"family":"Glasser","given":"Nathaniel R."},{"family":"Kern","given":"Suzanne E."},{"family":"Newman","given":"Dianne K."}],"issued":{"date-parts":[["2014",4]]}}}],"schema":"https://github.com/citation-style-language/schema/raw/master/csl-citation.json"} </w:instrText>
      </w:r>
      <w:r w:rsidRPr="00AC29C7">
        <w:rPr>
          <w:rFonts w:ascii="Times New Roman" w:hAnsi="Times New Roman" w:cs="Times New Roman"/>
        </w:rPr>
        <w:fldChar w:fldCharType="separate"/>
      </w:r>
      <w:r w:rsidR="00BB0EB0">
        <w:rPr>
          <w:rFonts w:ascii="Times New Roman" w:hAnsi="Times New Roman" w:cs="Times New Roman"/>
          <w:noProof/>
        </w:rPr>
        <w:t>[8]</w:t>
      </w:r>
      <w:r w:rsidRPr="00AC29C7">
        <w:rPr>
          <w:rFonts w:ascii="Times New Roman" w:hAnsi="Times New Roman" w:cs="Times New Roman"/>
        </w:rPr>
        <w:fldChar w:fldCharType="end"/>
      </w:r>
    </w:p>
    <w:p w14:paraId="489DB4D9" w14:textId="2E31B3B5" w:rsidR="00AF123B" w:rsidRDefault="00AF123B">
      <w:pPr>
        <w:rPr>
          <w:rFonts w:ascii="Times New Roman" w:hAnsi="Times New Roman" w:cs="Times New Roman"/>
        </w:rPr>
      </w:pPr>
      <w:r>
        <w:rPr>
          <w:rFonts w:ascii="Times New Roman" w:hAnsi="Times New Roman" w:cs="Times New Roman"/>
        </w:rPr>
        <w:br w:type="page"/>
      </w:r>
    </w:p>
    <w:p w14:paraId="2EB4D57A" w14:textId="2BCD4148" w:rsidR="00BB0EB0" w:rsidRPr="00BB0EB0" w:rsidRDefault="00BB0EB0" w:rsidP="00BB0EB0">
      <w:pPr>
        <w:pStyle w:val="Bibliography"/>
        <w:rPr>
          <w:rFonts w:ascii="Times New Roman" w:hAnsi="Times New Roman" w:cs="Times New Roman"/>
        </w:rPr>
      </w:pPr>
      <w:r>
        <w:rPr>
          <w:b/>
          <w:bCs/>
        </w:rPr>
        <w:lastRenderedPageBreak/>
        <w:fldChar w:fldCharType="begin"/>
      </w:r>
      <w:r>
        <w:rPr>
          <w:b/>
          <w:bCs/>
        </w:rPr>
        <w:instrText xml:space="preserve"> ADDIN ZOTERO_BIBL {"uncited":[],"omitted":[],"custom":[]} CSL_BIBLIOGRAPHY </w:instrText>
      </w:r>
      <w:r>
        <w:rPr>
          <w:b/>
          <w:bCs/>
        </w:rPr>
        <w:fldChar w:fldCharType="separate"/>
      </w:r>
      <w:r w:rsidRPr="00BB0EB0">
        <w:rPr>
          <w:rFonts w:ascii="Times New Roman" w:hAnsi="Times New Roman" w:cs="Times New Roman"/>
        </w:rPr>
        <w:t xml:space="preserve">1. </w:t>
      </w:r>
      <w:r w:rsidRPr="00BB0EB0">
        <w:rPr>
          <w:rFonts w:ascii="Times New Roman" w:hAnsi="Times New Roman" w:cs="Times New Roman"/>
        </w:rPr>
        <w:tab/>
        <w:t xml:space="preserve">Tsypin LM, Saunders SH, Bar-On Y, Leadbetter JR, Newman DK. Draft genome sequence of the redox-active enteric bacterium </w:t>
      </w:r>
      <w:r w:rsidRPr="00BB0EB0">
        <w:rPr>
          <w:rFonts w:ascii="Times New Roman" w:hAnsi="Times New Roman" w:cs="Times New Roman"/>
          <w:i/>
          <w:iCs/>
        </w:rPr>
        <w:t>Citrobacter portucalensis</w:t>
      </w:r>
      <w:r w:rsidRPr="00BB0EB0">
        <w:rPr>
          <w:rFonts w:ascii="Times New Roman" w:hAnsi="Times New Roman" w:cs="Times New Roman"/>
        </w:rPr>
        <w:t xml:space="preserve"> strain MBL. Microbiol Resour Announc. 2020 Aug 6;9(32):e00695-20. </w:t>
      </w:r>
    </w:p>
    <w:p w14:paraId="6A6E767F"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2. </w:t>
      </w:r>
      <w:r w:rsidRPr="00BB0EB0">
        <w:rPr>
          <w:rFonts w:ascii="Times New Roman" w:hAnsi="Times New Roman" w:cs="Times New Roman"/>
        </w:rPr>
        <w:tab/>
        <w:t xml:space="preserve">Tsypin LM, Newman DK. Nitrate reduction stimulates and is stimulated by phenazine-1-carboxylic acid oxidation by </w:t>
      </w:r>
      <w:r w:rsidRPr="00BB0EB0">
        <w:rPr>
          <w:rFonts w:ascii="Times New Roman" w:hAnsi="Times New Roman" w:cs="Times New Roman"/>
          <w:i/>
          <w:iCs/>
        </w:rPr>
        <w:t>Citrobacter portucalensis</w:t>
      </w:r>
      <w:r w:rsidRPr="00BB0EB0">
        <w:rPr>
          <w:rFonts w:ascii="Times New Roman" w:hAnsi="Times New Roman" w:cs="Times New Roman"/>
        </w:rPr>
        <w:t xml:space="preserve"> MBL. mBio. 2021 Aug 31;12(4):e02265-21. </w:t>
      </w:r>
    </w:p>
    <w:p w14:paraId="2AC4C36D"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3. </w:t>
      </w:r>
      <w:r w:rsidRPr="00BB0EB0">
        <w:rPr>
          <w:rFonts w:ascii="Times New Roman" w:hAnsi="Times New Roman" w:cs="Times New Roman"/>
        </w:rPr>
        <w:tab/>
        <w:t xml:space="preserve">Thauer RK, Jungermann K, Decker K. Energy conservation in chemotrophic anaerobic bacteria. Bacteriol Rev. 1977 Mar;41(1):100–80. </w:t>
      </w:r>
    </w:p>
    <w:p w14:paraId="5989E58B"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4. </w:t>
      </w:r>
      <w:r w:rsidRPr="00BB0EB0">
        <w:rPr>
          <w:rFonts w:ascii="Times New Roman" w:hAnsi="Times New Roman" w:cs="Times New Roman"/>
        </w:rPr>
        <w:tab/>
        <w:t xml:space="preserve">Unden G, Bongaerts J. Alternative respiratory pathways of </w:t>
      </w:r>
      <w:r w:rsidRPr="00BB0EB0">
        <w:rPr>
          <w:rFonts w:ascii="Times New Roman" w:hAnsi="Times New Roman" w:cs="Times New Roman"/>
          <w:i/>
          <w:iCs/>
        </w:rPr>
        <w:t>Escherichia coli</w:t>
      </w:r>
      <w:r w:rsidRPr="00BB0EB0">
        <w:rPr>
          <w:rFonts w:ascii="Times New Roman" w:hAnsi="Times New Roman" w:cs="Times New Roman"/>
        </w:rPr>
        <w:t xml:space="preserve">: energetics and transcriptional regulation in response to electron acceptors. Biochimica et Biophysica Acta (BBA) - Bioenergetics. 1997 Jul;1320(3):217–34. </w:t>
      </w:r>
    </w:p>
    <w:p w14:paraId="1A37E123"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5. </w:t>
      </w:r>
      <w:r w:rsidRPr="00BB0EB0">
        <w:rPr>
          <w:rFonts w:ascii="Times New Roman" w:hAnsi="Times New Roman" w:cs="Times New Roman"/>
        </w:rPr>
        <w:tab/>
        <w:t xml:space="preserve">Ciemniecki JA, Newman DK. NADH dehydrogenases are the predominant phenazine reductases in the electron transport chain of </w:t>
      </w:r>
      <w:r w:rsidRPr="00BB0EB0">
        <w:rPr>
          <w:rFonts w:ascii="Times New Roman" w:hAnsi="Times New Roman" w:cs="Times New Roman"/>
          <w:i/>
          <w:iCs/>
        </w:rPr>
        <w:t>Pseudomonas aeruginosa</w:t>
      </w:r>
      <w:r w:rsidRPr="00BB0EB0">
        <w:rPr>
          <w:rFonts w:ascii="Times New Roman" w:hAnsi="Times New Roman" w:cs="Times New Roman"/>
        </w:rPr>
        <w:t xml:space="preserve">. Molecular Microbiology. 2023 Feb 24;00:1–14. </w:t>
      </w:r>
    </w:p>
    <w:p w14:paraId="6CC4B4CF"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6. </w:t>
      </w:r>
      <w:r w:rsidRPr="00BB0EB0">
        <w:rPr>
          <w:rFonts w:ascii="Times New Roman" w:hAnsi="Times New Roman" w:cs="Times New Roman"/>
        </w:rPr>
        <w:tab/>
        <w:t xml:space="preserve">Efron B, Tibshirani R. An introduction to the bootstrap. Nachdr. Boca Raton, Fla.: Chapman &amp; Hall; 1998. 436 p. (Monographs on statistics and applied probability). </w:t>
      </w:r>
    </w:p>
    <w:p w14:paraId="515952C6"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7. </w:t>
      </w:r>
      <w:r w:rsidRPr="00BB0EB0">
        <w:rPr>
          <w:rFonts w:ascii="Times New Roman" w:hAnsi="Times New Roman" w:cs="Times New Roman"/>
        </w:rPr>
        <w:tab/>
        <w:t xml:space="preserve">Kern SE. Consequences of redox-active phenazines on the physiology of the opportunistic pathogen </w:t>
      </w:r>
      <w:r w:rsidRPr="00BB0EB0">
        <w:rPr>
          <w:rFonts w:ascii="Times New Roman" w:hAnsi="Times New Roman" w:cs="Times New Roman"/>
          <w:i/>
          <w:iCs/>
        </w:rPr>
        <w:t>Pseudomonas aeruginosa</w:t>
      </w:r>
      <w:r w:rsidRPr="00BB0EB0">
        <w:rPr>
          <w:rFonts w:ascii="Times New Roman" w:hAnsi="Times New Roman" w:cs="Times New Roman"/>
        </w:rPr>
        <w:t xml:space="preserve"> [Internet]. Massachusetts Institute of Technology; 2013. Available from: https://dspace.mit.edu/handle/1721.1/80985</w:t>
      </w:r>
    </w:p>
    <w:p w14:paraId="6AC94D38"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8. </w:t>
      </w:r>
      <w:r w:rsidRPr="00BB0EB0">
        <w:rPr>
          <w:rFonts w:ascii="Times New Roman" w:hAnsi="Times New Roman" w:cs="Times New Roman"/>
        </w:rPr>
        <w:tab/>
        <w:t xml:space="preserve">Glasser NR, Kern SE, Newman DK. Phenazine redox cycling enhances anaerobic survival in </w:t>
      </w:r>
      <w:r w:rsidRPr="00BB0EB0">
        <w:rPr>
          <w:rFonts w:ascii="Times New Roman" w:hAnsi="Times New Roman" w:cs="Times New Roman"/>
          <w:i/>
          <w:iCs/>
        </w:rPr>
        <w:t>Pseudomonas aeruginosa</w:t>
      </w:r>
      <w:r w:rsidRPr="00BB0EB0">
        <w:rPr>
          <w:rFonts w:ascii="Times New Roman" w:hAnsi="Times New Roman" w:cs="Times New Roman"/>
        </w:rPr>
        <w:t xml:space="preserve"> by facilitating generation of ATP and a proton-motive force: Phenazines facilitate energy generation. Molecular Microbiology. 2014 Apr;92(2):399–412. </w:t>
      </w:r>
    </w:p>
    <w:p w14:paraId="47A44EA3"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9. </w:t>
      </w:r>
      <w:r w:rsidRPr="00BB0EB0">
        <w:rPr>
          <w:rFonts w:ascii="Times New Roman" w:hAnsi="Times New Roman" w:cs="Times New Roman"/>
        </w:rPr>
        <w:tab/>
        <w:t xml:space="preserve">Basset GJ, Latimer S, Fatihi A, Soubeyrand E, Block A. Phylloquinone (Vitamin K1): Occurrence, Biosynthesis and Functions. Mini-Reviews in Medicinal Chemistry. 2017;17(12):1028–38. </w:t>
      </w:r>
    </w:p>
    <w:p w14:paraId="05698F45"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10. </w:t>
      </w:r>
      <w:r w:rsidRPr="00BB0EB0">
        <w:rPr>
          <w:rFonts w:ascii="Times New Roman" w:hAnsi="Times New Roman" w:cs="Times New Roman"/>
        </w:rPr>
        <w:tab/>
        <w:t xml:space="preserve">Hiratsuka T, Furihata K, Ishikawa J, Yamashita H, Itoh N, Seto H, Dairi T. An Alternative Menaquinone Biosynthetic Pathway Operating in Microorganisms. Science. 2008 Sep 19;321(5896):1670–3. </w:t>
      </w:r>
    </w:p>
    <w:p w14:paraId="3DAA0B8E"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11. </w:t>
      </w:r>
      <w:r w:rsidRPr="00BB0EB0">
        <w:rPr>
          <w:rFonts w:ascii="Times New Roman" w:hAnsi="Times New Roman" w:cs="Times New Roman"/>
        </w:rPr>
        <w:tab/>
        <w:t xml:space="preserve">Vo CDT, Michaud J, Elsen S, Faivre B, Bouveret E, Barras F, Fontecave M, Pierrel F, Lombard M, Pelosi L. The O2-independent pathway of ubiquinone biosynthesis is essential for denitrification in </w:t>
      </w:r>
      <w:r w:rsidRPr="00BB0EB0">
        <w:rPr>
          <w:rFonts w:ascii="Times New Roman" w:hAnsi="Times New Roman" w:cs="Times New Roman"/>
          <w:i/>
          <w:iCs/>
        </w:rPr>
        <w:t>Pseudomonas aeruginosa</w:t>
      </w:r>
      <w:r w:rsidRPr="00BB0EB0">
        <w:rPr>
          <w:rFonts w:ascii="Times New Roman" w:hAnsi="Times New Roman" w:cs="Times New Roman"/>
        </w:rPr>
        <w:t xml:space="preserve">. Journal of Biological Chemistry. 2020 Jul 3;295(27):9021–32. </w:t>
      </w:r>
    </w:p>
    <w:p w14:paraId="3F8A16FC" w14:textId="77777777" w:rsidR="00BB0EB0" w:rsidRPr="00BB0EB0" w:rsidRDefault="00BB0EB0" w:rsidP="00BB0EB0">
      <w:pPr>
        <w:pStyle w:val="Bibliography"/>
        <w:rPr>
          <w:rFonts w:ascii="Times New Roman" w:hAnsi="Times New Roman" w:cs="Times New Roman"/>
        </w:rPr>
      </w:pPr>
      <w:r w:rsidRPr="00BB0EB0">
        <w:rPr>
          <w:rFonts w:ascii="Times New Roman" w:hAnsi="Times New Roman" w:cs="Times New Roman"/>
        </w:rPr>
        <w:t xml:space="preserve">12. </w:t>
      </w:r>
      <w:r w:rsidRPr="00BB0EB0">
        <w:rPr>
          <w:rFonts w:ascii="Times New Roman" w:hAnsi="Times New Roman" w:cs="Times New Roman"/>
        </w:rPr>
        <w:tab/>
        <w:t xml:space="preserve">Kanehisa M, Goto S. KEGG: kyoto encyclopedia of genes and genomes. Nucleic Acids Res. 2000 Jan 1;28(1):27–30. </w:t>
      </w:r>
    </w:p>
    <w:p w14:paraId="154BE167" w14:textId="52BB7130" w:rsidR="00BB0EB0" w:rsidRDefault="00BB0EB0">
      <w:pPr>
        <w:rPr>
          <w:rFonts w:ascii="Times New Roman" w:hAnsi="Times New Roman" w:cs="Times New Roman"/>
          <w:b/>
          <w:bCs/>
        </w:rPr>
      </w:pPr>
      <w:r>
        <w:rPr>
          <w:rFonts w:ascii="Times New Roman" w:hAnsi="Times New Roman" w:cs="Times New Roman"/>
          <w:b/>
          <w:bCs/>
        </w:rPr>
        <w:fldChar w:fldCharType="end"/>
      </w:r>
      <w:r>
        <w:rPr>
          <w:rFonts w:ascii="Times New Roman" w:hAnsi="Times New Roman" w:cs="Times New Roman"/>
          <w:b/>
          <w:bCs/>
        </w:rPr>
        <w:br w:type="page"/>
      </w:r>
    </w:p>
    <w:p w14:paraId="4E9DD6A3" w14:textId="5B277F4F" w:rsidR="00AF123B" w:rsidRDefault="00AF123B" w:rsidP="00AF123B">
      <w:pPr>
        <w:rPr>
          <w:rFonts w:ascii="Times New Roman" w:hAnsi="Times New Roman" w:cs="Times New Roman"/>
          <w:b/>
          <w:bCs/>
        </w:rPr>
      </w:pPr>
      <w:r>
        <w:rPr>
          <w:rFonts w:ascii="Times New Roman" w:hAnsi="Times New Roman" w:cs="Times New Roman"/>
          <w:b/>
          <w:bCs/>
        </w:rPr>
        <w:lastRenderedPageBreak/>
        <w:t>Supplementary Figure Captions</w:t>
      </w:r>
    </w:p>
    <w:p w14:paraId="1840194A" w14:textId="77777777" w:rsidR="00AF123B" w:rsidRDefault="00AF123B" w:rsidP="00AF123B">
      <w:pPr>
        <w:rPr>
          <w:rFonts w:ascii="Times New Roman" w:hAnsi="Times New Roman" w:cs="Times New Roman"/>
        </w:rPr>
      </w:pPr>
    </w:p>
    <w:p w14:paraId="6E16D8D6" w14:textId="7C4E2DE3" w:rsidR="00AF123B" w:rsidRDefault="00BB0EB0" w:rsidP="00AF123B">
      <w:pPr>
        <w:rPr>
          <w:rFonts w:ascii="Times New Roman" w:hAnsi="Times New Roman" w:cs="Times New Roman"/>
        </w:rPr>
      </w:pPr>
      <w:r>
        <w:rPr>
          <w:rFonts w:ascii="Times New Roman" w:hAnsi="Times New Roman" w:cs="Times New Roman"/>
          <w:b/>
          <w:bCs/>
          <w:i/>
          <w:iCs/>
        </w:rPr>
        <w:t>S1 Fig</w:t>
      </w:r>
      <w:r w:rsidR="00AF123B" w:rsidRPr="00B15B06">
        <w:rPr>
          <w:rFonts w:ascii="Times New Roman" w:hAnsi="Times New Roman" w:cs="Times New Roman"/>
          <w:b/>
          <w:bCs/>
          <w:i/>
          <w:iCs/>
        </w:rPr>
        <w:t>. KEGG reference pathway for quinone biosynthesis (map00130).</w:t>
      </w:r>
      <w:r w:rsidR="00AF123B" w:rsidRPr="00B15B06">
        <w:rPr>
          <w:rFonts w:ascii="Times New Roman" w:hAnsi="Times New Roman" w:cs="Times New Roman"/>
        </w:rPr>
        <w:t xml:space="preserve"> The relevant genes are indicated by red boxes and the relevant quinones by red ellipses. Note: </w:t>
      </w:r>
      <w:r w:rsidR="00AF123B" w:rsidRPr="00B15B06">
        <w:rPr>
          <w:rFonts w:ascii="Times New Roman" w:hAnsi="Times New Roman" w:cs="Times New Roman"/>
          <w:i/>
          <w:iCs/>
        </w:rPr>
        <w:t>MenG</w:t>
      </w:r>
      <w:r w:rsidR="00AF123B" w:rsidRPr="00B15B06">
        <w:rPr>
          <w:rFonts w:ascii="Times New Roman" w:hAnsi="Times New Roman" w:cs="Times New Roman"/>
        </w:rPr>
        <w:t xml:space="preserve"> is a homolog to </w:t>
      </w:r>
      <w:r w:rsidR="00AF123B" w:rsidRPr="00B15B06">
        <w:rPr>
          <w:rFonts w:ascii="Times New Roman" w:hAnsi="Times New Roman" w:cs="Times New Roman"/>
          <w:i/>
          <w:iCs/>
        </w:rPr>
        <w:t>UbiE</w:t>
      </w:r>
      <w:r w:rsidR="00AF123B" w:rsidRPr="00B15B06">
        <w:rPr>
          <w:rFonts w:ascii="Times New Roman" w:hAnsi="Times New Roman" w:cs="Times New Roman"/>
        </w:rPr>
        <w:t xml:space="preserve"> from photosynthetic organisms and is not present in </w:t>
      </w:r>
      <w:r w:rsidR="00AF123B" w:rsidRPr="00B15B06">
        <w:rPr>
          <w:rFonts w:ascii="Times New Roman" w:hAnsi="Times New Roman" w:cs="Times New Roman"/>
          <w:lang w:val="el-GR"/>
        </w:rPr>
        <w:t>γ</w:t>
      </w:r>
      <w:r w:rsidR="00AF123B" w:rsidRPr="00B15B06">
        <w:rPr>
          <w:rFonts w:ascii="Times New Roman" w:hAnsi="Times New Roman" w:cs="Times New Roman"/>
        </w:rPr>
        <w:t xml:space="preserve">-Proteobacteria like </w:t>
      </w:r>
      <w:r w:rsidR="00AF123B" w:rsidRPr="00B15B06">
        <w:rPr>
          <w:rFonts w:ascii="Times New Roman" w:hAnsi="Times New Roman" w:cs="Times New Roman"/>
          <w:i/>
          <w:iCs/>
        </w:rPr>
        <w:t xml:space="preserve">C. portucalensis </w:t>
      </w:r>
      <w:r w:rsidR="00AF123B" w:rsidRPr="00B15B06">
        <w:rPr>
          <w:rFonts w:ascii="Times New Roman" w:hAnsi="Times New Roman" w:cs="Times New Roman"/>
        </w:rPr>
        <w:t xml:space="preserve">MBL; the alternative pathway for menaquinone biosynthesis via futalosine (the </w:t>
      </w:r>
      <w:r w:rsidR="00AF123B" w:rsidRPr="00B15B06">
        <w:rPr>
          <w:rFonts w:ascii="Times New Roman" w:hAnsi="Times New Roman" w:cs="Times New Roman"/>
          <w:i/>
          <w:iCs/>
        </w:rPr>
        <w:t>Mqn</w:t>
      </w:r>
      <w:r w:rsidR="00AF123B" w:rsidRPr="00B15B06">
        <w:rPr>
          <w:rFonts w:ascii="Times New Roman" w:hAnsi="Times New Roman" w:cs="Times New Roman"/>
        </w:rPr>
        <w:t xml:space="preserve"> genes) is also absent in </w:t>
      </w:r>
      <w:r w:rsidR="00AF123B" w:rsidRPr="00B15B06">
        <w:rPr>
          <w:rFonts w:ascii="Times New Roman" w:hAnsi="Times New Roman" w:cs="Times New Roman"/>
          <w:i/>
          <w:iCs/>
        </w:rPr>
        <w:t>C. portucalensis</w:t>
      </w:r>
      <w:r w:rsidR="00AF123B" w:rsidRPr="00B15B06">
        <w:rPr>
          <w:rFonts w:ascii="Times New Roman" w:hAnsi="Times New Roman" w:cs="Times New Roman"/>
        </w:rPr>
        <w:t xml:space="preserve"> MBL </w:t>
      </w:r>
      <w:r w:rsidR="00AF123B" w:rsidRPr="00B15B06">
        <w:rPr>
          <w:rFonts w:ascii="Times New Roman" w:hAnsi="Times New Roman" w:cs="Times New Roman"/>
        </w:rPr>
        <w:fldChar w:fldCharType="begin"/>
      </w:r>
      <w:r>
        <w:rPr>
          <w:rFonts w:ascii="Times New Roman" w:hAnsi="Times New Roman" w:cs="Times New Roman"/>
        </w:rPr>
        <w:instrText xml:space="preserve"> ADDIN ZOTERO_ITEM CSL_CITATION {"citationID":"GRUFVb67","properties":{"formattedCitation":"[1,9,10]","plainCitation":"[1,9,10]","noteIndex":0},"citationItems":[{"id":5168,"uris":["http://zotero.org/users/5036024/items/9SC3NN2C"],"itemData":{"id":5168,"type":"article-journal","abstract":"Background: Phylloquinone is a prenylated naphthoquinone that is synthesized exclusively\nby plants, green algae, and some species of cyanobacteria, where it serves as a vital electron carrier in\nphotosystem I and as an electron acceptor for the formation of protein disulfide bonds. In humans and\nother vertebrates, phylloquinone plays the role of a vitamin (vitamin K1) that is required for blood coagulation\nand bone and vascular metabolism. Phylloquinone from green leafy vegetables and vegetable\noil represents the major dietary source of vitamin K for humans. In recent years, reverse genetics and\nbiochemical approaches using the model plant Arabidopsis thaliana have shown that phylloquinone\nbiosynthesis in plants involves paralogous and multifunctional enzymes, a compartmentation of the\ncorresponding pathway in plastids and peroxisomes, and trafficking of some biosynthetic intermediates\nwithin plastids themselves. Furthermore, phylloquinone biosynthetic intermediates create crucial\nmetabolic branch-points with other plastid-synthesized metabolites such as chlorophylls, tocopherols\nand salicylate.\n\nObjective: This review presents an update on recent studies of the central role of plastids in the biosynthesis\nof phylloquinone, in particular on the discovery of novel enzymatic steps that are likely paradigms\nfor phylloquinone and menaquinone (vitamin K2)-synthesizing organisms alike.","container-title":"Mini-Reviews in Medicinal Chemistry","issue":"12","language":"en","page":"1028-1038","source":"www.eurekaselect.com","title":"Phylloquinone (Vitamin K1): Occurrence, Biosynthesis and Functions","title-short":"Phylloquinone (Vitamin K1)","volume":"17","author":[{"family":"Basset","given":"Gilles J."},{"family":"Latimer","given":"Scott"},{"family":"Fatihi","given":"Abdelhak"},{"family":"Soubeyrand","given":"Eric"},{"family":"Block","given":"Anna"}],"issued":{"date-parts":[["2017"]]}}},{"id":5169,"uris":["http://zotero.org/users/5036024/items/N9HHEQ42"],"itemData":{"id":5169,"type":"article-journal","abstract":"In microorganisms, menaquinone is an obligatory component of the electron-transfer pathway. It is derived from chorismate by seven enzymes in Escherichia coli. However, a bioinformatic analysis of whole genome sequences has suggested that some microorganisms, including pathogenic species such as Helicobacter pylori and Campylobacter jejuni, do not have orthologs of the men genes, even though they synthesize menaquinone. We deduced the outline of this alternative pathway in a nonpathogenic strain of Streptomyces by bioinformatic screening, gene knockouts, shotgun cloning with isolated mutants, and in vitro studies with recombinant enzymes. As humans and commensal intestinal bacteria, including lactobacilli, lack this pathway, it represents an attractive target for the development of chemotherapeutics.","container-title":"Science","DOI":"10.1126/science.1160446","issue":"5896","note":"publisher: American Association for the Advancement of Science","page":"1670-1673","source":"science.org (Atypon)","title":"An Alternative Menaquinone Biosynthetic Pathway Operating in Microorganisms","volume":"321","author":[{"family":"Hiratsuka","given":"Tomoshige"},{"family":"Furihata","given":"Kazuo"},{"family":"Ishikawa","given":"Jun"},{"family":"Yamashita","given":"Haruyuki"},{"family":"Itoh","given":"Nobuya"},{"family":"Seto","given":"Haruo"},{"family":"Dairi","given":"Tohru"}],"issued":{"date-parts":[["2008",9,19]]}}},{"id":361,"uris":["http://zotero.org/users/5036024/items/CRPJZV6K"],"itemData":{"id":361,"type":"article-journal","abstract":"We grew a soil enrichment culture to identify organisms that anaerobically oxidize phenazine-1-carboxylic acid. A strain of\n              Citrobacter portucalensis\n              was isolated from this enrichment and sequenced by both Illumina and PacBio technologies. It has a genome with a length of 5.3 Mb, a G+C content of 51.8%, and at least one plasmid.\n            \n          , \n            ABSTRACT\n            \n              We grew a soil enrichment culture to identify organisms that anaerobically oxidize phenazine-1-carboxylic acid. A strain of\n              Citrobacter portucalensis\n              was isolated from this enrichment and sequenced by both Illumina and PacBio technologies. It has a genome with a length of 5.3 Mb, a G+C content of 51.8%, and at least one plasmid.","container-title":"Microbiology Resource Announcements","DOI":"10.1128/MRA.00695-20","ISSN":"2576-098X","issue":"32","journalAbbreviation":"Microbiol Resour Announc","language":"en","page":"e00695-20","source":"DOI.org (Crossref)","title":"Draft genome sequence of the redox-active enteric bacterium &lt;i&gt;Citrobacter portucalensis&lt;/i&gt; strain MBL","volume":"9","author":[{"family":"Tsypin","given":"Lev M."},{"family":"Saunders","given":"Scott H."},{"family":"Bar-On","given":"Yinon"},{"family":"Leadbetter","given":"Jared R."},{"family":"Newman","given":"Dianne K."}],"editor":[{"family":"Cameron Thrash","given":"J."}],"issued":{"date-parts":[["2020",8,6]]}}}],"schema":"https://github.com/citation-style-language/schema/raw/master/csl-citation.json"} </w:instrText>
      </w:r>
      <w:r w:rsidR="00AF123B" w:rsidRPr="00B15B06">
        <w:rPr>
          <w:rFonts w:ascii="Times New Roman" w:hAnsi="Times New Roman" w:cs="Times New Roman"/>
        </w:rPr>
        <w:fldChar w:fldCharType="separate"/>
      </w:r>
      <w:r>
        <w:rPr>
          <w:rFonts w:ascii="Times New Roman" w:hAnsi="Times New Roman" w:cs="Times New Roman"/>
          <w:szCs w:val="36"/>
        </w:rPr>
        <w:t>[1,9,10]</w:t>
      </w:r>
      <w:r w:rsidR="00AF123B" w:rsidRPr="00B15B06">
        <w:rPr>
          <w:rFonts w:ascii="Times New Roman" w:hAnsi="Times New Roman" w:cs="Times New Roman"/>
        </w:rPr>
        <w:fldChar w:fldCharType="end"/>
      </w:r>
      <w:r w:rsidR="00AF123B" w:rsidRPr="00B15B06">
        <w:rPr>
          <w:rFonts w:ascii="Times New Roman" w:hAnsi="Times New Roman" w:cs="Times New Roman"/>
        </w:rPr>
        <w:t xml:space="preserve">. Loss of </w:t>
      </w:r>
      <w:r w:rsidR="00AF123B" w:rsidRPr="00B15B06">
        <w:rPr>
          <w:rFonts w:ascii="Times New Roman" w:hAnsi="Times New Roman" w:cs="Times New Roman"/>
          <w:i/>
          <w:iCs/>
        </w:rPr>
        <w:t>UbiC</w:t>
      </w:r>
      <w:r w:rsidR="00AF123B" w:rsidRPr="00B15B06">
        <w:rPr>
          <w:rFonts w:ascii="Times New Roman" w:hAnsi="Times New Roman" w:cs="Times New Roman"/>
        </w:rPr>
        <w:t xml:space="preserve"> results in the loss of ubiquinones. Loss of </w:t>
      </w:r>
      <w:r w:rsidR="00AF123B" w:rsidRPr="00B15B06">
        <w:rPr>
          <w:rFonts w:ascii="Times New Roman" w:hAnsi="Times New Roman" w:cs="Times New Roman"/>
          <w:i/>
          <w:iCs/>
        </w:rPr>
        <w:t>MenA</w:t>
      </w:r>
      <w:r w:rsidR="00AF123B" w:rsidRPr="00B15B06">
        <w:rPr>
          <w:rFonts w:ascii="Times New Roman" w:hAnsi="Times New Roman" w:cs="Times New Roman"/>
        </w:rPr>
        <w:t xml:space="preserve"> results in the loss of menaquinones and demethylmenaquinones. Loss of </w:t>
      </w:r>
      <w:r w:rsidR="00AF123B" w:rsidRPr="00B15B06">
        <w:rPr>
          <w:rFonts w:ascii="Times New Roman" w:hAnsi="Times New Roman" w:cs="Times New Roman"/>
          <w:i/>
          <w:iCs/>
        </w:rPr>
        <w:t>UbiE</w:t>
      </w:r>
      <w:r w:rsidR="00AF123B" w:rsidRPr="00B15B06">
        <w:rPr>
          <w:rFonts w:ascii="Times New Roman" w:hAnsi="Times New Roman" w:cs="Times New Roman"/>
        </w:rPr>
        <w:t xml:space="preserve"> results in the loss of ubiquinones and demethylmenaquinones. Note: </w:t>
      </w:r>
      <w:r w:rsidR="00AF123B" w:rsidRPr="00B15B06">
        <w:rPr>
          <w:rFonts w:ascii="Times New Roman" w:hAnsi="Times New Roman" w:cs="Times New Roman"/>
          <w:i/>
          <w:iCs/>
        </w:rPr>
        <w:t>Pseudomonas aeruginosa</w:t>
      </w:r>
      <w:r w:rsidR="00AF123B" w:rsidRPr="00B15B06">
        <w:rPr>
          <w:rFonts w:ascii="Times New Roman" w:hAnsi="Times New Roman" w:cs="Times New Roman"/>
        </w:rPr>
        <w:t xml:space="preserve"> only has ubiquinones in its ETC under both aerobic and anaerobic growth conditions </w:t>
      </w:r>
      <w:r w:rsidR="00AF123B" w:rsidRPr="00B15B06">
        <w:rPr>
          <w:rFonts w:ascii="Times New Roman" w:hAnsi="Times New Roman" w:cs="Times New Roman"/>
        </w:rPr>
        <w:fldChar w:fldCharType="begin"/>
      </w:r>
      <w:r>
        <w:rPr>
          <w:rFonts w:ascii="Times New Roman" w:hAnsi="Times New Roman" w:cs="Times New Roman"/>
        </w:rPr>
        <w:instrText xml:space="preserve"> ADDIN ZOTERO_ITEM CSL_CITATION {"citationID":"Mr1gurdP","properties":{"formattedCitation":"[11]","plainCitation":"[11]","noteIndex":0},"citationItems":[{"id":5173,"uris":["http://zotero.org/users/5036024/items/TVAC9EI7"],"itemData":{"id":5173,"type":"article-journal","abstract":"&lt;p&gt;Many proteobacteria, such as &lt;i&gt;Escherichia coli&lt;/i&gt;, contain two main types of quinones: benzoquinones, represented by ubiquinone (UQ) and naphthoquinones, such as menaquinone (MK), and dimethyl-menaquinone (DMK). MK and DMK function predominantly in anaerobic respiratory chains, whereas UQ is the major electron carrier in the reduction of dioxygen. However, this division of labor is probably not very strict. Indeed, a pathway that produces UQ under anaerobic conditions in an UbiU-, UbiV-, and UbiT-dependent manner has been discovered recently in &lt;i&gt;E. coli&lt;/i&gt;. Its physiological relevance is not yet understood, because MK and DMK are also present in &lt;i&gt;E. coli&lt;/i&gt;. Here, we established that UQ&lt;sub&gt;9&lt;/sub&gt; is the major quinone of &lt;i&gt;Pseudomonas aeruginosa&lt;/i&gt; and is required for growth under anaerobic respiration (&lt;i&gt;i.e.&lt;/i&gt; denitrification). We demonstrate that the ORFs &lt;i&gt;PA3911&lt;/i&gt;, &lt;i&gt;PA3912&lt;/i&gt;, and &lt;i&gt;PA3913&lt;/i&gt;, which are homologs of the &lt;i&gt;E. coli ubiT&lt;/i&gt;, &lt;i&gt;ubiV&lt;/i&gt;, and &lt;i&gt;ubiU&lt;/i&gt; genes, respectively, are essential for UQ&lt;sub&gt;9&lt;/sub&gt; biosynthesis and, thus, for denitrification in &lt;i&gt;P. aeruginosa&lt;/i&gt;. These three genes here are called &lt;i&gt;ubiT&lt;sub&gt;Pa&lt;/sub&gt;&lt;/i&gt;, &lt;i&gt;ubiV&lt;sub&gt;Pa&lt;/sub&gt;&lt;/i&gt;, and &lt;i&gt;ubiU&lt;sub&gt;Pa&lt;/sub&gt;&lt;/i&gt;. We show that UbiV&lt;sub&gt;Pa&lt;/sub&gt; accommodates an iron–sulfur [4Fe-4S] cluster. Moreover, we report that UbiU&lt;sub&gt;Pa&lt;/sub&gt; and UbiT&lt;sub&gt;Pa&lt;/sub&gt; can bind UQ and that the isoprenoid tail of UQ is the structural determinant required for recognition by these two Ubi proteins. Since the denitrification metabolism of &lt;i&gt;P. aeruginosa&lt;/i&gt; is believed to be important for the pathogenicity of this bacterium in individuals with cystic fibrosis, our results highlight that the O&lt;sub&gt;2&lt;/sub&gt;-independent UQ biosynthetic pathway may represent a target for antibiotics development to manage &lt;i&gt;P. aeruginosa&lt;/i&gt; infections.&lt;/p&gt;","container-title":"Journal of Biological Chemistry","DOI":"10.1074/jbc.RA120.013748","ISSN":"0021-9258, 1083-351X","issue":"27","journalAbbreviation":"Journal of Biological Chemistry","language":"English","note":"publisher: Elsevier\nPMID: 32409583","page":"9021-9032","source":"www.jbc.org","title":"The O2-independent pathway of ubiquinone biosynthesis is essential for denitrification in &lt;i&gt;Pseudomonas aeruginosa&lt;/i&gt;","volume":"295","author":[{"family":"Vo","given":"Chau-Duy-Tam"},{"family":"Michaud","given":"Julie"},{"family":"Elsen","given":"Sylvie"},{"family":"Faivre","given":"Bruno"},{"family":"Bouveret","given":"Emmanuelle"},{"family":"Barras","given":"Frédéric"},{"family":"Fontecave","given":"Marc"},{"family":"Pierrel","given":"Fabien"},{"family":"Lombard","given":"Murielle"},{"family":"Pelosi","given":"Ludovic"}],"issued":{"date-parts":[["2020",7,3]]}}}],"schema":"https://github.com/citation-style-language/schema/raw/master/csl-citation.json"} </w:instrText>
      </w:r>
      <w:r w:rsidR="00AF123B" w:rsidRPr="00B15B06">
        <w:rPr>
          <w:rFonts w:ascii="Times New Roman" w:hAnsi="Times New Roman" w:cs="Times New Roman"/>
        </w:rPr>
        <w:fldChar w:fldCharType="separate"/>
      </w:r>
      <w:r>
        <w:rPr>
          <w:rFonts w:ascii="Times New Roman" w:hAnsi="Times New Roman" w:cs="Times New Roman"/>
          <w:szCs w:val="36"/>
        </w:rPr>
        <w:t>[11]</w:t>
      </w:r>
      <w:r w:rsidR="00AF123B" w:rsidRPr="00B15B06">
        <w:rPr>
          <w:rFonts w:ascii="Times New Roman" w:hAnsi="Times New Roman" w:cs="Times New Roman"/>
        </w:rPr>
        <w:fldChar w:fldCharType="end"/>
      </w:r>
      <w:r w:rsidR="00AF123B" w:rsidRPr="00B15B06">
        <w:rPr>
          <w:rFonts w:ascii="Times New Roman" w:hAnsi="Times New Roman" w:cs="Times New Roman"/>
        </w:rPr>
        <w:t xml:space="preserve">. Pathway diagram used with permission from Kanehisa Laboratories (permission received November 6, 2023) </w:t>
      </w:r>
      <w:r w:rsidR="00AF123B" w:rsidRPr="00B15B06">
        <w:rPr>
          <w:rFonts w:ascii="Times New Roman" w:hAnsi="Times New Roman" w:cs="Times New Roman"/>
        </w:rPr>
        <w:fldChar w:fldCharType="begin"/>
      </w:r>
      <w:r>
        <w:rPr>
          <w:rFonts w:ascii="Times New Roman" w:hAnsi="Times New Roman" w:cs="Times New Roman"/>
        </w:rPr>
        <w:instrText xml:space="preserve"> ADDIN ZOTERO_ITEM CSL_CITATION {"citationID":"r4Tg3OKA","properties":{"formattedCitation":"[12]","plainCitation":"[12]","noteIndex":0},"citationItems":[{"id":5176,"uris":["http://zotero.org/users/5036024/items/VBS9L7QF"],"itemData":{"id":5176,"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issue":"1","journalAbbreviation":"Nucleic Acids Res","language":"eng","note":"PMID: 10592173\nPMCID: PMC102409","page":"27-30","source":"PubMed","title":"KEGG: kyoto encyclopedia of genes and genomes","title-short":"KEGG","volume":"28","author":[{"family":"Kanehisa","given":"M."},{"family":"Goto","given":"S."}],"issued":{"date-parts":[["2000",1,1]]}}}],"schema":"https://github.com/citation-style-language/schema/raw/master/csl-citation.json"} </w:instrText>
      </w:r>
      <w:r w:rsidR="00AF123B" w:rsidRPr="00B15B06">
        <w:rPr>
          <w:rFonts w:ascii="Times New Roman" w:hAnsi="Times New Roman" w:cs="Times New Roman"/>
        </w:rPr>
        <w:fldChar w:fldCharType="separate"/>
      </w:r>
      <w:r>
        <w:rPr>
          <w:rFonts w:ascii="Times New Roman" w:hAnsi="Times New Roman" w:cs="Times New Roman"/>
          <w:noProof/>
        </w:rPr>
        <w:t>[12]</w:t>
      </w:r>
      <w:r w:rsidR="00AF123B" w:rsidRPr="00B15B06">
        <w:rPr>
          <w:rFonts w:ascii="Times New Roman" w:hAnsi="Times New Roman" w:cs="Times New Roman"/>
        </w:rPr>
        <w:fldChar w:fldCharType="end"/>
      </w:r>
      <w:r w:rsidR="00AF123B" w:rsidRPr="00B15B06">
        <w:rPr>
          <w:rFonts w:ascii="Times New Roman" w:hAnsi="Times New Roman" w:cs="Times New Roman"/>
        </w:rPr>
        <w:t>.</w:t>
      </w:r>
    </w:p>
    <w:p w14:paraId="386E3235" w14:textId="77777777" w:rsidR="00BB0EB0" w:rsidRPr="00B15B06" w:rsidRDefault="00BB0EB0" w:rsidP="00AF123B">
      <w:pPr>
        <w:rPr>
          <w:rFonts w:ascii="Times New Roman" w:hAnsi="Times New Roman" w:cs="Times New Roman"/>
          <w:b/>
          <w:bCs/>
          <w:i/>
          <w:iCs/>
        </w:rPr>
      </w:pPr>
    </w:p>
    <w:p w14:paraId="2066DBB3" w14:textId="3B4B1024" w:rsidR="00AF123B" w:rsidRPr="00B15B06" w:rsidRDefault="00BB0EB0" w:rsidP="00AF123B">
      <w:pPr>
        <w:rPr>
          <w:rFonts w:ascii="Times New Roman" w:eastAsia="Times New Roman" w:hAnsi="Times New Roman" w:cs="Times New Roman"/>
        </w:rPr>
      </w:pPr>
      <w:r>
        <w:rPr>
          <w:rFonts w:ascii="Times New Roman" w:eastAsia="Times New Roman" w:hAnsi="Times New Roman" w:cs="Times New Roman"/>
          <w:b/>
          <w:bCs/>
          <w:i/>
          <w:iCs/>
        </w:rPr>
        <w:t>S2 Fig</w:t>
      </w:r>
      <w:r w:rsidR="00AF123B" w:rsidRPr="00B15B06">
        <w:rPr>
          <w:rFonts w:ascii="Times New Roman" w:eastAsia="Times New Roman" w:hAnsi="Times New Roman" w:cs="Times New Roman"/>
          <w:b/>
          <w:bCs/>
          <w:i/>
          <w:iCs/>
        </w:rPr>
        <w:t>. All pairwise comparisons of PCA oxidation dynamics of nitrate reductase knockouts, including shaking (oxic) versus standing (hypoxic) overnight pregrowth.</w:t>
      </w:r>
      <w:r w:rsidR="00AF123B" w:rsidRPr="00B15B06">
        <w:rPr>
          <w:rFonts w:ascii="Times New Roman" w:eastAsia="Times New Roman" w:hAnsi="Times New Roman" w:cs="Times New Roman"/>
          <w:i/>
          <w:iCs/>
        </w:rPr>
        <w:t xml:space="preserve"> </w:t>
      </w:r>
      <w:r w:rsidR="00AF123B" w:rsidRPr="00B15B06">
        <w:rPr>
          <w:rFonts w:ascii="Times New Roman" w:eastAsia="Times New Roman" w:hAnsi="Times New Roman" w:cs="Times New Roman"/>
        </w:rPr>
        <w:t xml:space="preserve">(A) Pairwise comparisons of the maximum PCA oxidation rate by all nitrate reductase genotypes after oxic pregrowth. This corresponds to Fig 3D. (B) Pairwise comparisons of the maximum PCA oxidation rate by all nitrate reductase genotypes after hypoxic pregrowth, corresponding to </w:t>
      </w:r>
      <w:r>
        <w:rPr>
          <w:rFonts w:ascii="Times New Roman" w:eastAsia="Times New Roman" w:hAnsi="Times New Roman" w:cs="Times New Roman"/>
        </w:rPr>
        <w:t>Fig</w:t>
      </w:r>
      <w:r w:rsidR="00AF123B" w:rsidRPr="00B15B06">
        <w:rPr>
          <w:rFonts w:ascii="Times New Roman" w:eastAsia="Times New Roman" w:hAnsi="Times New Roman" w:cs="Times New Roman"/>
        </w:rPr>
        <w:t xml:space="preserve"> 3E. (C) All pairwise comparisons for the time to oxidize half of the provided PCA, corresponding to Fig 3F. (D) Finally, all the pairwise comparisons for the half-max oxidation time for Fig 3G. </w:t>
      </w:r>
    </w:p>
    <w:p w14:paraId="250716B4" w14:textId="77777777" w:rsidR="00AF123B" w:rsidRPr="00B15B06" w:rsidRDefault="00AF123B" w:rsidP="00AF123B">
      <w:pPr>
        <w:rPr>
          <w:rFonts w:ascii="Times New Roman" w:hAnsi="Times New Roman" w:cs="Times New Roman"/>
          <w:sz w:val="36"/>
          <w:szCs w:val="36"/>
        </w:rPr>
      </w:pPr>
    </w:p>
    <w:p w14:paraId="1BFEC578" w14:textId="49B70121" w:rsidR="00AF123B" w:rsidRDefault="00BB0EB0" w:rsidP="00AF123B">
      <w:pPr>
        <w:rPr>
          <w:rFonts w:ascii="Times New Roman" w:eastAsia="Times New Roman" w:hAnsi="Times New Roman" w:cs="Times New Roman"/>
        </w:rPr>
      </w:pPr>
      <w:r>
        <w:rPr>
          <w:rFonts w:ascii="Times New Roman" w:eastAsia="Times New Roman" w:hAnsi="Times New Roman" w:cs="Times New Roman"/>
          <w:b/>
          <w:bCs/>
          <w:i/>
          <w:iCs/>
        </w:rPr>
        <w:t>S3 Fig</w:t>
      </w:r>
      <w:r w:rsidR="00AF123B" w:rsidRPr="00B15B06">
        <w:rPr>
          <w:rFonts w:ascii="Times New Roman" w:eastAsia="Times New Roman" w:hAnsi="Times New Roman" w:cs="Times New Roman"/>
          <w:b/>
          <w:bCs/>
          <w:i/>
          <w:iCs/>
        </w:rPr>
        <w:t xml:space="preserve">. Quality of LOWESS fit depends on parametrization of its scanning window. </w:t>
      </w:r>
      <w:r w:rsidR="00AF123B" w:rsidRPr="00B15B06">
        <w:rPr>
          <w:rFonts w:ascii="Times New Roman" w:eastAsia="Times New Roman" w:hAnsi="Times New Roman" w:cs="Times New Roman"/>
        </w:rPr>
        <w:t xml:space="preserve">(A-B) A demonstration of the analysis pipeline. (A) We used a locally weighted scatterplot smoothing (LOWESS) algorithm to fit a curve to our empirical data, here showing an example of one of the biological replicates for wildtype </w:t>
      </w:r>
      <w:r w:rsidR="00AF123B" w:rsidRPr="00B15B06">
        <w:rPr>
          <w:rFonts w:ascii="Times New Roman" w:eastAsia="Times New Roman" w:hAnsi="Times New Roman" w:cs="Times New Roman"/>
          <w:i/>
          <w:iCs/>
        </w:rPr>
        <w:t>C. portucalensis</w:t>
      </w:r>
      <w:r w:rsidR="00AF123B" w:rsidRPr="00B15B06">
        <w:rPr>
          <w:rFonts w:ascii="Times New Roman" w:eastAsia="Times New Roman" w:hAnsi="Times New Roman" w:cs="Times New Roman"/>
        </w:rPr>
        <w:t xml:space="preserve"> MBL oxidizing PCA with nitrate after hypoxic overnight pregrowth. The data are in semitransparent circles and the LOWESS fit is the red line. The fitting was parametrized to use 5% of the data in its sliding window. This fit allowed us to determine the time it took the cultures to oxidize half of the provided PCA (T</w:t>
      </w:r>
      <w:r w:rsidR="00AF123B" w:rsidRPr="00B15B06">
        <w:rPr>
          <w:rFonts w:ascii="Times New Roman" w:eastAsia="Times New Roman" w:hAnsi="Times New Roman" w:cs="Times New Roman"/>
          <w:vertAlign w:val="subscript"/>
        </w:rPr>
        <w:t>half max</w:t>
      </w:r>
      <w:r w:rsidR="00AF123B" w:rsidRPr="00B15B06">
        <w:rPr>
          <w:rFonts w:ascii="Times New Roman" w:eastAsia="Times New Roman" w:hAnsi="Times New Roman" w:cs="Times New Roman"/>
        </w:rPr>
        <w:t>, or any arbitrary threshold) and the derivative, or rate, of PCA oxidation. (B) This derivative allowed us to estimate the maximum rate of PCA oxidation and the time at which it occurred. The output of the LOWESS algorithm depends on one key parameter: the fraction of data that it considers for each smoothing window. (C) Examples of different fits to the same data as in Figure 4A, scanning the fraction parameter from 0 to 1. The value that was used for the analysis, 0.05, is in red. (D) How the estimated maximum PCA oxidation rate depends on the scanning window. The red square indicates the value at 0.05. (E) How the time to half of PCA being oxidized depends on the scanning window. The red square indicates the value at 0.05. (F) A 2D representation of both the maximum oxidation rate and the time at which it occurs. The red square indicates the value at 0.05. 0.05 was chosen as the window for all the analyses in this report as it appeared to give stable outputs while using a minimal window for fitting.</w:t>
      </w:r>
    </w:p>
    <w:p w14:paraId="17EA4A6A" w14:textId="77777777" w:rsidR="00AF123B" w:rsidRPr="00B15B06" w:rsidRDefault="00AF123B" w:rsidP="00AF123B">
      <w:pPr>
        <w:rPr>
          <w:rFonts w:ascii="Times New Roman" w:eastAsia="Times New Roman" w:hAnsi="Times New Roman" w:cs="Times New Roman"/>
        </w:rPr>
      </w:pPr>
    </w:p>
    <w:p w14:paraId="1235725E" w14:textId="0CB336D8" w:rsidR="00AF123B" w:rsidRPr="00B15B06" w:rsidRDefault="00BB0EB0" w:rsidP="00AF123B">
      <w:pPr>
        <w:rPr>
          <w:rFonts w:ascii="Times New Roman" w:hAnsi="Times New Roman" w:cs="Times New Roman"/>
          <w:sz w:val="36"/>
          <w:szCs w:val="36"/>
        </w:rPr>
      </w:pPr>
      <w:r>
        <w:rPr>
          <w:rFonts w:ascii="Times New Roman" w:eastAsia="Times New Roman" w:hAnsi="Times New Roman" w:cs="Times New Roman"/>
          <w:b/>
          <w:bCs/>
          <w:i/>
          <w:iCs/>
        </w:rPr>
        <w:t>S4 Fig</w:t>
      </w:r>
      <w:r w:rsidR="00AF123B" w:rsidRPr="00B15B06">
        <w:rPr>
          <w:rFonts w:ascii="Times New Roman" w:eastAsia="Times New Roman" w:hAnsi="Times New Roman" w:cs="Times New Roman"/>
          <w:b/>
          <w:bCs/>
          <w:i/>
          <w:iCs/>
        </w:rPr>
        <w:t>. Complementation of nitrate reductase knockouts after overnight standing pre-growth.</w:t>
      </w:r>
      <w:r w:rsidR="00AF123B" w:rsidRPr="00B15B06">
        <w:rPr>
          <w:rFonts w:ascii="Times New Roman" w:eastAsia="Times New Roman" w:hAnsi="Times New Roman" w:cs="Times New Roman"/>
        </w:rPr>
        <w:t xml:space="preserve"> (A) The maximum PCA oxidation rate for the triple knockout strain and overexpressed individual nitrate reductases in that genetic background. Squares represent the means of technical triplicates and circles represent independent biological replicates. The negative value in the triple knockout background indicates that the cells were further reducing the provided stock of PCA, </w:t>
      </w:r>
      <w:r w:rsidR="00AF123B" w:rsidRPr="00B15B06">
        <w:rPr>
          <w:rFonts w:ascii="Times New Roman" w:eastAsia="Times New Roman" w:hAnsi="Times New Roman" w:cs="Times New Roman"/>
        </w:rPr>
        <w:lastRenderedPageBreak/>
        <w:t>rather than oxidizing it. (B) Pairwise statistical tests against the null hypothesis that there is no difference between the mean maximum oxidation rates of two given genotypes. Given six comparisons, the Bonferroni-corrected p-value threshold for significance is p &lt; 0.00833.</w:t>
      </w:r>
    </w:p>
    <w:p w14:paraId="277139EC" w14:textId="77777777" w:rsidR="00AF123B" w:rsidRPr="00B15B06" w:rsidRDefault="00AF123B" w:rsidP="00AF123B">
      <w:pPr>
        <w:rPr>
          <w:rFonts w:ascii="Times New Roman" w:eastAsia="Times New Roman" w:hAnsi="Times New Roman" w:cs="Times New Roman"/>
        </w:rPr>
      </w:pPr>
    </w:p>
    <w:p w14:paraId="3DC7C7EF" w14:textId="3B3F78E2" w:rsidR="00AF123B" w:rsidRDefault="00BB0EB0" w:rsidP="00AF123B">
      <w:pPr>
        <w:rPr>
          <w:rFonts w:ascii="Times New Roman" w:eastAsia="Times New Roman" w:hAnsi="Times New Roman" w:cs="Times New Roman"/>
        </w:rPr>
      </w:pPr>
      <w:r>
        <w:rPr>
          <w:rFonts w:ascii="Times New Roman" w:eastAsia="Times New Roman" w:hAnsi="Times New Roman" w:cs="Times New Roman"/>
          <w:b/>
          <w:bCs/>
          <w:i/>
          <w:iCs/>
        </w:rPr>
        <w:t>S</w:t>
      </w:r>
      <w:r w:rsidR="00AF123B">
        <w:rPr>
          <w:rFonts w:ascii="Times New Roman" w:eastAsia="Times New Roman" w:hAnsi="Times New Roman" w:cs="Times New Roman"/>
          <w:b/>
          <w:bCs/>
          <w:i/>
          <w:iCs/>
        </w:rPr>
        <w:t>5</w:t>
      </w:r>
      <w:r>
        <w:rPr>
          <w:rFonts w:ascii="Times New Roman" w:eastAsia="Times New Roman" w:hAnsi="Times New Roman" w:cs="Times New Roman"/>
          <w:b/>
          <w:bCs/>
          <w:i/>
          <w:iCs/>
        </w:rPr>
        <w:t xml:space="preserve"> Fig</w:t>
      </w:r>
      <w:r w:rsidR="00AF123B" w:rsidRPr="00B15B06">
        <w:rPr>
          <w:rFonts w:ascii="Times New Roman" w:eastAsia="Times New Roman" w:hAnsi="Times New Roman" w:cs="Times New Roman"/>
          <w:b/>
          <w:bCs/>
          <w:i/>
          <w:iCs/>
        </w:rPr>
        <w:t xml:space="preserve">. Overexpression of MenA and UbiC does not complement the PCA oxidation phenotype of the </w:t>
      </w:r>
      <w:r w:rsidR="00AF123B" w:rsidRPr="00B15B06">
        <w:rPr>
          <w:rFonts w:ascii="Times New Roman" w:eastAsia="Times New Roman" w:hAnsi="Times New Roman" w:cs="Times New Roman"/>
          <w:b/>
          <w:bCs/>
        </w:rPr>
        <w:t>menAubiC</w:t>
      </w:r>
      <w:r w:rsidR="00AF123B" w:rsidRPr="00B15B06">
        <w:rPr>
          <w:rFonts w:ascii="Times New Roman" w:eastAsia="Times New Roman" w:hAnsi="Times New Roman" w:cs="Times New Roman"/>
          <w:b/>
          <w:bCs/>
          <w:i/>
          <w:iCs/>
        </w:rPr>
        <w:t xml:space="preserve"> double mutant.</w:t>
      </w:r>
      <w:r w:rsidR="00AF123B" w:rsidRPr="00B15B06">
        <w:rPr>
          <w:rFonts w:ascii="Times New Roman" w:eastAsia="Times New Roman" w:hAnsi="Times New Roman" w:cs="Times New Roman"/>
        </w:rPr>
        <w:t xml:space="preserve"> (A) Maximum PCA oxidation rates in complemented quinone knockout backgrounds. (B) Pairwise comparisons of the mean maximum PCA oxidation rates in (C). Given six comparisons, the Bonferroni-corrected threshold for significance is p &lt; 0.00833.</w:t>
      </w:r>
    </w:p>
    <w:p w14:paraId="445A3D26" w14:textId="77777777" w:rsidR="00BB0EB0" w:rsidRPr="00B15B06" w:rsidRDefault="00BB0EB0" w:rsidP="00AF123B">
      <w:pPr>
        <w:rPr>
          <w:rFonts w:ascii="Times New Roman" w:hAnsi="Times New Roman" w:cs="Times New Roman"/>
          <w:sz w:val="36"/>
          <w:szCs w:val="36"/>
        </w:rPr>
      </w:pPr>
    </w:p>
    <w:p w14:paraId="2DA28EC2" w14:textId="500341C7" w:rsidR="00AF123B" w:rsidRDefault="00BB0EB0" w:rsidP="00AF123B">
      <w:pPr>
        <w:rPr>
          <w:rFonts w:ascii="Times New Roman" w:eastAsia="Times New Roman" w:hAnsi="Times New Roman" w:cs="Times New Roman"/>
        </w:rPr>
      </w:pPr>
      <w:r>
        <w:rPr>
          <w:rFonts w:ascii="Times New Roman" w:hAnsi="Times New Roman" w:cs="Times New Roman"/>
        </w:rPr>
        <w:t>S</w:t>
      </w:r>
      <w:r w:rsidR="00AF123B">
        <w:rPr>
          <w:rFonts w:ascii="Times New Roman" w:eastAsia="Times New Roman" w:hAnsi="Times New Roman" w:cs="Times New Roman"/>
          <w:b/>
          <w:bCs/>
          <w:i/>
          <w:iCs/>
        </w:rPr>
        <w:t>6</w:t>
      </w:r>
      <w:r>
        <w:rPr>
          <w:rFonts w:ascii="Times New Roman" w:eastAsia="Times New Roman" w:hAnsi="Times New Roman" w:cs="Times New Roman"/>
          <w:b/>
          <w:bCs/>
          <w:i/>
          <w:iCs/>
        </w:rPr>
        <w:t xml:space="preserve"> Fig</w:t>
      </w:r>
      <w:r w:rsidR="00AF123B" w:rsidRPr="00B15B06">
        <w:rPr>
          <w:rFonts w:ascii="Times New Roman" w:eastAsia="Times New Roman" w:hAnsi="Times New Roman" w:cs="Times New Roman"/>
          <w:b/>
          <w:bCs/>
          <w:i/>
          <w:iCs/>
        </w:rPr>
        <w:t>. All pairwise comparisons for the strains in Figure 6.</w:t>
      </w:r>
      <w:r w:rsidR="00AF123B" w:rsidRPr="00B15B06">
        <w:rPr>
          <w:rFonts w:ascii="Times New Roman" w:eastAsia="Times New Roman" w:hAnsi="Times New Roman" w:cs="Times New Roman"/>
        </w:rPr>
        <w:t xml:space="preserve"> (A) Statistical significance matrix for the maximum PCA oxidation rate in the presence of fumarate. (B) Statistical significance matrix for the maximum PCA oxidation rate in the presence of DMSO. (C) Statistical significance matrix for the maximum PCA oxidation rate in the presence of TMAO.</w:t>
      </w:r>
    </w:p>
    <w:p w14:paraId="504B7F51" w14:textId="77777777" w:rsidR="00AF123B" w:rsidRPr="00B15B06" w:rsidRDefault="00AF123B" w:rsidP="00AF123B">
      <w:pPr>
        <w:rPr>
          <w:rFonts w:ascii="Times New Roman" w:eastAsia="Times New Roman" w:hAnsi="Times New Roman" w:cs="Times New Roman"/>
        </w:rPr>
      </w:pPr>
    </w:p>
    <w:p w14:paraId="7B603444" w14:textId="27FF50C7" w:rsidR="00AF123B" w:rsidRPr="00B15B06" w:rsidRDefault="00BB0EB0" w:rsidP="00AF123B">
      <w:pPr>
        <w:rPr>
          <w:rFonts w:ascii="Times New Roman" w:eastAsia="Times New Roman" w:hAnsi="Times New Roman" w:cs="Times New Roman"/>
          <w:sz w:val="36"/>
          <w:szCs w:val="36"/>
        </w:rPr>
      </w:pPr>
      <w:r>
        <w:rPr>
          <w:rFonts w:ascii="Times New Roman" w:hAnsi="Times New Roman" w:cs="Times New Roman"/>
          <w:b/>
          <w:bCs/>
          <w:i/>
          <w:iCs/>
        </w:rPr>
        <w:t>S7 Fig</w:t>
      </w:r>
      <w:r w:rsidR="00AF123B" w:rsidRPr="00B15B06">
        <w:rPr>
          <w:rFonts w:ascii="Times New Roman" w:hAnsi="Times New Roman" w:cs="Times New Roman"/>
          <w:b/>
          <w:bCs/>
          <w:i/>
          <w:iCs/>
        </w:rPr>
        <w:t>. PCA oxidation depends on nitrate availability in a bioelectrochemical reactor.</w:t>
      </w:r>
      <w:r w:rsidR="00AF123B" w:rsidRPr="00B15B06">
        <w:rPr>
          <w:rFonts w:ascii="Times New Roman" w:hAnsi="Times New Roman" w:cs="Times New Roman"/>
        </w:rPr>
        <w:t xml:space="preserve"> Each chart presents a time course of current (µA on a linear scale) during incubation of </w:t>
      </w:r>
      <w:r w:rsidR="00AF123B" w:rsidRPr="00B15B06">
        <w:rPr>
          <w:rFonts w:ascii="Times New Roman" w:hAnsi="Times New Roman" w:cs="Times New Roman"/>
          <w:i/>
          <w:iCs/>
        </w:rPr>
        <w:t>C. portucalensis</w:t>
      </w:r>
      <w:r w:rsidR="00AF123B" w:rsidRPr="00B15B06">
        <w:rPr>
          <w:rFonts w:ascii="Times New Roman" w:hAnsi="Times New Roman" w:cs="Times New Roman"/>
        </w:rPr>
        <w:t xml:space="preserve"> MBL in a bioelectrochemical reactor with a working electrode that continuously reduces PCA. Current indicates that the culture is oxidizing PCA. Vertical black bars represent the timing of nitrate spiking, when appropriate. Each chart is titled according to the initial concentration of nitrate in the medium and the spiking schedule.</w:t>
      </w:r>
    </w:p>
    <w:p w14:paraId="43C7ED56" w14:textId="77777777" w:rsidR="003C387B" w:rsidRDefault="003C387B">
      <w:pPr>
        <w:rPr>
          <w:rFonts w:ascii="Times New Roman" w:hAnsi="Times New Roman" w:cs="Times New Roman"/>
        </w:rPr>
      </w:pPr>
    </w:p>
    <w:sectPr w:rsidR="003C387B" w:rsidSect="00DD03F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81078" w14:textId="77777777" w:rsidR="00DD03F4" w:rsidRDefault="00DD03F4" w:rsidP="00E74B28">
      <w:r>
        <w:separator/>
      </w:r>
    </w:p>
  </w:endnote>
  <w:endnote w:type="continuationSeparator" w:id="0">
    <w:p w14:paraId="56E46214" w14:textId="77777777" w:rsidR="00DD03F4" w:rsidRDefault="00DD03F4" w:rsidP="00E74B28">
      <w:r>
        <w:continuationSeparator/>
      </w:r>
    </w:p>
  </w:endnote>
  <w:endnote w:type="continuationNotice" w:id="1">
    <w:p w14:paraId="40B8E1B1" w14:textId="77777777" w:rsidR="00DD03F4" w:rsidRDefault="00DD03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BDA50C" w14:textId="77777777" w:rsidR="00DD03F4" w:rsidRDefault="00DD03F4" w:rsidP="00E74B28">
      <w:r>
        <w:separator/>
      </w:r>
    </w:p>
  </w:footnote>
  <w:footnote w:type="continuationSeparator" w:id="0">
    <w:p w14:paraId="0E235EC4" w14:textId="77777777" w:rsidR="00DD03F4" w:rsidRDefault="00DD03F4" w:rsidP="00E74B28">
      <w:r>
        <w:continuationSeparator/>
      </w:r>
    </w:p>
  </w:footnote>
  <w:footnote w:type="continuationNotice" w:id="1">
    <w:p w14:paraId="10D036AE" w14:textId="77777777" w:rsidR="00DD03F4" w:rsidRDefault="00DD03F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8BB4E296"/>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1252424"/>
    <w:multiLevelType w:val="hybridMultilevel"/>
    <w:tmpl w:val="C854EB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8D5D2F"/>
    <w:multiLevelType w:val="hybridMultilevel"/>
    <w:tmpl w:val="5AE0B1C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7B3DF8"/>
    <w:multiLevelType w:val="hybridMultilevel"/>
    <w:tmpl w:val="0A909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C05943"/>
    <w:multiLevelType w:val="hybridMultilevel"/>
    <w:tmpl w:val="1DD6FC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6B4B7C"/>
    <w:multiLevelType w:val="hybridMultilevel"/>
    <w:tmpl w:val="16E013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151AA0"/>
    <w:multiLevelType w:val="hybridMultilevel"/>
    <w:tmpl w:val="602E29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61017D"/>
    <w:multiLevelType w:val="hybridMultilevel"/>
    <w:tmpl w:val="0EFE8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CF301D"/>
    <w:multiLevelType w:val="hybridMultilevel"/>
    <w:tmpl w:val="5DD678C8"/>
    <w:lvl w:ilvl="0" w:tplc="2B2A551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DD7FF6"/>
    <w:multiLevelType w:val="hybridMultilevel"/>
    <w:tmpl w:val="A9BAF2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6E1ABD"/>
    <w:multiLevelType w:val="hybridMultilevel"/>
    <w:tmpl w:val="FCA03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1661F6"/>
    <w:multiLevelType w:val="hybridMultilevel"/>
    <w:tmpl w:val="02E6A702"/>
    <w:lvl w:ilvl="0" w:tplc="1B88AE16">
      <w:start w:val="2"/>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235A93"/>
    <w:multiLevelType w:val="hybridMultilevel"/>
    <w:tmpl w:val="EB501C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9D1AFD"/>
    <w:multiLevelType w:val="hybridMultilevel"/>
    <w:tmpl w:val="2E2811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450419"/>
    <w:multiLevelType w:val="hybridMultilevel"/>
    <w:tmpl w:val="C61E19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257C2A"/>
    <w:multiLevelType w:val="hybridMultilevel"/>
    <w:tmpl w:val="D2BAA6B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19">
      <w:start w:val="1"/>
      <w:numFmt w:val="lowerLetter"/>
      <w:lvlText w:val="%4."/>
      <w:lvlJc w:val="left"/>
      <w:pPr>
        <w:ind w:left="36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F731357"/>
    <w:multiLevelType w:val="hybridMultilevel"/>
    <w:tmpl w:val="2FB0F4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5029F1"/>
    <w:multiLevelType w:val="multilevel"/>
    <w:tmpl w:val="6C1247DA"/>
    <w:lvl w:ilvl="0">
      <w:start w:val="1"/>
      <w:numFmt w:val="decimal"/>
      <w:lvlText w:val="%1."/>
      <w:lvlJc w:val="left"/>
      <w:pPr>
        <w:ind w:left="720" w:hanging="480"/>
      </w:pPr>
    </w:lvl>
    <w:lvl w:ilvl="1">
      <w:start w:val="1"/>
      <w:numFmt w:val="bullet"/>
      <w:lvlText w:val=""/>
      <w:lvlJc w:val="left"/>
      <w:pPr>
        <w:ind w:left="1320" w:hanging="360"/>
      </w:pPr>
      <w:rPr>
        <w:rFonts w:ascii="Symbol" w:hAnsi="Symbol" w:hint="default"/>
      </w:r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8" w15:restartNumberingAfterBreak="0">
    <w:nsid w:val="622567E5"/>
    <w:multiLevelType w:val="hybridMultilevel"/>
    <w:tmpl w:val="44525294"/>
    <w:lvl w:ilvl="0" w:tplc="BCAA40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CA77F9"/>
    <w:multiLevelType w:val="hybridMultilevel"/>
    <w:tmpl w:val="DA86E7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991A63"/>
    <w:multiLevelType w:val="hybridMultilevel"/>
    <w:tmpl w:val="185A7E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801E8D"/>
    <w:multiLevelType w:val="hybridMultilevel"/>
    <w:tmpl w:val="39721B9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7759E7"/>
    <w:multiLevelType w:val="hybridMultilevel"/>
    <w:tmpl w:val="7EC48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622947">
    <w:abstractNumId w:val="4"/>
  </w:num>
  <w:num w:numId="2" w16cid:durableId="326325192">
    <w:abstractNumId w:val="8"/>
  </w:num>
  <w:num w:numId="3" w16cid:durableId="294407760">
    <w:abstractNumId w:val="18"/>
  </w:num>
  <w:num w:numId="4" w16cid:durableId="209342560">
    <w:abstractNumId w:val="22"/>
  </w:num>
  <w:num w:numId="5" w16cid:durableId="784540419">
    <w:abstractNumId w:val="12"/>
  </w:num>
  <w:num w:numId="6" w16cid:durableId="1345129834">
    <w:abstractNumId w:val="15"/>
  </w:num>
  <w:num w:numId="7" w16cid:durableId="55514142">
    <w:abstractNumId w:val="6"/>
  </w:num>
  <w:num w:numId="8" w16cid:durableId="896621670">
    <w:abstractNumId w:val="5"/>
  </w:num>
  <w:num w:numId="9" w16cid:durableId="2101834218">
    <w:abstractNumId w:val="21"/>
  </w:num>
  <w:num w:numId="10" w16cid:durableId="782113157">
    <w:abstractNumId w:val="19"/>
  </w:num>
  <w:num w:numId="11" w16cid:durableId="125053431">
    <w:abstractNumId w:val="0"/>
  </w:num>
  <w:num w:numId="12" w16cid:durableId="538782994">
    <w:abstractNumId w:val="17"/>
  </w:num>
  <w:num w:numId="13" w16cid:durableId="1542939084">
    <w:abstractNumId w:val="13"/>
  </w:num>
  <w:num w:numId="14" w16cid:durableId="1284575261">
    <w:abstractNumId w:val="20"/>
  </w:num>
  <w:num w:numId="15" w16cid:durableId="127092998">
    <w:abstractNumId w:val="10"/>
  </w:num>
  <w:num w:numId="16" w16cid:durableId="25833891">
    <w:abstractNumId w:val="3"/>
  </w:num>
  <w:num w:numId="17" w16cid:durableId="894855346">
    <w:abstractNumId w:val="14"/>
  </w:num>
  <w:num w:numId="18" w16cid:durableId="27412713">
    <w:abstractNumId w:val="16"/>
  </w:num>
  <w:num w:numId="19" w16cid:durableId="1424910337">
    <w:abstractNumId w:val="9"/>
  </w:num>
  <w:num w:numId="20" w16cid:durableId="526260039">
    <w:abstractNumId w:val="7"/>
  </w:num>
  <w:num w:numId="21" w16cid:durableId="709375934">
    <w:abstractNumId w:val="2"/>
  </w:num>
  <w:num w:numId="22" w16cid:durableId="1976178921">
    <w:abstractNumId w:val="1"/>
  </w:num>
  <w:num w:numId="23" w16cid:durableId="12283416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doNotDisplayPageBoundari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966"/>
    <w:rsid w:val="000005A6"/>
    <w:rsid w:val="00000A76"/>
    <w:rsid w:val="000023C5"/>
    <w:rsid w:val="00003A57"/>
    <w:rsid w:val="000072BF"/>
    <w:rsid w:val="00010B3F"/>
    <w:rsid w:val="000117A7"/>
    <w:rsid w:val="00011EFC"/>
    <w:rsid w:val="0001226F"/>
    <w:rsid w:val="00013AB3"/>
    <w:rsid w:val="00013C72"/>
    <w:rsid w:val="00022B18"/>
    <w:rsid w:val="00023582"/>
    <w:rsid w:val="00023FDA"/>
    <w:rsid w:val="000245F4"/>
    <w:rsid w:val="000306EA"/>
    <w:rsid w:val="000330C2"/>
    <w:rsid w:val="0003588B"/>
    <w:rsid w:val="00035B0C"/>
    <w:rsid w:val="00037F54"/>
    <w:rsid w:val="00040AD9"/>
    <w:rsid w:val="00044445"/>
    <w:rsid w:val="00050D95"/>
    <w:rsid w:val="00053E3E"/>
    <w:rsid w:val="0005656E"/>
    <w:rsid w:val="00062623"/>
    <w:rsid w:val="00062AFE"/>
    <w:rsid w:val="00062B0C"/>
    <w:rsid w:val="000638B4"/>
    <w:rsid w:val="0006416C"/>
    <w:rsid w:val="0007105B"/>
    <w:rsid w:val="00075300"/>
    <w:rsid w:val="00077E58"/>
    <w:rsid w:val="000806AD"/>
    <w:rsid w:val="00081109"/>
    <w:rsid w:val="00083320"/>
    <w:rsid w:val="000854B6"/>
    <w:rsid w:val="000867EF"/>
    <w:rsid w:val="00087C77"/>
    <w:rsid w:val="00087CBA"/>
    <w:rsid w:val="00097ED6"/>
    <w:rsid w:val="000A5218"/>
    <w:rsid w:val="000A593C"/>
    <w:rsid w:val="000A5DC5"/>
    <w:rsid w:val="000B0D62"/>
    <w:rsid w:val="000B40A2"/>
    <w:rsid w:val="000B7606"/>
    <w:rsid w:val="000C1F03"/>
    <w:rsid w:val="000C2E54"/>
    <w:rsid w:val="000C32B6"/>
    <w:rsid w:val="000D5429"/>
    <w:rsid w:val="000E0940"/>
    <w:rsid w:val="000E4E42"/>
    <w:rsid w:val="000F35A1"/>
    <w:rsid w:val="001000F8"/>
    <w:rsid w:val="0010100F"/>
    <w:rsid w:val="001041BF"/>
    <w:rsid w:val="00104D5A"/>
    <w:rsid w:val="001163E8"/>
    <w:rsid w:val="0011664F"/>
    <w:rsid w:val="00121C02"/>
    <w:rsid w:val="00125250"/>
    <w:rsid w:val="00131814"/>
    <w:rsid w:val="00141E0D"/>
    <w:rsid w:val="00144837"/>
    <w:rsid w:val="001452CB"/>
    <w:rsid w:val="001509BD"/>
    <w:rsid w:val="001528AE"/>
    <w:rsid w:val="00152CA7"/>
    <w:rsid w:val="001552C5"/>
    <w:rsid w:val="001629FB"/>
    <w:rsid w:val="00164392"/>
    <w:rsid w:val="00164A12"/>
    <w:rsid w:val="00172F5C"/>
    <w:rsid w:val="0017324E"/>
    <w:rsid w:val="00176CD1"/>
    <w:rsid w:val="0018081A"/>
    <w:rsid w:val="0018200C"/>
    <w:rsid w:val="00183F40"/>
    <w:rsid w:val="001844B5"/>
    <w:rsid w:val="001875F7"/>
    <w:rsid w:val="00187789"/>
    <w:rsid w:val="0019286F"/>
    <w:rsid w:val="00196864"/>
    <w:rsid w:val="001A0EC1"/>
    <w:rsid w:val="001A1421"/>
    <w:rsid w:val="001A304E"/>
    <w:rsid w:val="001A4A2A"/>
    <w:rsid w:val="001A59B1"/>
    <w:rsid w:val="001A5D8A"/>
    <w:rsid w:val="001B0029"/>
    <w:rsid w:val="001B0CE8"/>
    <w:rsid w:val="001C2768"/>
    <w:rsid w:val="001C3528"/>
    <w:rsid w:val="001C56AA"/>
    <w:rsid w:val="001C7CCF"/>
    <w:rsid w:val="001D388F"/>
    <w:rsid w:val="001D3B61"/>
    <w:rsid w:val="001D625A"/>
    <w:rsid w:val="001D6E20"/>
    <w:rsid w:val="001E02A2"/>
    <w:rsid w:val="001E14CC"/>
    <w:rsid w:val="001E33C6"/>
    <w:rsid w:val="001E4C1E"/>
    <w:rsid w:val="001E5032"/>
    <w:rsid w:val="001E5A20"/>
    <w:rsid w:val="001F144D"/>
    <w:rsid w:val="001F275C"/>
    <w:rsid w:val="001F38E3"/>
    <w:rsid w:val="001F41DB"/>
    <w:rsid w:val="001F6DD3"/>
    <w:rsid w:val="0020491E"/>
    <w:rsid w:val="00204D3A"/>
    <w:rsid w:val="002053C8"/>
    <w:rsid w:val="00205E16"/>
    <w:rsid w:val="00210A46"/>
    <w:rsid w:val="002110C1"/>
    <w:rsid w:val="00212A12"/>
    <w:rsid w:val="002152BC"/>
    <w:rsid w:val="00217D42"/>
    <w:rsid w:val="00220733"/>
    <w:rsid w:val="002233A5"/>
    <w:rsid w:val="0022369E"/>
    <w:rsid w:val="00225890"/>
    <w:rsid w:val="00226118"/>
    <w:rsid w:val="00227102"/>
    <w:rsid w:val="002300E7"/>
    <w:rsid w:val="00233C4A"/>
    <w:rsid w:val="00233FB7"/>
    <w:rsid w:val="00236412"/>
    <w:rsid w:val="00236AFC"/>
    <w:rsid w:val="002406C2"/>
    <w:rsid w:val="002408D7"/>
    <w:rsid w:val="00241983"/>
    <w:rsid w:val="00242FCA"/>
    <w:rsid w:val="00247942"/>
    <w:rsid w:val="00250455"/>
    <w:rsid w:val="00253CE6"/>
    <w:rsid w:val="00257885"/>
    <w:rsid w:val="002578F7"/>
    <w:rsid w:val="00257E1C"/>
    <w:rsid w:val="002604CB"/>
    <w:rsid w:val="002618E9"/>
    <w:rsid w:val="00261C03"/>
    <w:rsid w:val="002645E1"/>
    <w:rsid w:val="00271ACF"/>
    <w:rsid w:val="002746C7"/>
    <w:rsid w:val="002748A7"/>
    <w:rsid w:val="00276816"/>
    <w:rsid w:val="00280CBA"/>
    <w:rsid w:val="0028205E"/>
    <w:rsid w:val="0028649C"/>
    <w:rsid w:val="00290E05"/>
    <w:rsid w:val="00295DA4"/>
    <w:rsid w:val="002A0ED7"/>
    <w:rsid w:val="002A12A8"/>
    <w:rsid w:val="002A27E8"/>
    <w:rsid w:val="002A3533"/>
    <w:rsid w:val="002A3612"/>
    <w:rsid w:val="002A475B"/>
    <w:rsid w:val="002B1FF5"/>
    <w:rsid w:val="002C2B09"/>
    <w:rsid w:val="002C649F"/>
    <w:rsid w:val="002C6A8E"/>
    <w:rsid w:val="002D0542"/>
    <w:rsid w:val="002D24FC"/>
    <w:rsid w:val="002D306B"/>
    <w:rsid w:val="002D3E44"/>
    <w:rsid w:val="002D4F1B"/>
    <w:rsid w:val="002D5C4E"/>
    <w:rsid w:val="002D7C1E"/>
    <w:rsid w:val="002E0E27"/>
    <w:rsid w:val="002E1299"/>
    <w:rsid w:val="002E3614"/>
    <w:rsid w:val="002E3C64"/>
    <w:rsid w:val="002E54E0"/>
    <w:rsid w:val="002E5A48"/>
    <w:rsid w:val="002E6748"/>
    <w:rsid w:val="002E6D4D"/>
    <w:rsid w:val="002E712C"/>
    <w:rsid w:val="002F2206"/>
    <w:rsid w:val="002F3EAB"/>
    <w:rsid w:val="002F569A"/>
    <w:rsid w:val="002F6CC5"/>
    <w:rsid w:val="00303ED6"/>
    <w:rsid w:val="003065D3"/>
    <w:rsid w:val="00306609"/>
    <w:rsid w:val="00307865"/>
    <w:rsid w:val="003078A5"/>
    <w:rsid w:val="00314654"/>
    <w:rsid w:val="003163F0"/>
    <w:rsid w:val="00317B9E"/>
    <w:rsid w:val="00323348"/>
    <w:rsid w:val="003261A4"/>
    <w:rsid w:val="00332239"/>
    <w:rsid w:val="003369F6"/>
    <w:rsid w:val="003373B5"/>
    <w:rsid w:val="00341E85"/>
    <w:rsid w:val="003446E0"/>
    <w:rsid w:val="003549B3"/>
    <w:rsid w:val="003553C7"/>
    <w:rsid w:val="00356768"/>
    <w:rsid w:val="003608FB"/>
    <w:rsid w:val="00366326"/>
    <w:rsid w:val="0037049F"/>
    <w:rsid w:val="00372998"/>
    <w:rsid w:val="00374DA0"/>
    <w:rsid w:val="00375F72"/>
    <w:rsid w:val="00380AD0"/>
    <w:rsid w:val="00381618"/>
    <w:rsid w:val="00383DAF"/>
    <w:rsid w:val="003843A0"/>
    <w:rsid w:val="0039163C"/>
    <w:rsid w:val="003924AD"/>
    <w:rsid w:val="003951D7"/>
    <w:rsid w:val="00395966"/>
    <w:rsid w:val="00395C5E"/>
    <w:rsid w:val="00397D02"/>
    <w:rsid w:val="00397EE8"/>
    <w:rsid w:val="003A1057"/>
    <w:rsid w:val="003A163B"/>
    <w:rsid w:val="003A3AD2"/>
    <w:rsid w:val="003A7954"/>
    <w:rsid w:val="003B72EA"/>
    <w:rsid w:val="003C0E80"/>
    <w:rsid w:val="003C13A0"/>
    <w:rsid w:val="003C35E2"/>
    <w:rsid w:val="003C387B"/>
    <w:rsid w:val="003C488F"/>
    <w:rsid w:val="003D01B7"/>
    <w:rsid w:val="003D20C0"/>
    <w:rsid w:val="003D3521"/>
    <w:rsid w:val="003D387F"/>
    <w:rsid w:val="003D7751"/>
    <w:rsid w:val="003D7CB9"/>
    <w:rsid w:val="003D7D21"/>
    <w:rsid w:val="003E03E4"/>
    <w:rsid w:val="003F4DA2"/>
    <w:rsid w:val="003F728A"/>
    <w:rsid w:val="003F7468"/>
    <w:rsid w:val="004012BB"/>
    <w:rsid w:val="00403AE5"/>
    <w:rsid w:val="004041F9"/>
    <w:rsid w:val="004061B3"/>
    <w:rsid w:val="00416075"/>
    <w:rsid w:val="004170B9"/>
    <w:rsid w:val="00420B1B"/>
    <w:rsid w:val="004222EB"/>
    <w:rsid w:val="00425CAB"/>
    <w:rsid w:val="004261C3"/>
    <w:rsid w:val="0043171D"/>
    <w:rsid w:val="00435373"/>
    <w:rsid w:val="004376FC"/>
    <w:rsid w:val="00440518"/>
    <w:rsid w:val="00443004"/>
    <w:rsid w:val="004465E8"/>
    <w:rsid w:val="004509FE"/>
    <w:rsid w:val="004551F3"/>
    <w:rsid w:val="004569CD"/>
    <w:rsid w:val="0047100A"/>
    <w:rsid w:val="00471665"/>
    <w:rsid w:val="00475AB1"/>
    <w:rsid w:val="004800BD"/>
    <w:rsid w:val="00480469"/>
    <w:rsid w:val="00482EF1"/>
    <w:rsid w:val="00483313"/>
    <w:rsid w:val="004874CC"/>
    <w:rsid w:val="00490CD1"/>
    <w:rsid w:val="00493707"/>
    <w:rsid w:val="00495177"/>
    <w:rsid w:val="004957C5"/>
    <w:rsid w:val="00495C4B"/>
    <w:rsid w:val="004A0386"/>
    <w:rsid w:val="004A12D3"/>
    <w:rsid w:val="004A4884"/>
    <w:rsid w:val="004A52E7"/>
    <w:rsid w:val="004A5F2E"/>
    <w:rsid w:val="004A69C9"/>
    <w:rsid w:val="004B205F"/>
    <w:rsid w:val="004B3FB8"/>
    <w:rsid w:val="004B64D0"/>
    <w:rsid w:val="004C098C"/>
    <w:rsid w:val="004C0F0E"/>
    <w:rsid w:val="004C389A"/>
    <w:rsid w:val="004C3B77"/>
    <w:rsid w:val="004C5148"/>
    <w:rsid w:val="004C6211"/>
    <w:rsid w:val="004D0D12"/>
    <w:rsid w:val="004D5E8E"/>
    <w:rsid w:val="004E085E"/>
    <w:rsid w:val="004E3C6E"/>
    <w:rsid w:val="004E535E"/>
    <w:rsid w:val="004E58F6"/>
    <w:rsid w:val="004E5A56"/>
    <w:rsid w:val="004E7AF0"/>
    <w:rsid w:val="004F3096"/>
    <w:rsid w:val="004F57B0"/>
    <w:rsid w:val="004F6405"/>
    <w:rsid w:val="004F797D"/>
    <w:rsid w:val="004F7A8D"/>
    <w:rsid w:val="004F7AA6"/>
    <w:rsid w:val="00500C59"/>
    <w:rsid w:val="005029D8"/>
    <w:rsid w:val="005058A3"/>
    <w:rsid w:val="005145B6"/>
    <w:rsid w:val="00520F40"/>
    <w:rsid w:val="00521DB6"/>
    <w:rsid w:val="00522ED7"/>
    <w:rsid w:val="00525930"/>
    <w:rsid w:val="00526B2C"/>
    <w:rsid w:val="00527B54"/>
    <w:rsid w:val="00531256"/>
    <w:rsid w:val="005328FF"/>
    <w:rsid w:val="00533A04"/>
    <w:rsid w:val="005418EC"/>
    <w:rsid w:val="00545DD6"/>
    <w:rsid w:val="00555422"/>
    <w:rsid w:val="00555FC6"/>
    <w:rsid w:val="00557C3B"/>
    <w:rsid w:val="00557D0A"/>
    <w:rsid w:val="005661A8"/>
    <w:rsid w:val="00566AF5"/>
    <w:rsid w:val="00571B24"/>
    <w:rsid w:val="00571E21"/>
    <w:rsid w:val="00575254"/>
    <w:rsid w:val="005774D9"/>
    <w:rsid w:val="00584854"/>
    <w:rsid w:val="005862DF"/>
    <w:rsid w:val="005865F8"/>
    <w:rsid w:val="00586DAD"/>
    <w:rsid w:val="00592B48"/>
    <w:rsid w:val="00593B93"/>
    <w:rsid w:val="00595590"/>
    <w:rsid w:val="005A337B"/>
    <w:rsid w:val="005A3666"/>
    <w:rsid w:val="005A3CED"/>
    <w:rsid w:val="005A75A7"/>
    <w:rsid w:val="005C4DEF"/>
    <w:rsid w:val="005D1886"/>
    <w:rsid w:val="005D2D7C"/>
    <w:rsid w:val="005D3309"/>
    <w:rsid w:val="005D409B"/>
    <w:rsid w:val="005D4E8B"/>
    <w:rsid w:val="005D5A86"/>
    <w:rsid w:val="005E13F4"/>
    <w:rsid w:val="005E14F4"/>
    <w:rsid w:val="005E25ED"/>
    <w:rsid w:val="005E26A3"/>
    <w:rsid w:val="005E39EE"/>
    <w:rsid w:val="005E42A3"/>
    <w:rsid w:val="005E57BC"/>
    <w:rsid w:val="005E6B58"/>
    <w:rsid w:val="005F01A9"/>
    <w:rsid w:val="005F19CE"/>
    <w:rsid w:val="005F1AEB"/>
    <w:rsid w:val="005F38AE"/>
    <w:rsid w:val="005F4AE4"/>
    <w:rsid w:val="00602534"/>
    <w:rsid w:val="0060333A"/>
    <w:rsid w:val="006053E8"/>
    <w:rsid w:val="00607666"/>
    <w:rsid w:val="006146D1"/>
    <w:rsid w:val="00630998"/>
    <w:rsid w:val="00632659"/>
    <w:rsid w:val="00633828"/>
    <w:rsid w:val="00633A1D"/>
    <w:rsid w:val="006346FF"/>
    <w:rsid w:val="0063484E"/>
    <w:rsid w:val="006357AC"/>
    <w:rsid w:val="0064195B"/>
    <w:rsid w:val="006425D7"/>
    <w:rsid w:val="00643169"/>
    <w:rsid w:val="00646476"/>
    <w:rsid w:val="00647377"/>
    <w:rsid w:val="00655140"/>
    <w:rsid w:val="006579BC"/>
    <w:rsid w:val="006612FB"/>
    <w:rsid w:val="00661C72"/>
    <w:rsid w:val="006658FD"/>
    <w:rsid w:val="00667CB8"/>
    <w:rsid w:val="006721D1"/>
    <w:rsid w:val="00675C2D"/>
    <w:rsid w:val="0067713D"/>
    <w:rsid w:val="00677EAA"/>
    <w:rsid w:val="0068199C"/>
    <w:rsid w:val="00686D00"/>
    <w:rsid w:val="0068733D"/>
    <w:rsid w:val="00687B43"/>
    <w:rsid w:val="0069182D"/>
    <w:rsid w:val="00693BAF"/>
    <w:rsid w:val="0069719F"/>
    <w:rsid w:val="00697942"/>
    <w:rsid w:val="006A1598"/>
    <w:rsid w:val="006A7E52"/>
    <w:rsid w:val="006B2A31"/>
    <w:rsid w:val="006B3AF1"/>
    <w:rsid w:val="006B3D67"/>
    <w:rsid w:val="006B5A2E"/>
    <w:rsid w:val="006C05BA"/>
    <w:rsid w:val="006C0E00"/>
    <w:rsid w:val="006C3D69"/>
    <w:rsid w:val="006C3E3F"/>
    <w:rsid w:val="006C5A1F"/>
    <w:rsid w:val="006C61A3"/>
    <w:rsid w:val="006C7DF9"/>
    <w:rsid w:val="006C7E6B"/>
    <w:rsid w:val="006D5CD2"/>
    <w:rsid w:val="006D6D14"/>
    <w:rsid w:val="006D79EE"/>
    <w:rsid w:val="006E0A9C"/>
    <w:rsid w:val="006E1F66"/>
    <w:rsid w:val="006F1437"/>
    <w:rsid w:val="006F1715"/>
    <w:rsid w:val="006F329B"/>
    <w:rsid w:val="006F445C"/>
    <w:rsid w:val="006F7DAF"/>
    <w:rsid w:val="00704337"/>
    <w:rsid w:val="00704A48"/>
    <w:rsid w:val="0070520B"/>
    <w:rsid w:val="0070629B"/>
    <w:rsid w:val="007119C7"/>
    <w:rsid w:val="0071649C"/>
    <w:rsid w:val="007177CE"/>
    <w:rsid w:val="00720A5F"/>
    <w:rsid w:val="007213FD"/>
    <w:rsid w:val="00725B72"/>
    <w:rsid w:val="00727652"/>
    <w:rsid w:val="00733752"/>
    <w:rsid w:val="00733D8A"/>
    <w:rsid w:val="00734307"/>
    <w:rsid w:val="00737180"/>
    <w:rsid w:val="00737634"/>
    <w:rsid w:val="00737816"/>
    <w:rsid w:val="0074457A"/>
    <w:rsid w:val="00750F64"/>
    <w:rsid w:val="00751321"/>
    <w:rsid w:val="00754535"/>
    <w:rsid w:val="00756577"/>
    <w:rsid w:val="00756674"/>
    <w:rsid w:val="007615D3"/>
    <w:rsid w:val="007615FC"/>
    <w:rsid w:val="00761C83"/>
    <w:rsid w:val="00762F3A"/>
    <w:rsid w:val="00771626"/>
    <w:rsid w:val="007716A1"/>
    <w:rsid w:val="00771EE8"/>
    <w:rsid w:val="007730A5"/>
    <w:rsid w:val="007733D8"/>
    <w:rsid w:val="007737FA"/>
    <w:rsid w:val="007743D9"/>
    <w:rsid w:val="00777F85"/>
    <w:rsid w:val="0078007F"/>
    <w:rsid w:val="00780755"/>
    <w:rsid w:val="007829D1"/>
    <w:rsid w:val="00783A2A"/>
    <w:rsid w:val="00791EC6"/>
    <w:rsid w:val="0079774C"/>
    <w:rsid w:val="007A3242"/>
    <w:rsid w:val="007A5DFE"/>
    <w:rsid w:val="007A712E"/>
    <w:rsid w:val="007A765F"/>
    <w:rsid w:val="007A77F1"/>
    <w:rsid w:val="007B1BF6"/>
    <w:rsid w:val="007B5D22"/>
    <w:rsid w:val="007B6755"/>
    <w:rsid w:val="007C039A"/>
    <w:rsid w:val="007C05B1"/>
    <w:rsid w:val="007C094E"/>
    <w:rsid w:val="007C0AC2"/>
    <w:rsid w:val="007C2EDF"/>
    <w:rsid w:val="007C331D"/>
    <w:rsid w:val="007C4B26"/>
    <w:rsid w:val="007C5316"/>
    <w:rsid w:val="007C634A"/>
    <w:rsid w:val="007D4F10"/>
    <w:rsid w:val="007D7727"/>
    <w:rsid w:val="007E2B7A"/>
    <w:rsid w:val="007E344D"/>
    <w:rsid w:val="007E5C8C"/>
    <w:rsid w:val="007E7589"/>
    <w:rsid w:val="007F2259"/>
    <w:rsid w:val="007F22B4"/>
    <w:rsid w:val="007F5AEE"/>
    <w:rsid w:val="007F6987"/>
    <w:rsid w:val="007F7D03"/>
    <w:rsid w:val="007F7ED4"/>
    <w:rsid w:val="00804C67"/>
    <w:rsid w:val="0080611C"/>
    <w:rsid w:val="00813DAE"/>
    <w:rsid w:val="00821814"/>
    <w:rsid w:val="00822B0A"/>
    <w:rsid w:val="008247AC"/>
    <w:rsid w:val="008251FD"/>
    <w:rsid w:val="008269B0"/>
    <w:rsid w:val="00831B3F"/>
    <w:rsid w:val="00832B95"/>
    <w:rsid w:val="00845B13"/>
    <w:rsid w:val="00850CB9"/>
    <w:rsid w:val="00852F7E"/>
    <w:rsid w:val="00853A36"/>
    <w:rsid w:val="008546A1"/>
    <w:rsid w:val="0085537B"/>
    <w:rsid w:val="008563ED"/>
    <w:rsid w:val="0085750D"/>
    <w:rsid w:val="00870B9D"/>
    <w:rsid w:val="00870D3C"/>
    <w:rsid w:val="00871FAB"/>
    <w:rsid w:val="0087472D"/>
    <w:rsid w:val="00877ABA"/>
    <w:rsid w:val="00881351"/>
    <w:rsid w:val="00882D09"/>
    <w:rsid w:val="00883BAA"/>
    <w:rsid w:val="00884EDB"/>
    <w:rsid w:val="00885C0B"/>
    <w:rsid w:val="0088683A"/>
    <w:rsid w:val="00891C6D"/>
    <w:rsid w:val="0089305B"/>
    <w:rsid w:val="008950F3"/>
    <w:rsid w:val="008A05F6"/>
    <w:rsid w:val="008A0C0B"/>
    <w:rsid w:val="008A3A90"/>
    <w:rsid w:val="008A5054"/>
    <w:rsid w:val="008B099C"/>
    <w:rsid w:val="008B11A5"/>
    <w:rsid w:val="008B138E"/>
    <w:rsid w:val="008B7096"/>
    <w:rsid w:val="008C0E72"/>
    <w:rsid w:val="008C4D0F"/>
    <w:rsid w:val="008C6DC9"/>
    <w:rsid w:val="008D188F"/>
    <w:rsid w:val="008D3335"/>
    <w:rsid w:val="008D419A"/>
    <w:rsid w:val="008D4B3E"/>
    <w:rsid w:val="008D60BB"/>
    <w:rsid w:val="008E0298"/>
    <w:rsid w:val="008E197D"/>
    <w:rsid w:val="008E3E4B"/>
    <w:rsid w:val="008E4BF0"/>
    <w:rsid w:val="008E5681"/>
    <w:rsid w:val="008E6A2D"/>
    <w:rsid w:val="008F2AFC"/>
    <w:rsid w:val="008F40EC"/>
    <w:rsid w:val="008F434A"/>
    <w:rsid w:val="008F47CB"/>
    <w:rsid w:val="008F7584"/>
    <w:rsid w:val="009033F9"/>
    <w:rsid w:val="0090787F"/>
    <w:rsid w:val="00913CF5"/>
    <w:rsid w:val="009163C8"/>
    <w:rsid w:val="00920F4A"/>
    <w:rsid w:val="009225DB"/>
    <w:rsid w:val="00924900"/>
    <w:rsid w:val="00930B15"/>
    <w:rsid w:val="009313B3"/>
    <w:rsid w:val="00932816"/>
    <w:rsid w:val="00941006"/>
    <w:rsid w:val="009436A1"/>
    <w:rsid w:val="009440EA"/>
    <w:rsid w:val="00944A09"/>
    <w:rsid w:val="009454AD"/>
    <w:rsid w:val="00946A11"/>
    <w:rsid w:val="009515E6"/>
    <w:rsid w:val="009544A4"/>
    <w:rsid w:val="00962BA1"/>
    <w:rsid w:val="00970B3D"/>
    <w:rsid w:val="00973A5E"/>
    <w:rsid w:val="00973E8A"/>
    <w:rsid w:val="009764F3"/>
    <w:rsid w:val="00977F2D"/>
    <w:rsid w:val="009813C9"/>
    <w:rsid w:val="00982798"/>
    <w:rsid w:val="009849D0"/>
    <w:rsid w:val="00990045"/>
    <w:rsid w:val="0099060F"/>
    <w:rsid w:val="0099076D"/>
    <w:rsid w:val="00994F1C"/>
    <w:rsid w:val="009A1C9E"/>
    <w:rsid w:val="009B1A57"/>
    <w:rsid w:val="009B3FE0"/>
    <w:rsid w:val="009B7617"/>
    <w:rsid w:val="009B781C"/>
    <w:rsid w:val="009C1923"/>
    <w:rsid w:val="009C4396"/>
    <w:rsid w:val="009C4CC6"/>
    <w:rsid w:val="009C5794"/>
    <w:rsid w:val="009D3365"/>
    <w:rsid w:val="009D34EB"/>
    <w:rsid w:val="009D4178"/>
    <w:rsid w:val="009D5130"/>
    <w:rsid w:val="009E338B"/>
    <w:rsid w:val="009E40D9"/>
    <w:rsid w:val="009E6800"/>
    <w:rsid w:val="009F23DD"/>
    <w:rsid w:val="009F33C2"/>
    <w:rsid w:val="009F4659"/>
    <w:rsid w:val="00A0037E"/>
    <w:rsid w:val="00A00762"/>
    <w:rsid w:val="00A0110E"/>
    <w:rsid w:val="00A0390E"/>
    <w:rsid w:val="00A0652E"/>
    <w:rsid w:val="00A06C09"/>
    <w:rsid w:val="00A11541"/>
    <w:rsid w:val="00A15FC1"/>
    <w:rsid w:val="00A216FD"/>
    <w:rsid w:val="00A22E7F"/>
    <w:rsid w:val="00A26D80"/>
    <w:rsid w:val="00A30DF2"/>
    <w:rsid w:val="00A3139B"/>
    <w:rsid w:val="00A321A0"/>
    <w:rsid w:val="00A42722"/>
    <w:rsid w:val="00A43EBC"/>
    <w:rsid w:val="00A563D6"/>
    <w:rsid w:val="00A63881"/>
    <w:rsid w:val="00A64FC2"/>
    <w:rsid w:val="00A66E7A"/>
    <w:rsid w:val="00A66EEC"/>
    <w:rsid w:val="00A674FD"/>
    <w:rsid w:val="00A71291"/>
    <w:rsid w:val="00A730B0"/>
    <w:rsid w:val="00A73A03"/>
    <w:rsid w:val="00A758AC"/>
    <w:rsid w:val="00A770E3"/>
    <w:rsid w:val="00A77AAD"/>
    <w:rsid w:val="00A8056B"/>
    <w:rsid w:val="00A8755E"/>
    <w:rsid w:val="00A87C1E"/>
    <w:rsid w:val="00A92F7A"/>
    <w:rsid w:val="00A93376"/>
    <w:rsid w:val="00A95049"/>
    <w:rsid w:val="00A97842"/>
    <w:rsid w:val="00AA3413"/>
    <w:rsid w:val="00AB073A"/>
    <w:rsid w:val="00AB194F"/>
    <w:rsid w:val="00AB1D0E"/>
    <w:rsid w:val="00AB2E67"/>
    <w:rsid w:val="00AC1F11"/>
    <w:rsid w:val="00AC29C7"/>
    <w:rsid w:val="00AC67A9"/>
    <w:rsid w:val="00AC6AED"/>
    <w:rsid w:val="00AD0F47"/>
    <w:rsid w:val="00AD31B0"/>
    <w:rsid w:val="00AD7DFB"/>
    <w:rsid w:val="00AE6769"/>
    <w:rsid w:val="00AE7CD4"/>
    <w:rsid w:val="00AF0393"/>
    <w:rsid w:val="00AF123B"/>
    <w:rsid w:val="00AF1B09"/>
    <w:rsid w:val="00AF1BC8"/>
    <w:rsid w:val="00AF647C"/>
    <w:rsid w:val="00AF687A"/>
    <w:rsid w:val="00B028F6"/>
    <w:rsid w:val="00B03354"/>
    <w:rsid w:val="00B078CC"/>
    <w:rsid w:val="00B07E66"/>
    <w:rsid w:val="00B11B7E"/>
    <w:rsid w:val="00B12B88"/>
    <w:rsid w:val="00B15B06"/>
    <w:rsid w:val="00B15E35"/>
    <w:rsid w:val="00B2073D"/>
    <w:rsid w:val="00B21E2E"/>
    <w:rsid w:val="00B25463"/>
    <w:rsid w:val="00B30C06"/>
    <w:rsid w:val="00B334C5"/>
    <w:rsid w:val="00B34D5F"/>
    <w:rsid w:val="00B35114"/>
    <w:rsid w:val="00B35797"/>
    <w:rsid w:val="00B35B3F"/>
    <w:rsid w:val="00B371AE"/>
    <w:rsid w:val="00B45606"/>
    <w:rsid w:val="00B47411"/>
    <w:rsid w:val="00B54E57"/>
    <w:rsid w:val="00B55583"/>
    <w:rsid w:val="00B558B4"/>
    <w:rsid w:val="00B55F7F"/>
    <w:rsid w:val="00B611CD"/>
    <w:rsid w:val="00B615E1"/>
    <w:rsid w:val="00B654D4"/>
    <w:rsid w:val="00B658FC"/>
    <w:rsid w:val="00B72E39"/>
    <w:rsid w:val="00B75D19"/>
    <w:rsid w:val="00B77AEF"/>
    <w:rsid w:val="00B81452"/>
    <w:rsid w:val="00B855DD"/>
    <w:rsid w:val="00B921A6"/>
    <w:rsid w:val="00B93E42"/>
    <w:rsid w:val="00B9462B"/>
    <w:rsid w:val="00B95B2D"/>
    <w:rsid w:val="00BA0B15"/>
    <w:rsid w:val="00BA46EA"/>
    <w:rsid w:val="00BA70DF"/>
    <w:rsid w:val="00BA7D50"/>
    <w:rsid w:val="00BB0EB0"/>
    <w:rsid w:val="00BB72F1"/>
    <w:rsid w:val="00BC0E53"/>
    <w:rsid w:val="00BC27CD"/>
    <w:rsid w:val="00BC2B20"/>
    <w:rsid w:val="00BC5DA4"/>
    <w:rsid w:val="00BC742F"/>
    <w:rsid w:val="00BD0FEE"/>
    <w:rsid w:val="00BD5197"/>
    <w:rsid w:val="00BD65B3"/>
    <w:rsid w:val="00BE01F6"/>
    <w:rsid w:val="00BE47C7"/>
    <w:rsid w:val="00BE514F"/>
    <w:rsid w:val="00BE5607"/>
    <w:rsid w:val="00BF08BC"/>
    <w:rsid w:val="00BF36D3"/>
    <w:rsid w:val="00C06FFE"/>
    <w:rsid w:val="00C07492"/>
    <w:rsid w:val="00C075E3"/>
    <w:rsid w:val="00C1110A"/>
    <w:rsid w:val="00C20F8F"/>
    <w:rsid w:val="00C2373B"/>
    <w:rsid w:val="00C2445D"/>
    <w:rsid w:val="00C2483C"/>
    <w:rsid w:val="00C30F27"/>
    <w:rsid w:val="00C31ABB"/>
    <w:rsid w:val="00C33940"/>
    <w:rsid w:val="00C33E03"/>
    <w:rsid w:val="00C3469F"/>
    <w:rsid w:val="00C36305"/>
    <w:rsid w:val="00C3664B"/>
    <w:rsid w:val="00C46C4E"/>
    <w:rsid w:val="00C51FA3"/>
    <w:rsid w:val="00C64F15"/>
    <w:rsid w:val="00C6550A"/>
    <w:rsid w:val="00C664D5"/>
    <w:rsid w:val="00C722FD"/>
    <w:rsid w:val="00C72689"/>
    <w:rsid w:val="00C72A28"/>
    <w:rsid w:val="00C76FBF"/>
    <w:rsid w:val="00C904E2"/>
    <w:rsid w:val="00C9068A"/>
    <w:rsid w:val="00C94709"/>
    <w:rsid w:val="00C95D53"/>
    <w:rsid w:val="00CA114A"/>
    <w:rsid w:val="00CA48CF"/>
    <w:rsid w:val="00CA7E01"/>
    <w:rsid w:val="00CB46C1"/>
    <w:rsid w:val="00CC2EBE"/>
    <w:rsid w:val="00CC3A60"/>
    <w:rsid w:val="00CC4EBC"/>
    <w:rsid w:val="00CC6C5B"/>
    <w:rsid w:val="00CC7CB4"/>
    <w:rsid w:val="00CD122C"/>
    <w:rsid w:val="00CD31BD"/>
    <w:rsid w:val="00CD343A"/>
    <w:rsid w:val="00CD6786"/>
    <w:rsid w:val="00CD6876"/>
    <w:rsid w:val="00CD6CCD"/>
    <w:rsid w:val="00CE012E"/>
    <w:rsid w:val="00CE030A"/>
    <w:rsid w:val="00CE1C79"/>
    <w:rsid w:val="00CE2EE2"/>
    <w:rsid w:val="00CE51CA"/>
    <w:rsid w:val="00CF1784"/>
    <w:rsid w:val="00CF1B9B"/>
    <w:rsid w:val="00CF2BF3"/>
    <w:rsid w:val="00CF30F9"/>
    <w:rsid w:val="00CF45D9"/>
    <w:rsid w:val="00CF614A"/>
    <w:rsid w:val="00CF7344"/>
    <w:rsid w:val="00CF7F1C"/>
    <w:rsid w:val="00D06B51"/>
    <w:rsid w:val="00D13C25"/>
    <w:rsid w:val="00D14A08"/>
    <w:rsid w:val="00D151D9"/>
    <w:rsid w:val="00D168C5"/>
    <w:rsid w:val="00D2036A"/>
    <w:rsid w:val="00D22E42"/>
    <w:rsid w:val="00D22F3F"/>
    <w:rsid w:val="00D26FC6"/>
    <w:rsid w:val="00D349EC"/>
    <w:rsid w:val="00D353B5"/>
    <w:rsid w:val="00D44964"/>
    <w:rsid w:val="00D45696"/>
    <w:rsid w:val="00D45E48"/>
    <w:rsid w:val="00D50C74"/>
    <w:rsid w:val="00D56E5B"/>
    <w:rsid w:val="00D61A8A"/>
    <w:rsid w:val="00D62286"/>
    <w:rsid w:val="00D62CAC"/>
    <w:rsid w:val="00D634CB"/>
    <w:rsid w:val="00D63A2D"/>
    <w:rsid w:val="00D63C43"/>
    <w:rsid w:val="00D64006"/>
    <w:rsid w:val="00D6427E"/>
    <w:rsid w:val="00D64731"/>
    <w:rsid w:val="00D677A4"/>
    <w:rsid w:val="00D719B3"/>
    <w:rsid w:val="00D71BDB"/>
    <w:rsid w:val="00D72481"/>
    <w:rsid w:val="00D754CD"/>
    <w:rsid w:val="00D75864"/>
    <w:rsid w:val="00D80415"/>
    <w:rsid w:val="00D82E45"/>
    <w:rsid w:val="00D853E2"/>
    <w:rsid w:val="00D87EA1"/>
    <w:rsid w:val="00D9194C"/>
    <w:rsid w:val="00D9282A"/>
    <w:rsid w:val="00D92E13"/>
    <w:rsid w:val="00D936FC"/>
    <w:rsid w:val="00D94A64"/>
    <w:rsid w:val="00D96E3A"/>
    <w:rsid w:val="00DA013D"/>
    <w:rsid w:val="00DA430E"/>
    <w:rsid w:val="00DA664F"/>
    <w:rsid w:val="00DA685D"/>
    <w:rsid w:val="00DA77C4"/>
    <w:rsid w:val="00DB0190"/>
    <w:rsid w:val="00DB0667"/>
    <w:rsid w:val="00DB1CCB"/>
    <w:rsid w:val="00DB33B2"/>
    <w:rsid w:val="00DB5D65"/>
    <w:rsid w:val="00DB7A25"/>
    <w:rsid w:val="00DC08DA"/>
    <w:rsid w:val="00DC2439"/>
    <w:rsid w:val="00DC3834"/>
    <w:rsid w:val="00DC422B"/>
    <w:rsid w:val="00DC4DCD"/>
    <w:rsid w:val="00DC5278"/>
    <w:rsid w:val="00DC554B"/>
    <w:rsid w:val="00DC7B28"/>
    <w:rsid w:val="00DD03F4"/>
    <w:rsid w:val="00DD0FF3"/>
    <w:rsid w:val="00DD16C8"/>
    <w:rsid w:val="00DD19A8"/>
    <w:rsid w:val="00DD1B97"/>
    <w:rsid w:val="00DD2CD8"/>
    <w:rsid w:val="00DD4117"/>
    <w:rsid w:val="00DD4606"/>
    <w:rsid w:val="00DE434C"/>
    <w:rsid w:val="00DE5A86"/>
    <w:rsid w:val="00DF6530"/>
    <w:rsid w:val="00E031B5"/>
    <w:rsid w:val="00E0365F"/>
    <w:rsid w:val="00E11C74"/>
    <w:rsid w:val="00E12DAF"/>
    <w:rsid w:val="00E1350C"/>
    <w:rsid w:val="00E16A6F"/>
    <w:rsid w:val="00E16BE7"/>
    <w:rsid w:val="00E2312C"/>
    <w:rsid w:val="00E34D9E"/>
    <w:rsid w:val="00E44692"/>
    <w:rsid w:val="00E526BB"/>
    <w:rsid w:val="00E61D0A"/>
    <w:rsid w:val="00E61DA3"/>
    <w:rsid w:val="00E71C91"/>
    <w:rsid w:val="00E71FDE"/>
    <w:rsid w:val="00E74B28"/>
    <w:rsid w:val="00E74C77"/>
    <w:rsid w:val="00E76EF1"/>
    <w:rsid w:val="00E81811"/>
    <w:rsid w:val="00E825B7"/>
    <w:rsid w:val="00E82F12"/>
    <w:rsid w:val="00E86AA0"/>
    <w:rsid w:val="00E86E0A"/>
    <w:rsid w:val="00E877FA"/>
    <w:rsid w:val="00E929A2"/>
    <w:rsid w:val="00E94704"/>
    <w:rsid w:val="00E95013"/>
    <w:rsid w:val="00E96FD6"/>
    <w:rsid w:val="00EA05F9"/>
    <w:rsid w:val="00EA08B7"/>
    <w:rsid w:val="00EA1853"/>
    <w:rsid w:val="00EA2990"/>
    <w:rsid w:val="00EA3550"/>
    <w:rsid w:val="00EA43B3"/>
    <w:rsid w:val="00EA52DF"/>
    <w:rsid w:val="00EB403A"/>
    <w:rsid w:val="00EC1B7B"/>
    <w:rsid w:val="00EC7EEB"/>
    <w:rsid w:val="00ED291A"/>
    <w:rsid w:val="00EE05E3"/>
    <w:rsid w:val="00EE263B"/>
    <w:rsid w:val="00EE4561"/>
    <w:rsid w:val="00EE76EB"/>
    <w:rsid w:val="00EF1292"/>
    <w:rsid w:val="00EF6C1D"/>
    <w:rsid w:val="00F00204"/>
    <w:rsid w:val="00F01CCA"/>
    <w:rsid w:val="00F0361A"/>
    <w:rsid w:val="00F05DAF"/>
    <w:rsid w:val="00F13D0B"/>
    <w:rsid w:val="00F21160"/>
    <w:rsid w:val="00F22B2C"/>
    <w:rsid w:val="00F2358A"/>
    <w:rsid w:val="00F2457C"/>
    <w:rsid w:val="00F25C06"/>
    <w:rsid w:val="00F2617B"/>
    <w:rsid w:val="00F33A72"/>
    <w:rsid w:val="00F35ACA"/>
    <w:rsid w:val="00F44033"/>
    <w:rsid w:val="00F46084"/>
    <w:rsid w:val="00F53DC4"/>
    <w:rsid w:val="00F5538D"/>
    <w:rsid w:val="00F5790D"/>
    <w:rsid w:val="00F61893"/>
    <w:rsid w:val="00F63146"/>
    <w:rsid w:val="00F65A63"/>
    <w:rsid w:val="00F7247E"/>
    <w:rsid w:val="00F72536"/>
    <w:rsid w:val="00F7273D"/>
    <w:rsid w:val="00F7327F"/>
    <w:rsid w:val="00F74C32"/>
    <w:rsid w:val="00F7600B"/>
    <w:rsid w:val="00F76D3C"/>
    <w:rsid w:val="00F77799"/>
    <w:rsid w:val="00F827D4"/>
    <w:rsid w:val="00F82CC2"/>
    <w:rsid w:val="00F83CBD"/>
    <w:rsid w:val="00F87F2C"/>
    <w:rsid w:val="00F90EE4"/>
    <w:rsid w:val="00F94A56"/>
    <w:rsid w:val="00F96FEF"/>
    <w:rsid w:val="00FA0209"/>
    <w:rsid w:val="00FA2ED9"/>
    <w:rsid w:val="00FB12B6"/>
    <w:rsid w:val="00FB52A5"/>
    <w:rsid w:val="00FC24F9"/>
    <w:rsid w:val="00FC3F93"/>
    <w:rsid w:val="00FC55C5"/>
    <w:rsid w:val="00FD3BCA"/>
    <w:rsid w:val="00FD4F54"/>
    <w:rsid w:val="00FD5410"/>
    <w:rsid w:val="00FE0625"/>
    <w:rsid w:val="00FE0E6E"/>
    <w:rsid w:val="00FE0FA9"/>
    <w:rsid w:val="00FE2A69"/>
    <w:rsid w:val="00FE317B"/>
    <w:rsid w:val="00FE497A"/>
    <w:rsid w:val="00FE4CD6"/>
    <w:rsid w:val="00FE60E4"/>
    <w:rsid w:val="00FF0A99"/>
    <w:rsid w:val="00FF149D"/>
    <w:rsid w:val="00FF279B"/>
    <w:rsid w:val="00FF2DF1"/>
    <w:rsid w:val="00FF6D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63991"/>
  <w15:chartTrackingRefBased/>
  <w15:docId w15:val="{48FC17B2-EB48-DF46-8149-D67F5D778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52CB"/>
    <w:pPr>
      <w:tabs>
        <w:tab w:val="center" w:pos="4680"/>
        <w:tab w:val="right" w:pos="9360"/>
      </w:tabs>
    </w:pPr>
  </w:style>
  <w:style w:type="character" w:customStyle="1" w:styleId="HeaderChar">
    <w:name w:val="Header Char"/>
    <w:basedOn w:val="DefaultParagraphFont"/>
    <w:link w:val="Header"/>
    <w:uiPriority w:val="99"/>
    <w:rsid w:val="001452CB"/>
  </w:style>
  <w:style w:type="paragraph" w:styleId="Footer">
    <w:name w:val="footer"/>
    <w:basedOn w:val="Normal"/>
    <w:link w:val="FooterChar"/>
    <w:uiPriority w:val="99"/>
    <w:unhideWhenUsed/>
    <w:rsid w:val="001452CB"/>
    <w:pPr>
      <w:tabs>
        <w:tab w:val="center" w:pos="4680"/>
        <w:tab w:val="right" w:pos="9360"/>
      </w:tabs>
    </w:pPr>
  </w:style>
  <w:style w:type="character" w:customStyle="1" w:styleId="FooterChar">
    <w:name w:val="Footer Char"/>
    <w:basedOn w:val="DefaultParagraphFont"/>
    <w:link w:val="Footer"/>
    <w:uiPriority w:val="99"/>
    <w:rsid w:val="001452CB"/>
  </w:style>
  <w:style w:type="paragraph" w:styleId="ListParagraph">
    <w:name w:val="List Paragraph"/>
    <w:basedOn w:val="Normal"/>
    <w:uiPriority w:val="34"/>
    <w:qFormat/>
    <w:rsid w:val="007F7D03"/>
    <w:pPr>
      <w:ind w:left="720"/>
      <w:contextualSpacing/>
    </w:pPr>
  </w:style>
  <w:style w:type="table" w:styleId="TableGrid">
    <w:name w:val="Table Grid"/>
    <w:basedOn w:val="TableNormal"/>
    <w:uiPriority w:val="39"/>
    <w:rsid w:val="00FA02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A020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FA020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FA020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57D0A"/>
    <w:rPr>
      <w:sz w:val="16"/>
      <w:szCs w:val="16"/>
    </w:rPr>
  </w:style>
  <w:style w:type="paragraph" w:styleId="CommentText">
    <w:name w:val="annotation text"/>
    <w:basedOn w:val="Normal"/>
    <w:link w:val="CommentTextChar"/>
    <w:uiPriority w:val="99"/>
    <w:unhideWhenUsed/>
    <w:rsid w:val="00557D0A"/>
    <w:rPr>
      <w:sz w:val="20"/>
      <w:szCs w:val="20"/>
    </w:rPr>
  </w:style>
  <w:style w:type="character" w:customStyle="1" w:styleId="CommentTextChar">
    <w:name w:val="Comment Text Char"/>
    <w:basedOn w:val="DefaultParagraphFont"/>
    <w:link w:val="CommentText"/>
    <w:uiPriority w:val="99"/>
    <w:rsid w:val="00557D0A"/>
    <w:rPr>
      <w:sz w:val="20"/>
      <w:szCs w:val="20"/>
    </w:rPr>
  </w:style>
  <w:style w:type="paragraph" w:styleId="CommentSubject">
    <w:name w:val="annotation subject"/>
    <w:basedOn w:val="CommentText"/>
    <w:next w:val="CommentText"/>
    <w:link w:val="CommentSubjectChar"/>
    <w:uiPriority w:val="99"/>
    <w:semiHidden/>
    <w:unhideWhenUsed/>
    <w:rsid w:val="00557D0A"/>
    <w:rPr>
      <w:b/>
      <w:bCs/>
    </w:rPr>
  </w:style>
  <w:style w:type="character" w:customStyle="1" w:styleId="CommentSubjectChar">
    <w:name w:val="Comment Subject Char"/>
    <w:basedOn w:val="CommentTextChar"/>
    <w:link w:val="CommentSubject"/>
    <w:uiPriority w:val="99"/>
    <w:semiHidden/>
    <w:rsid w:val="00557D0A"/>
    <w:rPr>
      <w:b/>
      <w:bCs/>
      <w:sz w:val="20"/>
      <w:szCs w:val="20"/>
    </w:rPr>
  </w:style>
  <w:style w:type="paragraph" w:styleId="BodyText">
    <w:name w:val="Body Text"/>
    <w:basedOn w:val="Normal"/>
    <w:link w:val="BodyTextChar"/>
    <w:semiHidden/>
    <w:rsid w:val="00DC3834"/>
    <w:pPr>
      <w:tabs>
        <w:tab w:val="right" w:pos="8640"/>
      </w:tabs>
      <w:spacing w:after="280" w:line="360" w:lineRule="auto"/>
      <w:jc w:val="both"/>
    </w:pPr>
    <w:rPr>
      <w:rFonts w:ascii="Garamond" w:eastAsia="Times New Roman" w:hAnsi="Garamond" w:cs="Times New Roman"/>
      <w:spacing w:val="-2"/>
      <w:szCs w:val="20"/>
    </w:rPr>
  </w:style>
  <w:style w:type="character" w:customStyle="1" w:styleId="BodyTextChar">
    <w:name w:val="Body Text Char"/>
    <w:basedOn w:val="DefaultParagraphFont"/>
    <w:link w:val="BodyText"/>
    <w:semiHidden/>
    <w:rsid w:val="00DC3834"/>
    <w:rPr>
      <w:rFonts w:ascii="Garamond" w:eastAsia="Times New Roman" w:hAnsi="Garamond" w:cs="Times New Roman"/>
      <w:spacing w:val="-2"/>
      <w:szCs w:val="20"/>
    </w:rPr>
  </w:style>
  <w:style w:type="character" w:customStyle="1" w:styleId="primer-base-match">
    <w:name w:val="primer-base-match"/>
    <w:basedOn w:val="DefaultParagraphFont"/>
    <w:rsid w:val="00DC3834"/>
  </w:style>
  <w:style w:type="paragraph" w:styleId="Revision">
    <w:name w:val="Revision"/>
    <w:hidden/>
    <w:uiPriority w:val="99"/>
    <w:semiHidden/>
    <w:rsid w:val="00D06B51"/>
  </w:style>
  <w:style w:type="paragraph" w:styleId="Bibliography">
    <w:name w:val="Bibliography"/>
    <w:basedOn w:val="Normal"/>
    <w:next w:val="Normal"/>
    <w:uiPriority w:val="37"/>
    <w:unhideWhenUsed/>
    <w:rsid w:val="004A0386"/>
    <w:pPr>
      <w:tabs>
        <w:tab w:val="left" w:pos="380"/>
        <w:tab w:val="left" w:pos="500"/>
      </w:tabs>
      <w:spacing w:after="240"/>
      <w:ind w:left="504" w:hanging="504"/>
    </w:pPr>
  </w:style>
  <w:style w:type="character" w:styleId="PlaceholderText">
    <w:name w:val="Placeholder Text"/>
    <w:basedOn w:val="DefaultParagraphFont"/>
    <w:uiPriority w:val="99"/>
    <w:semiHidden/>
    <w:rsid w:val="00BE514F"/>
    <w:rPr>
      <w:color w:val="808080"/>
    </w:rPr>
  </w:style>
  <w:style w:type="character" w:styleId="LineNumber">
    <w:name w:val="line number"/>
    <w:basedOn w:val="DefaultParagraphFont"/>
    <w:uiPriority w:val="99"/>
    <w:semiHidden/>
    <w:unhideWhenUsed/>
    <w:rsid w:val="008F40EC"/>
  </w:style>
  <w:style w:type="character" w:styleId="Hyperlink">
    <w:name w:val="Hyperlink"/>
    <w:basedOn w:val="DefaultParagraphFont"/>
    <w:uiPriority w:val="99"/>
    <w:unhideWhenUsed/>
    <w:rsid w:val="008F40EC"/>
    <w:rPr>
      <w:color w:val="0563C1" w:themeColor="hyperlink"/>
      <w:u w:val="single"/>
    </w:rPr>
  </w:style>
  <w:style w:type="character" w:styleId="UnresolvedMention">
    <w:name w:val="Unresolved Mention"/>
    <w:basedOn w:val="DefaultParagraphFont"/>
    <w:uiPriority w:val="99"/>
    <w:semiHidden/>
    <w:unhideWhenUsed/>
    <w:rsid w:val="008F40EC"/>
    <w:rPr>
      <w:color w:val="605E5C"/>
      <w:shd w:val="clear" w:color="auto" w:fill="E1DFDD"/>
    </w:rPr>
  </w:style>
  <w:style w:type="character" w:styleId="FollowedHyperlink">
    <w:name w:val="FollowedHyperlink"/>
    <w:basedOn w:val="DefaultParagraphFont"/>
    <w:uiPriority w:val="99"/>
    <w:semiHidden/>
    <w:unhideWhenUsed/>
    <w:rsid w:val="004465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81423">
      <w:bodyDiv w:val="1"/>
      <w:marLeft w:val="0"/>
      <w:marRight w:val="0"/>
      <w:marTop w:val="0"/>
      <w:marBottom w:val="0"/>
      <w:divBdr>
        <w:top w:val="none" w:sz="0" w:space="0" w:color="auto"/>
        <w:left w:val="none" w:sz="0" w:space="0" w:color="auto"/>
        <w:bottom w:val="none" w:sz="0" w:space="0" w:color="auto"/>
        <w:right w:val="none" w:sz="0" w:space="0" w:color="auto"/>
      </w:divBdr>
      <w:divsChild>
        <w:div w:id="1528837120">
          <w:marLeft w:val="0"/>
          <w:marRight w:val="0"/>
          <w:marTop w:val="0"/>
          <w:marBottom w:val="0"/>
          <w:divBdr>
            <w:top w:val="none" w:sz="0" w:space="0" w:color="auto"/>
            <w:left w:val="none" w:sz="0" w:space="0" w:color="auto"/>
            <w:bottom w:val="none" w:sz="0" w:space="0" w:color="auto"/>
            <w:right w:val="none" w:sz="0" w:space="0" w:color="auto"/>
          </w:divBdr>
        </w:div>
      </w:divsChild>
    </w:div>
    <w:div w:id="383481486">
      <w:bodyDiv w:val="1"/>
      <w:marLeft w:val="0"/>
      <w:marRight w:val="0"/>
      <w:marTop w:val="0"/>
      <w:marBottom w:val="0"/>
      <w:divBdr>
        <w:top w:val="none" w:sz="0" w:space="0" w:color="auto"/>
        <w:left w:val="none" w:sz="0" w:space="0" w:color="auto"/>
        <w:bottom w:val="none" w:sz="0" w:space="0" w:color="auto"/>
        <w:right w:val="none" w:sz="0" w:space="0" w:color="auto"/>
      </w:divBdr>
      <w:divsChild>
        <w:div w:id="1387795318">
          <w:marLeft w:val="0"/>
          <w:marRight w:val="0"/>
          <w:marTop w:val="0"/>
          <w:marBottom w:val="0"/>
          <w:divBdr>
            <w:top w:val="none" w:sz="0" w:space="0" w:color="auto"/>
            <w:left w:val="none" w:sz="0" w:space="0" w:color="auto"/>
            <w:bottom w:val="none" w:sz="0" w:space="0" w:color="auto"/>
            <w:right w:val="none" w:sz="0" w:space="0" w:color="auto"/>
          </w:divBdr>
        </w:div>
      </w:divsChild>
    </w:div>
    <w:div w:id="402456665">
      <w:bodyDiv w:val="1"/>
      <w:marLeft w:val="0"/>
      <w:marRight w:val="0"/>
      <w:marTop w:val="0"/>
      <w:marBottom w:val="0"/>
      <w:divBdr>
        <w:top w:val="none" w:sz="0" w:space="0" w:color="auto"/>
        <w:left w:val="none" w:sz="0" w:space="0" w:color="auto"/>
        <w:bottom w:val="none" w:sz="0" w:space="0" w:color="auto"/>
        <w:right w:val="none" w:sz="0" w:space="0" w:color="auto"/>
      </w:divBdr>
      <w:divsChild>
        <w:div w:id="593825747">
          <w:marLeft w:val="0"/>
          <w:marRight w:val="0"/>
          <w:marTop w:val="0"/>
          <w:marBottom w:val="0"/>
          <w:divBdr>
            <w:top w:val="none" w:sz="0" w:space="0" w:color="auto"/>
            <w:left w:val="none" w:sz="0" w:space="0" w:color="auto"/>
            <w:bottom w:val="none" w:sz="0" w:space="0" w:color="auto"/>
            <w:right w:val="none" w:sz="0" w:space="0" w:color="auto"/>
          </w:divBdr>
        </w:div>
      </w:divsChild>
    </w:div>
    <w:div w:id="442505834">
      <w:bodyDiv w:val="1"/>
      <w:marLeft w:val="0"/>
      <w:marRight w:val="0"/>
      <w:marTop w:val="0"/>
      <w:marBottom w:val="0"/>
      <w:divBdr>
        <w:top w:val="none" w:sz="0" w:space="0" w:color="auto"/>
        <w:left w:val="none" w:sz="0" w:space="0" w:color="auto"/>
        <w:bottom w:val="none" w:sz="0" w:space="0" w:color="auto"/>
        <w:right w:val="none" w:sz="0" w:space="0" w:color="auto"/>
      </w:divBdr>
      <w:divsChild>
        <w:div w:id="1041128442">
          <w:marLeft w:val="0"/>
          <w:marRight w:val="0"/>
          <w:marTop w:val="0"/>
          <w:marBottom w:val="0"/>
          <w:divBdr>
            <w:top w:val="none" w:sz="0" w:space="0" w:color="auto"/>
            <w:left w:val="none" w:sz="0" w:space="0" w:color="auto"/>
            <w:bottom w:val="none" w:sz="0" w:space="0" w:color="auto"/>
            <w:right w:val="none" w:sz="0" w:space="0" w:color="auto"/>
          </w:divBdr>
        </w:div>
      </w:divsChild>
    </w:div>
    <w:div w:id="456529339">
      <w:bodyDiv w:val="1"/>
      <w:marLeft w:val="0"/>
      <w:marRight w:val="0"/>
      <w:marTop w:val="0"/>
      <w:marBottom w:val="0"/>
      <w:divBdr>
        <w:top w:val="none" w:sz="0" w:space="0" w:color="auto"/>
        <w:left w:val="none" w:sz="0" w:space="0" w:color="auto"/>
        <w:bottom w:val="none" w:sz="0" w:space="0" w:color="auto"/>
        <w:right w:val="none" w:sz="0" w:space="0" w:color="auto"/>
      </w:divBdr>
      <w:divsChild>
        <w:div w:id="14579851">
          <w:marLeft w:val="0"/>
          <w:marRight w:val="0"/>
          <w:marTop w:val="0"/>
          <w:marBottom w:val="0"/>
          <w:divBdr>
            <w:top w:val="none" w:sz="0" w:space="0" w:color="auto"/>
            <w:left w:val="none" w:sz="0" w:space="0" w:color="auto"/>
            <w:bottom w:val="none" w:sz="0" w:space="0" w:color="auto"/>
            <w:right w:val="none" w:sz="0" w:space="0" w:color="auto"/>
          </w:divBdr>
          <w:divsChild>
            <w:div w:id="364210627">
              <w:marLeft w:val="0"/>
              <w:marRight w:val="0"/>
              <w:marTop w:val="0"/>
              <w:marBottom w:val="0"/>
              <w:divBdr>
                <w:top w:val="none" w:sz="0" w:space="0" w:color="auto"/>
                <w:left w:val="none" w:sz="0" w:space="0" w:color="auto"/>
                <w:bottom w:val="none" w:sz="0" w:space="0" w:color="auto"/>
                <w:right w:val="none" w:sz="0" w:space="0" w:color="auto"/>
              </w:divBdr>
              <w:divsChild>
                <w:div w:id="153854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672055">
      <w:bodyDiv w:val="1"/>
      <w:marLeft w:val="0"/>
      <w:marRight w:val="0"/>
      <w:marTop w:val="0"/>
      <w:marBottom w:val="0"/>
      <w:divBdr>
        <w:top w:val="none" w:sz="0" w:space="0" w:color="auto"/>
        <w:left w:val="none" w:sz="0" w:space="0" w:color="auto"/>
        <w:bottom w:val="none" w:sz="0" w:space="0" w:color="auto"/>
        <w:right w:val="none" w:sz="0" w:space="0" w:color="auto"/>
      </w:divBdr>
      <w:divsChild>
        <w:div w:id="2082407112">
          <w:marLeft w:val="0"/>
          <w:marRight w:val="0"/>
          <w:marTop w:val="0"/>
          <w:marBottom w:val="0"/>
          <w:divBdr>
            <w:top w:val="none" w:sz="0" w:space="0" w:color="auto"/>
            <w:left w:val="none" w:sz="0" w:space="0" w:color="auto"/>
            <w:bottom w:val="none" w:sz="0" w:space="0" w:color="auto"/>
            <w:right w:val="none" w:sz="0" w:space="0" w:color="auto"/>
          </w:divBdr>
          <w:divsChild>
            <w:div w:id="1973486899">
              <w:marLeft w:val="0"/>
              <w:marRight w:val="0"/>
              <w:marTop w:val="0"/>
              <w:marBottom w:val="0"/>
              <w:divBdr>
                <w:top w:val="none" w:sz="0" w:space="0" w:color="auto"/>
                <w:left w:val="none" w:sz="0" w:space="0" w:color="auto"/>
                <w:bottom w:val="none" w:sz="0" w:space="0" w:color="auto"/>
                <w:right w:val="none" w:sz="0" w:space="0" w:color="auto"/>
              </w:divBdr>
              <w:divsChild>
                <w:div w:id="185226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762812">
      <w:bodyDiv w:val="1"/>
      <w:marLeft w:val="0"/>
      <w:marRight w:val="0"/>
      <w:marTop w:val="0"/>
      <w:marBottom w:val="0"/>
      <w:divBdr>
        <w:top w:val="none" w:sz="0" w:space="0" w:color="auto"/>
        <w:left w:val="none" w:sz="0" w:space="0" w:color="auto"/>
        <w:bottom w:val="none" w:sz="0" w:space="0" w:color="auto"/>
        <w:right w:val="none" w:sz="0" w:space="0" w:color="auto"/>
      </w:divBdr>
      <w:divsChild>
        <w:div w:id="473183264">
          <w:marLeft w:val="0"/>
          <w:marRight w:val="0"/>
          <w:marTop w:val="0"/>
          <w:marBottom w:val="0"/>
          <w:divBdr>
            <w:top w:val="none" w:sz="0" w:space="0" w:color="auto"/>
            <w:left w:val="none" w:sz="0" w:space="0" w:color="auto"/>
            <w:bottom w:val="none" w:sz="0" w:space="0" w:color="auto"/>
            <w:right w:val="none" w:sz="0" w:space="0" w:color="auto"/>
          </w:divBdr>
        </w:div>
      </w:divsChild>
    </w:div>
    <w:div w:id="1329941682">
      <w:bodyDiv w:val="1"/>
      <w:marLeft w:val="0"/>
      <w:marRight w:val="0"/>
      <w:marTop w:val="0"/>
      <w:marBottom w:val="0"/>
      <w:divBdr>
        <w:top w:val="none" w:sz="0" w:space="0" w:color="auto"/>
        <w:left w:val="none" w:sz="0" w:space="0" w:color="auto"/>
        <w:bottom w:val="none" w:sz="0" w:space="0" w:color="auto"/>
        <w:right w:val="none" w:sz="0" w:space="0" w:color="auto"/>
      </w:divBdr>
      <w:divsChild>
        <w:div w:id="2114862607">
          <w:marLeft w:val="0"/>
          <w:marRight w:val="0"/>
          <w:marTop w:val="0"/>
          <w:marBottom w:val="0"/>
          <w:divBdr>
            <w:top w:val="none" w:sz="0" w:space="0" w:color="auto"/>
            <w:left w:val="none" w:sz="0" w:space="0" w:color="auto"/>
            <w:bottom w:val="none" w:sz="0" w:space="0" w:color="auto"/>
            <w:right w:val="none" w:sz="0" w:space="0" w:color="auto"/>
          </w:divBdr>
        </w:div>
      </w:divsChild>
    </w:div>
    <w:div w:id="1334649705">
      <w:bodyDiv w:val="1"/>
      <w:marLeft w:val="0"/>
      <w:marRight w:val="0"/>
      <w:marTop w:val="0"/>
      <w:marBottom w:val="0"/>
      <w:divBdr>
        <w:top w:val="none" w:sz="0" w:space="0" w:color="auto"/>
        <w:left w:val="none" w:sz="0" w:space="0" w:color="auto"/>
        <w:bottom w:val="none" w:sz="0" w:space="0" w:color="auto"/>
        <w:right w:val="none" w:sz="0" w:space="0" w:color="auto"/>
      </w:divBdr>
      <w:divsChild>
        <w:div w:id="1284189646">
          <w:marLeft w:val="0"/>
          <w:marRight w:val="0"/>
          <w:marTop w:val="0"/>
          <w:marBottom w:val="0"/>
          <w:divBdr>
            <w:top w:val="none" w:sz="0" w:space="0" w:color="auto"/>
            <w:left w:val="none" w:sz="0" w:space="0" w:color="auto"/>
            <w:bottom w:val="none" w:sz="0" w:space="0" w:color="auto"/>
            <w:right w:val="none" w:sz="0" w:space="0" w:color="auto"/>
          </w:divBdr>
          <w:divsChild>
            <w:div w:id="5250042">
              <w:marLeft w:val="0"/>
              <w:marRight w:val="0"/>
              <w:marTop w:val="0"/>
              <w:marBottom w:val="0"/>
              <w:divBdr>
                <w:top w:val="none" w:sz="0" w:space="0" w:color="auto"/>
                <w:left w:val="none" w:sz="0" w:space="0" w:color="auto"/>
                <w:bottom w:val="none" w:sz="0" w:space="0" w:color="auto"/>
                <w:right w:val="none" w:sz="0" w:space="0" w:color="auto"/>
              </w:divBdr>
              <w:divsChild>
                <w:div w:id="49368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927262">
          <w:marLeft w:val="0"/>
          <w:marRight w:val="0"/>
          <w:marTop w:val="0"/>
          <w:marBottom w:val="0"/>
          <w:divBdr>
            <w:top w:val="none" w:sz="0" w:space="0" w:color="auto"/>
            <w:left w:val="none" w:sz="0" w:space="0" w:color="auto"/>
            <w:bottom w:val="none" w:sz="0" w:space="0" w:color="auto"/>
            <w:right w:val="none" w:sz="0" w:space="0" w:color="auto"/>
          </w:divBdr>
          <w:divsChild>
            <w:div w:id="1910531001">
              <w:marLeft w:val="0"/>
              <w:marRight w:val="0"/>
              <w:marTop w:val="0"/>
              <w:marBottom w:val="0"/>
              <w:divBdr>
                <w:top w:val="none" w:sz="0" w:space="0" w:color="auto"/>
                <w:left w:val="none" w:sz="0" w:space="0" w:color="auto"/>
                <w:bottom w:val="none" w:sz="0" w:space="0" w:color="auto"/>
                <w:right w:val="none" w:sz="0" w:space="0" w:color="auto"/>
              </w:divBdr>
              <w:divsChild>
                <w:div w:id="120228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217230">
          <w:marLeft w:val="0"/>
          <w:marRight w:val="0"/>
          <w:marTop w:val="0"/>
          <w:marBottom w:val="0"/>
          <w:divBdr>
            <w:top w:val="none" w:sz="0" w:space="0" w:color="auto"/>
            <w:left w:val="none" w:sz="0" w:space="0" w:color="auto"/>
            <w:bottom w:val="none" w:sz="0" w:space="0" w:color="auto"/>
            <w:right w:val="none" w:sz="0" w:space="0" w:color="auto"/>
          </w:divBdr>
          <w:divsChild>
            <w:div w:id="53629313">
              <w:marLeft w:val="0"/>
              <w:marRight w:val="0"/>
              <w:marTop w:val="0"/>
              <w:marBottom w:val="0"/>
              <w:divBdr>
                <w:top w:val="none" w:sz="0" w:space="0" w:color="auto"/>
                <w:left w:val="none" w:sz="0" w:space="0" w:color="auto"/>
                <w:bottom w:val="none" w:sz="0" w:space="0" w:color="auto"/>
                <w:right w:val="none" w:sz="0" w:space="0" w:color="auto"/>
              </w:divBdr>
              <w:divsChild>
                <w:div w:id="213598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647245">
      <w:bodyDiv w:val="1"/>
      <w:marLeft w:val="0"/>
      <w:marRight w:val="0"/>
      <w:marTop w:val="0"/>
      <w:marBottom w:val="0"/>
      <w:divBdr>
        <w:top w:val="none" w:sz="0" w:space="0" w:color="auto"/>
        <w:left w:val="none" w:sz="0" w:space="0" w:color="auto"/>
        <w:bottom w:val="none" w:sz="0" w:space="0" w:color="auto"/>
        <w:right w:val="none" w:sz="0" w:space="0" w:color="auto"/>
      </w:divBdr>
      <w:divsChild>
        <w:div w:id="722369395">
          <w:marLeft w:val="0"/>
          <w:marRight w:val="0"/>
          <w:marTop w:val="0"/>
          <w:marBottom w:val="0"/>
          <w:divBdr>
            <w:top w:val="none" w:sz="0" w:space="0" w:color="auto"/>
            <w:left w:val="none" w:sz="0" w:space="0" w:color="auto"/>
            <w:bottom w:val="none" w:sz="0" w:space="0" w:color="auto"/>
            <w:right w:val="none" w:sz="0" w:space="0" w:color="auto"/>
          </w:divBdr>
          <w:divsChild>
            <w:div w:id="615790273">
              <w:marLeft w:val="0"/>
              <w:marRight w:val="0"/>
              <w:marTop w:val="0"/>
              <w:marBottom w:val="0"/>
              <w:divBdr>
                <w:top w:val="none" w:sz="0" w:space="0" w:color="auto"/>
                <w:left w:val="none" w:sz="0" w:space="0" w:color="auto"/>
                <w:bottom w:val="none" w:sz="0" w:space="0" w:color="auto"/>
                <w:right w:val="none" w:sz="0" w:space="0" w:color="auto"/>
              </w:divBdr>
              <w:divsChild>
                <w:div w:id="174040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765894">
          <w:marLeft w:val="0"/>
          <w:marRight w:val="0"/>
          <w:marTop w:val="0"/>
          <w:marBottom w:val="0"/>
          <w:divBdr>
            <w:top w:val="none" w:sz="0" w:space="0" w:color="auto"/>
            <w:left w:val="none" w:sz="0" w:space="0" w:color="auto"/>
            <w:bottom w:val="none" w:sz="0" w:space="0" w:color="auto"/>
            <w:right w:val="none" w:sz="0" w:space="0" w:color="auto"/>
          </w:divBdr>
          <w:divsChild>
            <w:div w:id="264505690">
              <w:marLeft w:val="0"/>
              <w:marRight w:val="0"/>
              <w:marTop w:val="0"/>
              <w:marBottom w:val="0"/>
              <w:divBdr>
                <w:top w:val="none" w:sz="0" w:space="0" w:color="auto"/>
                <w:left w:val="none" w:sz="0" w:space="0" w:color="auto"/>
                <w:bottom w:val="none" w:sz="0" w:space="0" w:color="auto"/>
                <w:right w:val="none" w:sz="0" w:space="0" w:color="auto"/>
              </w:divBdr>
              <w:divsChild>
                <w:div w:id="33799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571714">
      <w:bodyDiv w:val="1"/>
      <w:marLeft w:val="0"/>
      <w:marRight w:val="0"/>
      <w:marTop w:val="0"/>
      <w:marBottom w:val="0"/>
      <w:divBdr>
        <w:top w:val="none" w:sz="0" w:space="0" w:color="auto"/>
        <w:left w:val="none" w:sz="0" w:space="0" w:color="auto"/>
        <w:bottom w:val="none" w:sz="0" w:space="0" w:color="auto"/>
        <w:right w:val="none" w:sz="0" w:space="0" w:color="auto"/>
      </w:divBdr>
      <w:divsChild>
        <w:div w:id="703285719">
          <w:marLeft w:val="0"/>
          <w:marRight w:val="0"/>
          <w:marTop w:val="0"/>
          <w:marBottom w:val="0"/>
          <w:divBdr>
            <w:top w:val="none" w:sz="0" w:space="0" w:color="auto"/>
            <w:left w:val="none" w:sz="0" w:space="0" w:color="auto"/>
            <w:bottom w:val="none" w:sz="0" w:space="0" w:color="auto"/>
            <w:right w:val="none" w:sz="0" w:space="0" w:color="auto"/>
          </w:divBdr>
        </w:div>
      </w:divsChild>
    </w:div>
    <w:div w:id="1510945589">
      <w:bodyDiv w:val="1"/>
      <w:marLeft w:val="0"/>
      <w:marRight w:val="0"/>
      <w:marTop w:val="0"/>
      <w:marBottom w:val="0"/>
      <w:divBdr>
        <w:top w:val="none" w:sz="0" w:space="0" w:color="auto"/>
        <w:left w:val="none" w:sz="0" w:space="0" w:color="auto"/>
        <w:bottom w:val="none" w:sz="0" w:space="0" w:color="auto"/>
        <w:right w:val="none" w:sz="0" w:space="0" w:color="auto"/>
      </w:divBdr>
      <w:divsChild>
        <w:div w:id="378091159">
          <w:marLeft w:val="0"/>
          <w:marRight w:val="0"/>
          <w:marTop w:val="0"/>
          <w:marBottom w:val="0"/>
          <w:divBdr>
            <w:top w:val="none" w:sz="0" w:space="0" w:color="auto"/>
            <w:left w:val="none" w:sz="0" w:space="0" w:color="auto"/>
            <w:bottom w:val="none" w:sz="0" w:space="0" w:color="auto"/>
            <w:right w:val="none" w:sz="0" w:space="0" w:color="auto"/>
          </w:divBdr>
        </w:div>
      </w:divsChild>
    </w:div>
    <w:div w:id="1516768039">
      <w:bodyDiv w:val="1"/>
      <w:marLeft w:val="0"/>
      <w:marRight w:val="0"/>
      <w:marTop w:val="0"/>
      <w:marBottom w:val="0"/>
      <w:divBdr>
        <w:top w:val="none" w:sz="0" w:space="0" w:color="auto"/>
        <w:left w:val="none" w:sz="0" w:space="0" w:color="auto"/>
        <w:bottom w:val="none" w:sz="0" w:space="0" w:color="auto"/>
        <w:right w:val="none" w:sz="0" w:space="0" w:color="auto"/>
      </w:divBdr>
      <w:divsChild>
        <w:div w:id="1954744513">
          <w:marLeft w:val="0"/>
          <w:marRight w:val="0"/>
          <w:marTop w:val="0"/>
          <w:marBottom w:val="0"/>
          <w:divBdr>
            <w:top w:val="none" w:sz="0" w:space="0" w:color="auto"/>
            <w:left w:val="none" w:sz="0" w:space="0" w:color="auto"/>
            <w:bottom w:val="none" w:sz="0" w:space="0" w:color="auto"/>
            <w:right w:val="none" w:sz="0" w:space="0" w:color="auto"/>
          </w:divBdr>
        </w:div>
      </w:divsChild>
    </w:div>
    <w:div w:id="1552888739">
      <w:bodyDiv w:val="1"/>
      <w:marLeft w:val="0"/>
      <w:marRight w:val="0"/>
      <w:marTop w:val="0"/>
      <w:marBottom w:val="0"/>
      <w:divBdr>
        <w:top w:val="none" w:sz="0" w:space="0" w:color="auto"/>
        <w:left w:val="none" w:sz="0" w:space="0" w:color="auto"/>
        <w:bottom w:val="none" w:sz="0" w:space="0" w:color="auto"/>
        <w:right w:val="none" w:sz="0" w:space="0" w:color="auto"/>
      </w:divBdr>
      <w:divsChild>
        <w:div w:id="1736975969">
          <w:marLeft w:val="0"/>
          <w:marRight w:val="0"/>
          <w:marTop w:val="0"/>
          <w:marBottom w:val="0"/>
          <w:divBdr>
            <w:top w:val="none" w:sz="0" w:space="0" w:color="auto"/>
            <w:left w:val="none" w:sz="0" w:space="0" w:color="auto"/>
            <w:bottom w:val="none" w:sz="0" w:space="0" w:color="auto"/>
            <w:right w:val="none" w:sz="0" w:space="0" w:color="auto"/>
          </w:divBdr>
        </w:div>
      </w:divsChild>
    </w:div>
    <w:div w:id="1644432413">
      <w:bodyDiv w:val="1"/>
      <w:marLeft w:val="0"/>
      <w:marRight w:val="0"/>
      <w:marTop w:val="0"/>
      <w:marBottom w:val="0"/>
      <w:divBdr>
        <w:top w:val="none" w:sz="0" w:space="0" w:color="auto"/>
        <w:left w:val="none" w:sz="0" w:space="0" w:color="auto"/>
        <w:bottom w:val="none" w:sz="0" w:space="0" w:color="auto"/>
        <w:right w:val="none" w:sz="0" w:space="0" w:color="auto"/>
      </w:divBdr>
      <w:divsChild>
        <w:div w:id="1448088833">
          <w:marLeft w:val="0"/>
          <w:marRight w:val="0"/>
          <w:marTop w:val="0"/>
          <w:marBottom w:val="0"/>
          <w:divBdr>
            <w:top w:val="none" w:sz="0" w:space="0" w:color="auto"/>
            <w:left w:val="none" w:sz="0" w:space="0" w:color="auto"/>
            <w:bottom w:val="none" w:sz="0" w:space="0" w:color="auto"/>
            <w:right w:val="none" w:sz="0" w:space="0" w:color="auto"/>
          </w:divBdr>
        </w:div>
      </w:divsChild>
    </w:div>
    <w:div w:id="1727992890">
      <w:bodyDiv w:val="1"/>
      <w:marLeft w:val="0"/>
      <w:marRight w:val="0"/>
      <w:marTop w:val="0"/>
      <w:marBottom w:val="0"/>
      <w:divBdr>
        <w:top w:val="none" w:sz="0" w:space="0" w:color="auto"/>
        <w:left w:val="none" w:sz="0" w:space="0" w:color="auto"/>
        <w:bottom w:val="none" w:sz="0" w:space="0" w:color="auto"/>
        <w:right w:val="none" w:sz="0" w:space="0" w:color="auto"/>
      </w:divBdr>
      <w:divsChild>
        <w:div w:id="852842501">
          <w:marLeft w:val="0"/>
          <w:marRight w:val="0"/>
          <w:marTop w:val="0"/>
          <w:marBottom w:val="0"/>
          <w:divBdr>
            <w:top w:val="none" w:sz="0" w:space="0" w:color="auto"/>
            <w:left w:val="none" w:sz="0" w:space="0" w:color="auto"/>
            <w:bottom w:val="none" w:sz="0" w:space="0" w:color="auto"/>
            <w:right w:val="none" w:sz="0" w:space="0" w:color="auto"/>
          </w:divBdr>
        </w:div>
      </w:divsChild>
    </w:div>
    <w:div w:id="1874727379">
      <w:bodyDiv w:val="1"/>
      <w:marLeft w:val="0"/>
      <w:marRight w:val="0"/>
      <w:marTop w:val="0"/>
      <w:marBottom w:val="0"/>
      <w:divBdr>
        <w:top w:val="none" w:sz="0" w:space="0" w:color="auto"/>
        <w:left w:val="none" w:sz="0" w:space="0" w:color="auto"/>
        <w:bottom w:val="none" w:sz="0" w:space="0" w:color="auto"/>
        <w:right w:val="none" w:sz="0" w:space="0" w:color="auto"/>
      </w:divBdr>
      <w:divsChild>
        <w:div w:id="840899068">
          <w:marLeft w:val="0"/>
          <w:marRight w:val="0"/>
          <w:marTop w:val="0"/>
          <w:marBottom w:val="0"/>
          <w:divBdr>
            <w:top w:val="none" w:sz="0" w:space="0" w:color="auto"/>
            <w:left w:val="none" w:sz="0" w:space="0" w:color="auto"/>
            <w:bottom w:val="none" w:sz="0" w:space="0" w:color="auto"/>
            <w:right w:val="none" w:sz="0" w:space="0" w:color="auto"/>
          </w:divBdr>
          <w:divsChild>
            <w:div w:id="1802457839">
              <w:marLeft w:val="0"/>
              <w:marRight w:val="0"/>
              <w:marTop w:val="0"/>
              <w:marBottom w:val="0"/>
              <w:divBdr>
                <w:top w:val="none" w:sz="0" w:space="0" w:color="auto"/>
                <w:left w:val="none" w:sz="0" w:space="0" w:color="auto"/>
                <w:bottom w:val="none" w:sz="0" w:space="0" w:color="auto"/>
                <w:right w:val="none" w:sz="0" w:space="0" w:color="auto"/>
              </w:divBdr>
              <w:divsChild>
                <w:div w:id="1592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246470">
      <w:bodyDiv w:val="1"/>
      <w:marLeft w:val="0"/>
      <w:marRight w:val="0"/>
      <w:marTop w:val="0"/>
      <w:marBottom w:val="0"/>
      <w:divBdr>
        <w:top w:val="none" w:sz="0" w:space="0" w:color="auto"/>
        <w:left w:val="none" w:sz="0" w:space="0" w:color="auto"/>
        <w:bottom w:val="none" w:sz="0" w:space="0" w:color="auto"/>
        <w:right w:val="none" w:sz="0" w:space="0" w:color="auto"/>
      </w:divBdr>
      <w:divsChild>
        <w:div w:id="430053060">
          <w:marLeft w:val="0"/>
          <w:marRight w:val="0"/>
          <w:marTop w:val="0"/>
          <w:marBottom w:val="0"/>
          <w:divBdr>
            <w:top w:val="none" w:sz="0" w:space="0" w:color="auto"/>
            <w:left w:val="none" w:sz="0" w:space="0" w:color="auto"/>
            <w:bottom w:val="none" w:sz="0" w:space="0" w:color="auto"/>
            <w:right w:val="none" w:sz="0" w:space="0" w:color="auto"/>
          </w:divBdr>
        </w:div>
      </w:divsChild>
    </w:div>
    <w:div w:id="1967931029">
      <w:bodyDiv w:val="1"/>
      <w:marLeft w:val="0"/>
      <w:marRight w:val="0"/>
      <w:marTop w:val="0"/>
      <w:marBottom w:val="0"/>
      <w:divBdr>
        <w:top w:val="none" w:sz="0" w:space="0" w:color="auto"/>
        <w:left w:val="none" w:sz="0" w:space="0" w:color="auto"/>
        <w:bottom w:val="none" w:sz="0" w:space="0" w:color="auto"/>
        <w:right w:val="none" w:sz="0" w:space="0" w:color="auto"/>
      </w:divBdr>
      <w:divsChild>
        <w:div w:id="947740448">
          <w:marLeft w:val="0"/>
          <w:marRight w:val="0"/>
          <w:marTop w:val="0"/>
          <w:marBottom w:val="0"/>
          <w:divBdr>
            <w:top w:val="none" w:sz="0" w:space="0" w:color="auto"/>
            <w:left w:val="none" w:sz="0" w:space="0" w:color="auto"/>
            <w:bottom w:val="none" w:sz="0" w:space="0" w:color="auto"/>
            <w:right w:val="none" w:sz="0" w:space="0" w:color="auto"/>
          </w:divBdr>
        </w:div>
      </w:divsChild>
    </w:div>
    <w:div w:id="198785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7725</Words>
  <Characters>44037</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ypin, Lev M.</dc:creator>
  <cp:keywords/>
  <dc:description/>
  <cp:lastModifiedBy>Newman, Dianne K.</cp:lastModifiedBy>
  <cp:revision>12</cp:revision>
  <dcterms:created xsi:type="dcterms:W3CDTF">2024-03-15T05:03:00Z</dcterms:created>
  <dcterms:modified xsi:type="dcterms:W3CDTF">2024-04-19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D2XlUPx"/&gt;&lt;style id="http://www.zotero.org/styles/national-library-of-medicine-brackets-no-et-al" hasBibliography="1" bibliographyStyleHasBeenSet="1"/&gt;&lt;prefs&gt;&lt;pref name="fieldType" value="Field"</vt:lpwstr>
  </property>
  <property fmtid="{D5CDD505-2E9C-101B-9397-08002B2CF9AE}" pid="3" name="ZOTERO_PREF_2">
    <vt:lpwstr>/&gt;&lt;/prefs&gt;&lt;/data&gt;</vt:lpwstr>
  </property>
</Properties>
</file>